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07824E" w14:textId="77777777" w:rsidR="0030178A" w:rsidRPr="0030178A" w:rsidRDefault="0030178A" w:rsidP="0030178A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bookmarkStart w:id="0" w:name="_GoBack"/>
      <w:bookmarkEnd w:id="0"/>
      <w:r w:rsidRPr="0030178A">
        <w:rPr>
          <w:rFonts w:ascii="Times New Roman" w:hAnsi="Times New Roman" w:cs="Times New Roman"/>
          <w:b/>
          <w:bCs/>
          <w:sz w:val="20"/>
          <w:szCs w:val="20"/>
          <w:lang w:val="en-US"/>
        </w:rPr>
        <w:t>Title: The PSOGI consensus on minimally-invasive surgery for peritoneal surface malignancy</w:t>
      </w:r>
    </w:p>
    <w:p w14:paraId="7596D765" w14:textId="77777777" w:rsidR="00F82049" w:rsidRPr="0030178A" w:rsidRDefault="00F82049" w:rsidP="00F82049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6D23D25" w14:textId="77777777" w:rsidR="00F82049" w:rsidRPr="0030178A" w:rsidRDefault="00F82049" w:rsidP="00F82049">
      <w:pPr>
        <w:spacing w:line="480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30178A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 xml:space="preserve">Authors: </w:t>
      </w:r>
      <w:r w:rsidRPr="0030178A">
        <w:rPr>
          <w:rFonts w:ascii="Times New Roman" w:hAnsi="Times New Roman" w:cs="Times New Roman"/>
          <w:i/>
          <w:iCs/>
          <w:sz w:val="20"/>
          <w:szCs w:val="20"/>
          <w:lang w:val="en-US"/>
        </w:rPr>
        <w:t>Arjona-Sanchez A</w:t>
      </w:r>
      <w:r w:rsidRPr="0030178A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>1</w:t>
      </w:r>
      <w:r w:rsidRPr="0030178A">
        <w:rPr>
          <w:rFonts w:ascii="Times New Roman" w:hAnsi="Times New Roman" w:cs="Times New Roman"/>
          <w:i/>
          <w:iCs/>
          <w:sz w:val="20"/>
          <w:szCs w:val="20"/>
          <w:lang w:val="en-US"/>
        </w:rPr>
        <w:t>, Bhatt A</w:t>
      </w:r>
      <w:r w:rsidRPr="0030178A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>2</w:t>
      </w:r>
      <w:r w:rsidRPr="0030178A">
        <w:rPr>
          <w:rFonts w:ascii="Times New Roman" w:hAnsi="Times New Roman" w:cs="Times New Roman"/>
          <w:i/>
          <w:iCs/>
          <w:sz w:val="20"/>
          <w:szCs w:val="20"/>
          <w:lang w:val="en-US"/>
        </w:rPr>
        <w:t>*,</w:t>
      </w:r>
      <w:r w:rsidRPr="0030178A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 xml:space="preserve"> </w:t>
      </w:r>
      <w:r w:rsidRPr="0030178A">
        <w:rPr>
          <w:rFonts w:ascii="Times New Roman" w:hAnsi="Times New Roman" w:cs="Times New Roman"/>
          <w:i/>
          <w:iCs/>
          <w:sz w:val="20"/>
          <w:szCs w:val="20"/>
          <w:lang w:val="en-US"/>
        </w:rPr>
        <w:t>Kazi M</w:t>
      </w:r>
      <w:r w:rsidRPr="0030178A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>3</w:t>
      </w:r>
      <w:r w:rsidRPr="0030178A">
        <w:rPr>
          <w:rFonts w:ascii="Times New Roman" w:hAnsi="Times New Roman" w:cs="Times New Roman"/>
          <w:i/>
          <w:iCs/>
          <w:sz w:val="20"/>
          <w:szCs w:val="20"/>
          <w:lang w:val="en-US"/>
        </w:rPr>
        <w:t>, Somashekar SP</w:t>
      </w:r>
      <w:r w:rsidRPr="0030178A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>4</w:t>
      </w:r>
      <w:r w:rsidRPr="0030178A">
        <w:rPr>
          <w:rFonts w:ascii="Times New Roman" w:hAnsi="Times New Roman" w:cs="Times New Roman"/>
          <w:i/>
          <w:iCs/>
          <w:sz w:val="20"/>
          <w:szCs w:val="20"/>
          <w:lang w:val="en-US"/>
        </w:rPr>
        <w:t>,  Raoof M</w:t>
      </w:r>
      <w:r w:rsidRPr="0030178A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>5</w:t>
      </w:r>
      <w:r w:rsidRPr="0030178A">
        <w:rPr>
          <w:rFonts w:ascii="Times New Roman" w:hAnsi="Times New Roman" w:cs="Times New Roman"/>
          <w:i/>
          <w:iCs/>
          <w:sz w:val="20"/>
          <w:szCs w:val="20"/>
          <w:lang w:val="en-US"/>
        </w:rPr>
        <w:t>, Cortés D</w:t>
      </w:r>
      <w:r w:rsidRPr="0030178A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>6</w:t>
      </w:r>
      <w:r w:rsidRPr="0030178A">
        <w:rPr>
          <w:rFonts w:ascii="Times New Roman" w:hAnsi="Times New Roman" w:cs="Times New Roman"/>
          <w:i/>
          <w:iCs/>
          <w:sz w:val="20"/>
          <w:szCs w:val="20"/>
          <w:lang w:val="en-US"/>
        </w:rPr>
        <w:t>, Kusamura S</w:t>
      </w:r>
      <w:r w:rsidRPr="0030178A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>7</w:t>
      </w:r>
      <w:r w:rsidRPr="0030178A">
        <w:rPr>
          <w:rFonts w:ascii="Times New Roman" w:hAnsi="Times New Roman" w:cs="Times New Roman"/>
          <w:i/>
          <w:iCs/>
          <w:sz w:val="20"/>
          <w:szCs w:val="20"/>
          <w:lang w:val="en-US"/>
        </w:rPr>
        <w:t>., Van der Speeten k</w:t>
      </w:r>
      <w:r w:rsidRPr="0030178A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>8</w:t>
      </w:r>
      <w:r w:rsidRPr="0030178A">
        <w:rPr>
          <w:rFonts w:ascii="Times New Roman" w:hAnsi="Times New Roman" w:cs="Times New Roman"/>
          <w:i/>
          <w:iCs/>
          <w:sz w:val="20"/>
          <w:szCs w:val="20"/>
          <w:lang w:val="en-US"/>
        </w:rPr>
        <w:t>., Sommariva A</w:t>
      </w:r>
      <w:r w:rsidRPr="0030178A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>9</w:t>
      </w:r>
      <w:r w:rsidRPr="0030178A">
        <w:rPr>
          <w:rFonts w:ascii="Times New Roman" w:hAnsi="Times New Roman" w:cs="Times New Roman"/>
          <w:i/>
          <w:iCs/>
          <w:sz w:val="20"/>
          <w:szCs w:val="20"/>
          <w:lang w:val="en-US"/>
        </w:rPr>
        <w:t>.,  Alyami M.</w:t>
      </w:r>
      <w:r w:rsidRPr="0030178A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>10</w:t>
      </w:r>
      <w:r w:rsidRPr="0030178A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and  Glehen O</w:t>
      </w:r>
      <w:r w:rsidRPr="0030178A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>11,12</w:t>
      </w:r>
      <w:r w:rsidRPr="0030178A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and PSOGI collaborators. </w:t>
      </w:r>
    </w:p>
    <w:p w14:paraId="3A808D3B" w14:textId="77777777" w:rsidR="00F82049" w:rsidRPr="0030178A" w:rsidRDefault="00F82049" w:rsidP="00F82049">
      <w:pPr>
        <w:spacing w:line="480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30178A">
        <w:rPr>
          <w:rFonts w:ascii="Times New Roman" w:hAnsi="Times New Roman" w:cs="Times New Roman"/>
          <w:i/>
          <w:iCs/>
          <w:sz w:val="20"/>
          <w:szCs w:val="20"/>
          <w:lang w:val="en-US"/>
        </w:rPr>
        <w:t>*: Author considered as co-first author.</w:t>
      </w:r>
    </w:p>
    <w:p w14:paraId="0A711CB2" w14:textId="77777777" w:rsidR="00F82049" w:rsidRPr="0030178A" w:rsidRDefault="00F82049" w:rsidP="00F82049">
      <w:pPr>
        <w:spacing w:line="480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30668C97" w14:textId="77777777" w:rsidR="00F82049" w:rsidRPr="0030178A" w:rsidRDefault="00F82049" w:rsidP="00F82049">
      <w:pPr>
        <w:spacing w:line="480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30178A">
        <w:rPr>
          <w:rFonts w:ascii="Times New Roman" w:hAnsi="Times New Roman" w:cs="Times New Roman"/>
          <w:i/>
          <w:iCs/>
          <w:sz w:val="20"/>
          <w:szCs w:val="20"/>
          <w:lang w:val="en-US"/>
        </w:rPr>
        <w:t>1.- Unit of Oncologic and Pancreatic Surgery, University Hospital Reina Sofía and Maimónides Biomedical Research Institute of Córdoba (IMIBIC)/Reina Sofia University Hospital/ University of Córdoba, Spain</w:t>
      </w:r>
    </w:p>
    <w:p w14:paraId="692C51F9" w14:textId="77777777" w:rsidR="00F82049" w:rsidRPr="0030178A" w:rsidRDefault="00F82049" w:rsidP="00F82049">
      <w:pPr>
        <w:spacing w:line="480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30178A">
        <w:rPr>
          <w:rFonts w:ascii="Times New Roman" w:hAnsi="Times New Roman" w:cs="Times New Roman"/>
          <w:i/>
          <w:iCs/>
          <w:sz w:val="20"/>
          <w:szCs w:val="20"/>
          <w:lang w:val="en-US"/>
        </w:rPr>
        <w:t>2.- Department of Surgical Oncology, Shalby Cancer and Research Institute, Ahmedabad, India.</w:t>
      </w:r>
    </w:p>
    <w:p w14:paraId="6451A47B" w14:textId="77777777" w:rsidR="00F82049" w:rsidRPr="0030178A" w:rsidRDefault="00F82049" w:rsidP="00F82049">
      <w:pPr>
        <w:spacing w:line="480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30178A">
        <w:rPr>
          <w:rFonts w:ascii="Times New Roman" w:hAnsi="Times New Roman" w:cs="Times New Roman"/>
          <w:i/>
          <w:iCs/>
          <w:sz w:val="20"/>
          <w:szCs w:val="20"/>
          <w:lang w:val="en-US"/>
        </w:rPr>
        <w:t>3.- Department of Surgical Oncology, Tata Memorial Hospital, Homi Bhabha National Institute, Mumbai, Maharashtra, India.</w:t>
      </w:r>
    </w:p>
    <w:p w14:paraId="2B1FF985" w14:textId="77777777" w:rsidR="00F82049" w:rsidRPr="0030178A" w:rsidRDefault="00F82049" w:rsidP="00F82049">
      <w:pPr>
        <w:spacing w:line="480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30178A">
        <w:rPr>
          <w:rFonts w:ascii="Times New Roman" w:hAnsi="Times New Roman" w:cs="Times New Roman"/>
          <w:i/>
          <w:iCs/>
          <w:sz w:val="20"/>
          <w:szCs w:val="20"/>
          <w:lang w:val="en-US"/>
        </w:rPr>
        <w:t>4.- Department of Surgical Oncology, Aster International Institute of Oncology, Bangalore, India</w:t>
      </w:r>
    </w:p>
    <w:p w14:paraId="04B4404E" w14:textId="77777777" w:rsidR="00F82049" w:rsidRPr="0030178A" w:rsidRDefault="00F82049" w:rsidP="00F82049">
      <w:pPr>
        <w:spacing w:line="480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30178A">
        <w:rPr>
          <w:rFonts w:ascii="Times New Roman" w:hAnsi="Times New Roman" w:cs="Times New Roman"/>
          <w:i/>
          <w:iCs/>
          <w:sz w:val="20"/>
          <w:szCs w:val="20"/>
          <w:lang w:val="en-US"/>
        </w:rPr>
        <w:t>5.- Department of Surgery, City of Hope National Medical Center, Duarte, CA, USA.</w:t>
      </w:r>
    </w:p>
    <w:p w14:paraId="1213B3C6" w14:textId="77777777" w:rsidR="00F82049" w:rsidRPr="0030178A" w:rsidRDefault="00F82049" w:rsidP="00F82049">
      <w:pPr>
        <w:spacing w:line="480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30178A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6.- Department Surgical Oncology IVOMED, Madrid Spain. </w:t>
      </w:r>
    </w:p>
    <w:p w14:paraId="18E478B1" w14:textId="77777777" w:rsidR="00F82049" w:rsidRPr="0030178A" w:rsidRDefault="00F82049" w:rsidP="00F82049">
      <w:pPr>
        <w:spacing w:line="48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30178A">
        <w:rPr>
          <w:rFonts w:ascii="Times New Roman" w:hAnsi="Times New Roman" w:cs="Times New Roman"/>
          <w:i/>
          <w:iCs/>
          <w:sz w:val="20"/>
          <w:szCs w:val="20"/>
        </w:rPr>
        <w:t>7.- Department of Surgical Oncology, Fondazione IRCCS Istituto Nazionale dei Tumori, Milan, Italy.</w:t>
      </w:r>
    </w:p>
    <w:p w14:paraId="0FF6D5E7" w14:textId="77777777" w:rsidR="00F82049" w:rsidRPr="0030178A" w:rsidRDefault="00F82049" w:rsidP="00F82049">
      <w:pPr>
        <w:spacing w:line="480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30178A">
        <w:rPr>
          <w:rFonts w:ascii="Times New Roman" w:hAnsi="Times New Roman" w:cs="Times New Roman"/>
          <w:i/>
          <w:iCs/>
          <w:sz w:val="20"/>
          <w:szCs w:val="20"/>
          <w:lang w:val="en-US"/>
        </w:rPr>
        <w:t>8.- Department of Surgical Oncology, Zeikenhuis Oost-Limberg, Genk, Belgium.</w:t>
      </w:r>
    </w:p>
    <w:p w14:paraId="0B78A9DB" w14:textId="77777777" w:rsidR="00F82049" w:rsidRPr="0030178A" w:rsidRDefault="00F82049" w:rsidP="00F82049">
      <w:pPr>
        <w:spacing w:line="480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30178A">
        <w:rPr>
          <w:rFonts w:ascii="Times New Roman" w:hAnsi="Times New Roman" w:cs="Times New Roman"/>
          <w:i/>
          <w:iCs/>
          <w:sz w:val="20"/>
          <w:szCs w:val="20"/>
          <w:lang w:val="en-US"/>
        </w:rPr>
        <w:t>9.- Surgical Oncology of Digestive Tract, Veneto Institute of Oncology IOV-IRCCS, Padua, Italy.</w:t>
      </w:r>
    </w:p>
    <w:p w14:paraId="2F18ED1C" w14:textId="77777777" w:rsidR="00F82049" w:rsidRPr="0030178A" w:rsidRDefault="00F82049" w:rsidP="00F82049">
      <w:pPr>
        <w:spacing w:line="480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30178A">
        <w:rPr>
          <w:rFonts w:ascii="Times New Roman" w:hAnsi="Times New Roman" w:cs="Times New Roman"/>
          <w:i/>
          <w:iCs/>
          <w:sz w:val="20"/>
          <w:szCs w:val="20"/>
          <w:lang w:val="en-US"/>
        </w:rPr>
        <w:t>10.- Department of Surgery, Oncology center, King Khalid hospital, Najran, Saudi Arabia.</w:t>
      </w:r>
    </w:p>
    <w:p w14:paraId="6A4D07A3" w14:textId="77777777" w:rsidR="00F82049" w:rsidRPr="0030178A" w:rsidRDefault="00F82049" w:rsidP="00F82049">
      <w:pPr>
        <w:spacing w:line="480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30178A">
        <w:rPr>
          <w:rFonts w:ascii="Times New Roman" w:hAnsi="Times New Roman" w:cs="Times New Roman"/>
          <w:i/>
          <w:iCs/>
          <w:sz w:val="20"/>
          <w:szCs w:val="20"/>
          <w:lang w:val="en-US"/>
        </w:rPr>
        <w:t>11.- Department of Surgical Oncology, Centre Hospitalier Lyon-sud, Lyon, France.</w:t>
      </w:r>
    </w:p>
    <w:p w14:paraId="282AE876" w14:textId="77777777" w:rsidR="00F82049" w:rsidRPr="0030178A" w:rsidRDefault="00F82049" w:rsidP="00F82049">
      <w:pPr>
        <w:spacing w:line="480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30178A">
        <w:rPr>
          <w:rFonts w:ascii="Times New Roman" w:hAnsi="Times New Roman" w:cs="Times New Roman"/>
          <w:i/>
          <w:iCs/>
          <w:sz w:val="20"/>
          <w:szCs w:val="20"/>
          <w:lang w:val="en-US"/>
        </w:rPr>
        <w:t>12.-CICLY, Lyon 1 University, Lyon, France</w:t>
      </w:r>
    </w:p>
    <w:p w14:paraId="1124AE18" w14:textId="77777777" w:rsidR="00F82049" w:rsidRPr="0030178A" w:rsidRDefault="00F82049" w:rsidP="00F82049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30178A">
        <w:rPr>
          <w:rFonts w:ascii="Times New Roman" w:hAnsi="Times New Roman" w:cs="Times New Roman"/>
          <w:b/>
          <w:bCs/>
          <w:sz w:val="20"/>
          <w:szCs w:val="20"/>
          <w:lang w:val="en-US"/>
        </w:rPr>
        <w:t>Corresponding author:</w:t>
      </w:r>
      <w:r w:rsidRPr="0030178A">
        <w:rPr>
          <w:rFonts w:ascii="Times New Roman" w:hAnsi="Times New Roman" w:cs="Times New Roman"/>
          <w:sz w:val="20"/>
          <w:szCs w:val="20"/>
          <w:lang w:val="en-US"/>
        </w:rPr>
        <w:t xml:space="preserve"> Arjona-Sanchez A. Unit of Oncologic and Pancreatic Surgery, University Hospital Reina Sofía and Maimónides Biomedical Research Institute of Córdoba (IMIBIC)/Reina Sofia University Hospital/ University of Córdoba, Spain. Email: </w:t>
      </w:r>
      <w:hyperlink r:id="rId9" w:history="1">
        <w:r w:rsidRPr="0030178A">
          <w:rPr>
            <w:rStyle w:val="Hyperlink"/>
            <w:rFonts w:ascii="Times New Roman" w:hAnsi="Times New Roman" w:cs="Times New Roman"/>
            <w:color w:val="auto"/>
            <w:sz w:val="20"/>
            <w:szCs w:val="20"/>
            <w:lang w:val="en-US"/>
          </w:rPr>
          <w:t>alvaroarjona@hotmail.com</w:t>
        </w:r>
      </w:hyperlink>
      <w:r w:rsidRPr="0030178A">
        <w:rPr>
          <w:rFonts w:ascii="Times New Roman" w:hAnsi="Times New Roman" w:cs="Times New Roman"/>
          <w:sz w:val="20"/>
          <w:szCs w:val="20"/>
          <w:lang w:val="en-US"/>
        </w:rPr>
        <w:t xml:space="preserve">. Address: Menendez Pidal Av s/n 14004, Cordoba, Spain. </w:t>
      </w:r>
    </w:p>
    <w:p w14:paraId="10D239C1" w14:textId="77777777" w:rsidR="00E93849" w:rsidRPr="0030178A" w:rsidRDefault="00E93849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7210B930" w14:textId="52261B2D" w:rsidR="00862305" w:rsidRPr="0030178A" w:rsidRDefault="001F47C8" w:rsidP="00661FF7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  <w:r w:rsidRPr="0030178A">
        <w:rPr>
          <w:b/>
          <w:bCs/>
          <w:sz w:val="22"/>
          <w:szCs w:val="22"/>
          <w:lang w:val="en-US"/>
        </w:rPr>
        <w:t>Supplementary Materials</w:t>
      </w:r>
    </w:p>
    <w:p w14:paraId="1F01609B" w14:textId="77777777" w:rsidR="0030178A" w:rsidRPr="0030178A" w:rsidRDefault="0030178A" w:rsidP="00661FF7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</w:p>
    <w:p w14:paraId="67650C37" w14:textId="77777777" w:rsidR="0030178A" w:rsidRPr="0030178A" w:rsidRDefault="0030178A" w:rsidP="0030178A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30178A">
        <w:rPr>
          <w:rFonts w:ascii="Times New Roman" w:hAnsi="Times New Roman" w:cs="Times New Roman"/>
          <w:sz w:val="20"/>
          <w:szCs w:val="20"/>
          <w:lang w:val="en-US"/>
        </w:rPr>
        <w:t xml:space="preserve">Table 1. Recommendations for performing staging laparoscopy after two rounds of voting. </w:t>
      </w:r>
    </w:p>
    <w:p w14:paraId="31576B17" w14:textId="77777777" w:rsidR="0030178A" w:rsidRPr="0030178A" w:rsidRDefault="0030178A" w:rsidP="0030178A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30178A">
        <w:rPr>
          <w:rFonts w:ascii="Times New Roman" w:hAnsi="Times New Roman" w:cs="Times New Roman"/>
          <w:sz w:val="20"/>
          <w:szCs w:val="20"/>
          <w:lang w:val="en-US"/>
        </w:rPr>
        <w:t>Table 2 Recommendations of risk-reducing cytoreductive surgery and HIPEC after two rounds of voting.</w:t>
      </w:r>
    </w:p>
    <w:p w14:paraId="6642A7F9" w14:textId="77777777" w:rsidR="0030178A" w:rsidRPr="0030178A" w:rsidRDefault="0030178A" w:rsidP="0030178A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30178A">
        <w:rPr>
          <w:rFonts w:ascii="Times New Roman" w:hAnsi="Times New Roman" w:cs="Times New Roman"/>
          <w:sz w:val="20"/>
          <w:szCs w:val="20"/>
          <w:lang w:val="en-US"/>
        </w:rPr>
        <w:t>Table 3:  Recommendations for minimally-invasive  cytoreductive surgery and HIPEC (MI-CRS+ HIPEC) after two rounds of voting.</w:t>
      </w:r>
    </w:p>
    <w:p w14:paraId="558EE70C" w14:textId="77777777" w:rsidR="0030178A" w:rsidRPr="0030178A" w:rsidRDefault="0030178A" w:rsidP="0030178A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31"/>
        <w:gridCol w:w="221"/>
      </w:tblGrid>
      <w:tr w:rsidR="0030178A" w:rsidRPr="0030178A" w14:paraId="16C064EE" w14:textId="77777777" w:rsidTr="0030178A">
        <w:tc>
          <w:tcPr>
            <w:tcW w:w="9231" w:type="dxa"/>
          </w:tcPr>
          <w:p w14:paraId="217B1DDA" w14:textId="2D3E675F" w:rsidR="00F82049" w:rsidRPr="0030178A" w:rsidRDefault="00F82049" w:rsidP="00F82049">
            <w:pPr>
              <w:rPr>
                <w:lang w:val="en-GB"/>
              </w:rPr>
            </w:pPr>
          </w:p>
          <w:p w14:paraId="0B34ECC5" w14:textId="2E7B366A" w:rsidR="00F82049" w:rsidRPr="0030178A" w:rsidRDefault="00F82049" w:rsidP="00F8204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1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able 1. Recommendations for performing staging laparoscopy after two rounds of voting. </w:t>
            </w:r>
          </w:p>
          <w:p w14:paraId="086BFA5E" w14:textId="77777777" w:rsidR="00F82049" w:rsidRPr="0030178A" w:rsidRDefault="00F82049" w:rsidP="00F8204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tbl>
            <w:tblPr>
              <w:tblStyle w:val="TableGrid"/>
              <w:tblW w:w="10490" w:type="dxa"/>
              <w:tblLook w:val="04A0" w:firstRow="1" w:lastRow="0" w:firstColumn="1" w:lastColumn="0" w:noHBand="0" w:noVBand="1"/>
            </w:tblPr>
            <w:tblGrid>
              <w:gridCol w:w="3390"/>
              <w:gridCol w:w="3415"/>
              <w:gridCol w:w="1275"/>
              <w:gridCol w:w="1005"/>
              <w:gridCol w:w="1405"/>
            </w:tblGrid>
            <w:tr w:rsidR="0030178A" w:rsidRPr="0030178A" w14:paraId="6AEF315C" w14:textId="77777777" w:rsidTr="00605626">
              <w:trPr>
                <w:trHeight w:val="552"/>
              </w:trPr>
              <w:tc>
                <w:tcPr>
                  <w:tcW w:w="3390" w:type="dxa"/>
                </w:tcPr>
                <w:p w14:paraId="31708F7D" w14:textId="77777777" w:rsidR="00F82049" w:rsidRPr="0030178A" w:rsidRDefault="00F82049" w:rsidP="00F82049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val="en-US"/>
                    </w:rPr>
                    <w:t>Questions</w:t>
                  </w:r>
                </w:p>
              </w:tc>
              <w:tc>
                <w:tcPr>
                  <w:tcW w:w="3415" w:type="dxa"/>
                </w:tcPr>
                <w:p w14:paraId="463D6FBF" w14:textId="77777777" w:rsidR="00F82049" w:rsidRPr="0030178A" w:rsidRDefault="00F82049" w:rsidP="00F82049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val="en-US"/>
                    </w:rPr>
                    <w:t>Options</w:t>
                  </w:r>
                </w:p>
              </w:tc>
              <w:tc>
                <w:tcPr>
                  <w:tcW w:w="1275" w:type="dxa"/>
                </w:tcPr>
                <w:p w14:paraId="3DF4DB36" w14:textId="77777777" w:rsidR="00F82049" w:rsidRPr="0030178A" w:rsidRDefault="00F82049" w:rsidP="00F82049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val="en-US"/>
                    </w:rPr>
                    <w:t>Round I</w:t>
                  </w:r>
                </w:p>
              </w:tc>
              <w:tc>
                <w:tcPr>
                  <w:tcW w:w="1005" w:type="dxa"/>
                </w:tcPr>
                <w:p w14:paraId="758A84E0" w14:textId="77777777" w:rsidR="00F82049" w:rsidRPr="0030178A" w:rsidRDefault="00F82049" w:rsidP="00F82049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val="en-US"/>
                    </w:rPr>
                    <w:t>Round II</w:t>
                  </w:r>
                </w:p>
              </w:tc>
              <w:tc>
                <w:tcPr>
                  <w:tcW w:w="1405" w:type="dxa"/>
                </w:tcPr>
                <w:p w14:paraId="5E18728B" w14:textId="77777777" w:rsidR="00F82049" w:rsidRPr="0030178A" w:rsidRDefault="00F82049" w:rsidP="00F82049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val="en-US"/>
                    </w:rPr>
                    <w:t>Consensus</w:t>
                  </w:r>
                </w:p>
              </w:tc>
            </w:tr>
            <w:tr w:rsidR="0030178A" w:rsidRPr="0030178A" w14:paraId="6DB3899F" w14:textId="77777777" w:rsidTr="00605626">
              <w:trPr>
                <w:trHeight w:val="1112"/>
              </w:trPr>
              <w:tc>
                <w:tcPr>
                  <w:tcW w:w="3390" w:type="dxa"/>
                </w:tcPr>
                <w:p w14:paraId="754581B7" w14:textId="77777777" w:rsidR="00F82049" w:rsidRPr="0030178A" w:rsidRDefault="00F82049" w:rsidP="00F82049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rFonts w:ascii="Times New Roman" w:hAnsi="Times New Roman" w:cs="Times New Roman"/>
                      <w:sz w:val="20"/>
                      <w:szCs w:val="20"/>
                    </w:rPr>
                    <w:t>In the work-up of patients with suspicious of PC the use of SL must be strongly recommended.</w:t>
                  </w:r>
                </w:p>
              </w:tc>
              <w:tc>
                <w:tcPr>
                  <w:tcW w:w="3415" w:type="dxa"/>
                </w:tcPr>
                <w:p w14:paraId="068E4DE2" w14:textId="77777777" w:rsidR="00F82049" w:rsidRPr="0030178A" w:rsidRDefault="00F82049" w:rsidP="00F82049">
                  <w:pPr>
                    <w:pStyle w:val="NormalWeb"/>
                    <w:numPr>
                      <w:ilvl w:val="0"/>
                      <w:numId w:val="3"/>
                    </w:numPr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 xml:space="preserve">Agree in all patients to be selected for CRS and HIPEC </w:t>
                  </w:r>
                </w:p>
                <w:p w14:paraId="1C4E8915" w14:textId="77777777" w:rsidR="00F82049" w:rsidRPr="0030178A" w:rsidRDefault="00F82049" w:rsidP="00F82049">
                  <w:pPr>
                    <w:pStyle w:val="NormalWeb"/>
                    <w:numPr>
                      <w:ilvl w:val="0"/>
                      <w:numId w:val="3"/>
                    </w:numPr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 xml:space="preserve">Agree only for selected patients </w:t>
                  </w:r>
                </w:p>
                <w:p w14:paraId="0BEDA407" w14:textId="77777777" w:rsidR="00F82049" w:rsidRPr="0030178A" w:rsidRDefault="00F82049" w:rsidP="00F82049">
                  <w:pPr>
                    <w:pStyle w:val="NormalWeb"/>
                    <w:numPr>
                      <w:ilvl w:val="0"/>
                      <w:numId w:val="3"/>
                    </w:numPr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  <w:lang w:val="en-IN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Disagree it is not necessary</w:t>
                  </w:r>
                </w:p>
                <w:p w14:paraId="36BA5944" w14:textId="77777777" w:rsidR="00F82049" w:rsidRPr="0030178A" w:rsidRDefault="00F82049" w:rsidP="00F82049">
                  <w:pPr>
                    <w:pStyle w:val="NormalWeb"/>
                    <w:numPr>
                      <w:ilvl w:val="0"/>
                      <w:numId w:val="3"/>
                    </w:numPr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 xml:space="preserve">Other (please specify) </w:t>
                  </w:r>
                </w:p>
              </w:tc>
              <w:tc>
                <w:tcPr>
                  <w:tcW w:w="1275" w:type="dxa"/>
                </w:tcPr>
                <w:p w14:paraId="25FF4C70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27.54%</w:t>
                  </w:r>
                </w:p>
                <w:p w14:paraId="4E242A25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kern w:val="24"/>
                      <w:sz w:val="20"/>
                      <w:szCs w:val="20"/>
                      <w:lang w:val="en-US"/>
                    </w:rPr>
                  </w:pPr>
                </w:p>
                <w:p w14:paraId="5C71B5E4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65.22%</w:t>
                  </w:r>
                </w:p>
                <w:p w14:paraId="115BCD9D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kern w:val="24"/>
                      <w:sz w:val="20"/>
                      <w:szCs w:val="20"/>
                      <w:lang w:val="en-US"/>
                    </w:rPr>
                  </w:pPr>
                </w:p>
                <w:p w14:paraId="09EBB517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0.00%</w:t>
                  </w:r>
                </w:p>
                <w:p w14:paraId="328ED78C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7.25%</w:t>
                  </w:r>
                </w:p>
              </w:tc>
              <w:tc>
                <w:tcPr>
                  <w:tcW w:w="1005" w:type="dxa"/>
                </w:tcPr>
                <w:p w14:paraId="2CEFE56F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17.39%</w:t>
                  </w:r>
                </w:p>
                <w:p w14:paraId="0A41A96C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kern w:val="24"/>
                      <w:sz w:val="20"/>
                      <w:szCs w:val="20"/>
                      <w:lang w:val="en-US"/>
                    </w:rPr>
                  </w:pPr>
                </w:p>
                <w:p w14:paraId="140D3C66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81.16%</w:t>
                  </w:r>
                </w:p>
                <w:p w14:paraId="5AD2D651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kern w:val="24"/>
                      <w:sz w:val="20"/>
                      <w:szCs w:val="20"/>
                      <w:lang w:val="en-US"/>
                    </w:rPr>
                  </w:pPr>
                </w:p>
                <w:p w14:paraId="6574C348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0.00%</w:t>
                  </w:r>
                </w:p>
                <w:p w14:paraId="4B748389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1.45%</w:t>
                  </w:r>
                </w:p>
              </w:tc>
              <w:tc>
                <w:tcPr>
                  <w:tcW w:w="1405" w:type="dxa"/>
                </w:tcPr>
                <w:p w14:paraId="4FE70B91" w14:textId="77777777" w:rsidR="00F82049" w:rsidRPr="0030178A" w:rsidRDefault="00F82049" w:rsidP="00F82049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Reached</w:t>
                  </w:r>
                </w:p>
              </w:tc>
            </w:tr>
            <w:tr w:rsidR="0030178A" w:rsidRPr="0030178A" w14:paraId="0ECCF0C3" w14:textId="77777777" w:rsidTr="00605626">
              <w:trPr>
                <w:trHeight w:val="1086"/>
              </w:trPr>
              <w:tc>
                <w:tcPr>
                  <w:tcW w:w="3390" w:type="dxa"/>
                </w:tcPr>
                <w:p w14:paraId="1BB391B3" w14:textId="77777777" w:rsidR="00F82049" w:rsidRPr="0030178A" w:rsidRDefault="00F82049" w:rsidP="00F82049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rFonts w:ascii="Times New Roman" w:hAnsi="Times New Roman" w:cs="Times New Roman"/>
                      <w:sz w:val="20"/>
                      <w:szCs w:val="20"/>
                    </w:rPr>
                    <w:t>SL could be divided in two different procedures: i) resectability evaluation SL or ii) PCI calculation SL for established PC</w:t>
                  </w:r>
                </w:p>
              </w:tc>
              <w:tc>
                <w:tcPr>
                  <w:tcW w:w="3415" w:type="dxa"/>
                </w:tcPr>
                <w:p w14:paraId="52E939F2" w14:textId="77777777" w:rsidR="00F82049" w:rsidRPr="0030178A" w:rsidRDefault="00F82049" w:rsidP="00F82049">
                  <w:pPr>
                    <w:pStyle w:val="NormalWeb"/>
                    <w:numPr>
                      <w:ilvl w:val="0"/>
                      <w:numId w:val="4"/>
                    </w:numPr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 xml:space="preserve">Agree </w:t>
                  </w:r>
                </w:p>
                <w:p w14:paraId="5860E269" w14:textId="77777777" w:rsidR="00F82049" w:rsidRPr="0030178A" w:rsidRDefault="00F82049" w:rsidP="00F82049">
                  <w:pPr>
                    <w:pStyle w:val="NormalWeb"/>
                    <w:numPr>
                      <w:ilvl w:val="0"/>
                      <w:numId w:val="4"/>
                    </w:numPr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 xml:space="preserve">Neither agree nor disagree </w:t>
                  </w:r>
                </w:p>
                <w:p w14:paraId="17DACCC2" w14:textId="77777777" w:rsidR="00F82049" w:rsidRPr="0030178A" w:rsidRDefault="00F82049" w:rsidP="00F82049">
                  <w:pPr>
                    <w:pStyle w:val="NormalWeb"/>
                    <w:numPr>
                      <w:ilvl w:val="0"/>
                      <w:numId w:val="4"/>
                    </w:numPr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Disagree</w:t>
                  </w:r>
                </w:p>
                <w:p w14:paraId="3FEDF68F" w14:textId="77777777" w:rsidR="00F82049" w:rsidRPr="0030178A" w:rsidRDefault="00F82049" w:rsidP="00F82049">
                  <w:pPr>
                    <w:pStyle w:val="NormalWeb"/>
                    <w:numPr>
                      <w:ilvl w:val="0"/>
                      <w:numId w:val="4"/>
                    </w:numPr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 xml:space="preserve">Other (please specify) </w:t>
                  </w:r>
                </w:p>
              </w:tc>
              <w:tc>
                <w:tcPr>
                  <w:tcW w:w="1275" w:type="dxa"/>
                </w:tcPr>
                <w:p w14:paraId="27189BC0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66.67%</w:t>
                  </w:r>
                </w:p>
                <w:p w14:paraId="761BD962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13.04%</w:t>
                  </w:r>
                </w:p>
                <w:p w14:paraId="256F6D21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14.49%</w:t>
                  </w:r>
                </w:p>
                <w:p w14:paraId="3EBA4D73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5.80%</w:t>
                  </w:r>
                </w:p>
              </w:tc>
              <w:tc>
                <w:tcPr>
                  <w:tcW w:w="1005" w:type="dxa"/>
                </w:tcPr>
                <w:p w14:paraId="0C3A130A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78.26%</w:t>
                  </w:r>
                </w:p>
                <w:p w14:paraId="2AF92D71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8.70%</w:t>
                  </w:r>
                </w:p>
                <w:p w14:paraId="3451147B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8.70%</w:t>
                  </w:r>
                </w:p>
                <w:p w14:paraId="258B70A7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4.35%</w:t>
                  </w:r>
                </w:p>
              </w:tc>
              <w:tc>
                <w:tcPr>
                  <w:tcW w:w="1405" w:type="dxa"/>
                </w:tcPr>
                <w:p w14:paraId="716D7275" w14:textId="77777777" w:rsidR="00F82049" w:rsidRPr="0030178A" w:rsidRDefault="00F82049" w:rsidP="00F82049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Reached</w:t>
                  </w:r>
                </w:p>
              </w:tc>
            </w:tr>
            <w:tr w:rsidR="0030178A" w:rsidRPr="0030178A" w14:paraId="2CD52748" w14:textId="77777777" w:rsidTr="00605626">
              <w:trPr>
                <w:trHeight w:val="704"/>
              </w:trPr>
              <w:tc>
                <w:tcPr>
                  <w:tcW w:w="3390" w:type="dxa"/>
                </w:tcPr>
                <w:p w14:paraId="673D1EDC" w14:textId="77777777" w:rsidR="00F82049" w:rsidRPr="0030178A" w:rsidRDefault="00F82049" w:rsidP="00F82049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rFonts w:ascii="Times New Roman" w:hAnsi="Times New Roman" w:cs="Times New Roman"/>
                      <w:sz w:val="20"/>
                      <w:szCs w:val="20"/>
                    </w:rPr>
                    <w:t>In case of neoadjuvant therapy (mostly in high grade tumours), SL should be done before and after neoadjuvant chemo</w:t>
                  </w:r>
                </w:p>
              </w:tc>
              <w:tc>
                <w:tcPr>
                  <w:tcW w:w="3415" w:type="dxa"/>
                </w:tcPr>
                <w:p w14:paraId="2ED5DCB4" w14:textId="77777777" w:rsidR="00F82049" w:rsidRPr="0030178A" w:rsidRDefault="00F82049" w:rsidP="00F82049">
                  <w:pPr>
                    <w:pStyle w:val="NormalWeb"/>
                    <w:numPr>
                      <w:ilvl w:val="0"/>
                      <w:numId w:val="5"/>
                    </w:numPr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 xml:space="preserve">Agree </w:t>
                  </w:r>
                </w:p>
                <w:p w14:paraId="5D80A5C1" w14:textId="77777777" w:rsidR="00F82049" w:rsidRPr="0030178A" w:rsidRDefault="00F82049" w:rsidP="00F82049">
                  <w:pPr>
                    <w:pStyle w:val="NormalWeb"/>
                    <w:numPr>
                      <w:ilvl w:val="0"/>
                      <w:numId w:val="5"/>
                    </w:numPr>
                    <w:spacing w:before="0" w:beforeAutospacing="0" w:after="0" w:afterAutospacing="0" w:line="276" w:lineRule="auto"/>
                    <w:jc w:val="both"/>
                    <w:rPr>
                      <w:kern w:val="24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 xml:space="preserve">Neither agree nor disagree </w:t>
                  </w:r>
                </w:p>
                <w:p w14:paraId="2B63B814" w14:textId="77777777" w:rsidR="00F82049" w:rsidRPr="0030178A" w:rsidRDefault="00F82049" w:rsidP="00F82049">
                  <w:pPr>
                    <w:pStyle w:val="NormalWeb"/>
                    <w:numPr>
                      <w:ilvl w:val="0"/>
                      <w:numId w:val="5"/>
                    </w:numPr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 xml:space="preserve">Disagree </w:t>
                  </w:r>
                </w:p>
              </w:tc>
              <w:tc>
                <w:tcPr>
                  <w:tcW w:w="1275" w:type="dxa"/>
                </w:tcPr>
                <w:p w14:paraId="2B999E60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58.82%</w:t>
                  </w:r>
                </w:p>
                <w:p w14:paraId="3F5D8AD0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kern w:val="24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25.00%</w:t>
                  </w:r>
                </w:p>
                <w:p w14:paraId="02A32169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16.18%</w:t>
                  </w:r>
                </w:p>
              </w:tc>
              <w:tc>
                <w:tcPr>
                  <w:tcW w:w="1005" w:type="dxa"/>
                </w:tcPr>
                <w:p w14:paraId="47457670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68.12%</w:t>
                  </w:r>
                </w:p>
                <w:p w14:paraId="4EDD707E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kern w:val="24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18.84%</w:t>
                  </w:r>
                </w:p>
                <w:p w14:paraId="20317F65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13.04%</w:t>
                  </w:r>
                </w:p>
              </w:tc>
              <w:tc>
                <w:tcPr>
                  <w:tcW w:w="1405" w:type="dxa"/>
                </w:tcPr>
                <w:p w14:paraId="25F11591" w14:textId="77777777" w:rsidR="00F82049" w:rsidRPr="0030178A" w:rsidRDefault="00F82049" w:rsidP="00F82049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Not reached</w:t>
                  </w:r>
                </w:p>
              </w:tc>
            </w:tr>
            <w:tr w:rsidR="0030178A" w:rsidRPr="0030178A" w14:paraId="48713DBF" w14:textId="77777777" w:rsidTr="00605626">
              <w:trPr>
                <w:trHeight w:val="910"/>
              </w:trPr>
              <w:tc>
                <w:tcPr>
                  <w:tcW w:w="3390" w:type="dxa"/>
                </w:tcPr>
                <w:p w14:paraId="0850B333" w14:textId="77777777" w:rsidR="00F82049" w:rsidRPr="0030178A" w:rsidRDefault="00F82049" w:rsidP="00F82049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rFonts w:ascii="Times New Roman" w:hAnsi="Times New Roman" w:cs="Times New Roman"/>
                      <w:sz w:val="20"/>
                      <w:szCs w:val="20"/>
                    </w:rPr>
                    <w:t>For SL the allocation of ports must be in middle line.</w:t>
                  </w:r>
                </w:p>
              </w:tc>
              <w:tc>
                <w:tcPr>
                  <w:tcW w:w="3415" w:type="dxa"/>
                </w:tcPr>
                <w:p w14:paraId="1AF76E4B" w14:textId="77777777" w:rsidR="00F82049" w:rsidRPr="0030178A" w:rsidRDefault="00F82049" w:rsidP="00F82049">
                  <w:pPr>
                    <w:pStyle w:val="NormalWeb"/>
                    <w:numPr>
                      <w:ilvl w:val="0"/>
                      <w:numId w:val="6"/>
                    </w:numPr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 xml:space="preserve">Agree </w:t>
                  </w:r>
                </w:p>
                <w:p w14:paraId="214EE0A8" w14:textId="77777777" w:rsidR="00F82049" w:rsidRPr="0030178A" w:rsidRDefault="00F82049" w:rsidP="00F82049">
                  <w:pPr>
                    <w:pStyle w:val="NormalWeb"/>
                    <w:numPr>
                      <w:ilvl w:val="0"/>
                      <w:numId w:val="6"/>
                    </w:numPr>
                    <w:spacing w:before="0" w:beforeAutospacing="0" w:after="0" w:afterAutospacing="0" w:line="276" w:lineRule="auto"/>
                    <w:jc w:val="both"/>
                    <w:rPr>
                      <w:kern w:val="24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 xml:space="preserve">Neither agree nor disagree </w:t>
                  </w:r>
                </w:p>
                <w:p w14:paraId="6A0D435A" w14:textId="77777777" w:rsidR="00F82049" w:rsidRPr="0030178A" w:rsidRDefault="00F82049" w:rsidP="00F82049">
                  <w:pPr>
                    <w:pStyle w:val="NormalWeb"/>
                    <w:numPr>
                      <w:ilvl w:val="0"/>
                      <w:numId w:val="6"/>
                    </w:numPr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 xml:space="preserve">Disagree </w:t>
                  </w:r>
                </w:p>
              </w:tc>
              <w:tc>
                <w:tcPr>
                  <w:tcW w:w="1275" w:type="dxa"/>
                </w:tcPr>
                <w:p w14:paraId="19DDC7FD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62.82%</w:t>
                  </w:r>
                </w:p>
                <w:p w14:paraId="6C4DE4C9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24.29%</w:t>
                  </w:r>
                </w:p>
                <w:p w14:paraId="034EF5D9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12.86%</w:t>
                  </w:r>
                </w:p>
              </w:tc>
              <w:tc>
                <w:tcPr>
                  <w:tcW w:w="1005" w:type="dxa"/>
                </w:tcPr>
                <w:p w14:paraId="073A3EDB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68.12%</w:t>
                  </w:r>
                </w:p>
                <w:p w14:paraId="608A13CD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21.74%</w:t>
                  </w:r>
                </w:p>
                <w:p w14:paraId="2C2691CE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10.14%</w:t>
                  </w:r>
                </w:p>
              </w:tc>
              <w:tc>
                <w:tcPr>
                  <w:tcW w:w="1405" w:type="dxa"/>
                </w:tcPr>
                <w:p w14:paraId="5EB45D6E" w14:textId="77777777" w:rsidR="00F82049" w:rsidRPr="0030178A" w:rsidRDefault="00F82049" w:rsidP="00F82049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Not reached</w:t>
                  </w:r>
                </w:p>
              </w:tc>
            </w:tr>
            <w:tr w:rsidR="0030178A" w:rsidRPr="0030178A" w14:paraId="4056F029" w14:textId="77777777" w:rsidTr="00605626">
              <w:trPr>
                <w:trHeight w:val="469"/>
              </w:trPr>
              <w:tc>
                <w:tcPr>
                  <w:tcW w:w="3390" w:type="dxa"/>
                </w:tcPr>
                <w:p w14:paraId="3B5A9ABC" w14:textId="77777777" w:rsidR="00F82049" w:rsidRPr="0030178A" w:rsidRDefault="00F82049" w:rsidP="00F82049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rFonts w:ascii="Times New Roman" w:hAnsi="Times New Roman" w:cs="Times New Roman"/>
                      <w:sz w:val="20"/>
                      <w:szCs w:val="20"/>
                    </w:rPr>
                    <w:t>How many ports are considered for SL?</w:t>
                  </w:r>
                </w:p>
              </w:tc>
              <w:tc>
                <w:tcPr>
                  <w:tcW w:w="3415" w:type="dxa"/>
                </w:tcPr>
                <w:p w14:paraId="1DEEE9AD" w14:textId="77777777" w:rsidR="00F82049" w:rsidRPr="0030178A" w:rsidRDefault="00F82049" w:rsidP="00F82049">
                  <w:pPr>
                    <w:pStyle w:val="NormalWeb"/>
                    <w:numPr>
                      <w:ilvl w:val="0"/>
                      <w:numId w:val="7"/>
                    </w:numPr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 xml:space="preserve">2 </w:t>
                  </w:r>
                </w:p>
                <w:p w14:paraId="71876158" w14:textId="77777777" w:rsidR="00F82049" w:rsidRPr="0030178A" w:rsidRDefault="00F82049" w:rsidP="00F82049">
                  <w:pPr>
                    <w:pStyle w:val="NormalWeb"/>
                    <w:numPr>
                      <w:ilvl w:val="0"/>
                      <w:numId w:val="7"/>
                    </w:numPr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 xml:space="preserve">3 </w:t>
                  </w:r>
                </w:p>
                <w:p w14:paraId="71AE6274" w14:textId="77777777" w:rsidR="00F82049" w:rsidRPr="0030178A" w:rsidRDefault="00F82049" w:rsidP="00F82049">
                  <w:pPr>
                    <w:pStyle w:val="NormalWeb"/>
                    <w:numPr>
                      <w:ilvl w:val="0"/>
                      <w:numId w:val="7"/>
                    </w:numPr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4</w:t>
                  </w:r>
                </w:p>
              </w:tc>
              <w:tc>
                <w:tcPr>
                  <w:tcW w:w="1275" w:type="dxa"/>
                </w:tcPr>
                <w:p w14:paraId="4A03F526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44.93%</w:t>
                  </w:r>
                </w:p>
                <w:p w14:paraId="14E09A22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55.07%</w:t>
                  </w:r>
                </w:p>
                <w:p w14:paraId="0785D057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0</w:t>
                  </w:r>
                </w:p>
              </w:tc>
              <w:tc>
                <w:tcPr>
                  <w:tcW w:w="1005" w:type="dxa"/>
                </w:tcPr>
                <w:p w14:paraId="33963FBF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33.33%</w:t>
                  </w:r>
                </w:p>
                <w:p w14:paraId="26184753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66.67%</w:t>
                  </w:r>
                </w:p>
                <w:p w14:paraId="0C74F2D4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0</w:t>
                  </w:r>
                </w:p>
              </w:tc>
              <w:tc>
                <w:tcPr>
                  <w:tcW w:w="1405" w:type="dxa"/>
                </w:tcPr>
                <w:p w14:paraId="7D9460EA" w14:textId="77777777" w:rsidR="00F82049" w:rsidRPr="0030178A" w:rsidRDefault="00F82049" w:rsidP="00F82049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Not reached</w:t>
                  </w:r>
                </w:p>
              </w:tc>
            </w:tr>
            <w:tr w:rsidR="0030178A" w:rsidRPr="0030178A" w14:paraId="1E5C05F5" w14:textId="77777777" w:rsidTr="00605626">
              <w:trPr>
                <w:trHeight w:val="839"/>
              </w:trPr>
              <w:tc>
                <w:tcPr>
                  <w:tcW w:w="3390" w:type="dxa"/>
                </w:tcPr>
                <w:p w14:paraId="6248382C" w14:textId="77777777" w:rsidR="00F82049" w:rsidRPr="0030178A" w:rsidRDefault="00F82049" w:rsidP="00F82049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rFonts w:ascii="Times New Roman" w:hAnsi="Times New Roman" w:cs="Times New Roman"/>
                      <w:sz w:val="20"/>
                      <w:szCs w:val="20"/>
                    </w:rPr>
                    <w:t>We should take sample for ascites or peritoneal washing in presence of peritoneal nodules?</w:t>
                  </w:r>
                </w:p>
              </w:tc>
              <w:tc>
                <w:tcPr>
                  <w:tcW w:w="3415" w:type="dxa"/>
                </w:tcPr>
                <w:p w14:paraId="079FE3AD" w14:textId="77777777" w:rsidR="00F82049" w:rsidRPr="0030178A" w:rsidRDefault="00F82049" w:rsidP="00F82049">
                  <w:pPr>
                    <w:pStyle w:val="NormalWeb"/>
                    <w:numPr>
                      <w:ilvl w:val="0"/>
                      <w:numId w:val="8"/>
                    </w:numPr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 xml:space="preserve">Agree </w:t>
                  </w:r>
                </w:p>
                <w:p w14:paraId="1BEE28B6" w14:textId="77777777" w:rsidR="00F82049" w:rsidRPr="0030178A" w:rsidRDefault="00F82049" w:rsidP="00F82049">
                  <w:pPr>
                    <w:pStyle w:val="NormalWeb"/>
                    <w:numPr>
                      <w:ilvl w:val="0"/>
                      <w:numId w:val="8"/>
                    </w:numPr>
                    <w:spacing w:before="0" w:beforeAutospacing="0" w:after="0" w:afterAutospacing="0" w:line="276" w:lineRule="auto"/>
                    <w:jc w:val="both"/>
                    <w:rPr>
                      <w:kern w:val="24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 xml:space="preserve">Neither agree nor disagree </w:t>
                  </w:r>
                </w:p>
                <w:p w14:paraId="1A9C7ED3" w14:textId="77777777" w:rsidR="00F82049" w:rsidRPr="0030178A" w:rsidRDefault="00F82049" w:rsidP="00F82049">
                  <w:pPr>
                    <w:pStyle w:val="NormalWeb"/>
                    <w:numPr>
                      <w:ilvl w:val="0"/>
                      <w:numId w:val="8"/>
                    </w:numPr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 xml:space="preserve">Disagree </w:t>
                  </w:r>
                </w:p>
              </w:tc>
              <w:tc>
                <w:tcPr>
                  <w:tcW w:w="1275" w:type="dxa"/>
                </w:tcPr>
                <w:p w14:paraId="00BA1AAE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50.72%</w:t>
                  </w:r>
                </w:p>
                <w:p w14:paraId="7E9E3742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kern w:val="24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21.74%</w:t>
                  </w:r>
                </w:p>
                <w:p w14:paraId="16BAEC12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27.54%</w:t>
                  </w:r>
                </w:p>
              </w:tc>
              <w:tc>
                <w:tcPr>
                  <w:tcW w:w="1005" w:type="dxa"/>
                </w:tcPr>
                <w:p w14:paraId="1BFF2E9B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55.07%</w:t>
                  </w:r>
                </w:p>
                <w:p w14:paraId="27ABAF66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kern w:val="24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23.19%</w:t>
                  </w:r>
                </w:p>
                <w:p w14:paraId="0074B3A6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21.74%</w:t>
                  </w:r>
                </w:p>
              </w:tc>
              <w:tc>
                <w:tcPr>
                  <w:tcW w:w="1405" w:type="dxa"/>
                </w:tcPr>
                <w:p w14:paraId="181CA7BF" w14:textId="77777777" w:rsidR="00F82049" w:rsidRPr="0030178A" w:rsidRDefault="00F82049" w:rsidP="00F82049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Not reached</w:t>
                  </w:r>
                </w:p>
              </w:tc>
            </w:tr>
            <w:tr w:rsidR="0030178A" w:rsidRPr="0030178A" w14:paraId="2E691D63" w14:textId="77777777" w:rsidTr="00605626">
              <w:trPr>
                <w:trHeight w:val="1203"/>
              </w:trPr>
              <w:tc>
                <w:tcPr>
                  <w:tcW w:w="3390" w:type="dxa"/>
                </w:tcPr>
                <w:p w14:paraId="4B5D567E" w14:textId="77777777" w:rsidR="00F82049" w:rsidRPr="0030178A" w:rsidRDefault="00F82049" w:rsidP="00F82049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rFonts w:ascii="Times New Roman" w:hAnsi="Times New Roman" w:cs="Times New Roman"/>
                      <w:sz w:val="20"/>
                      <w:szCs w:val="20"/>
                    </w:rPr>
                    <w:t>SL must be done by the PSM referral centre, in contrary, a video must be recorded and sent.</w:t>
                  </w:r>
                </w:p>
              </w:tc>
              <w:tc>
                <w:tcPr>
                  <w:tcW w:w="3415" w:type="dxa"/>
                </w:tcPr>
                <w:p w14:paraId="56CBF0BB" w14:textId="77777777" w:rsidR="00F82049" w:rsidRPr="0030178A" w:rsidRDefault="00F82049" w:rsidP="00F82049">
                  <w:pPr>
                    <w:pStyle w:val="NormalWeb"/>
                    <w:numPr>
                      <w:ilvl w:val="0"/>
                      <w:numId w:val="9"/>
                    </w:numPr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 xml:space="preserve">Agree </w:t>
                  </w:r>
                </w:p>
                <w:p w14:paraId="68DF2D11" w14:textId="77777777" w:rsidR="00F82049" w:rsidRPr="0030178A" w:rsidRDefault="00F82049" w:rsidP="00F82049">
                  <w:pPr>
                    <w:pStyle w:val="NormalWeb"/>
                    <w:numPr>
                      <w:ilvl w:val="0"/>
                      <w:numId w:val="9"/>
                    </w:numPr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 xml:space="preserve">Neither agree nor disagree </w:t>
                  </w:r>
                </w:p>
                <w:p w14:paraId="54D0DE09" w14:textId="77777777" w:rsidR="00F82049" w:rsidRPr="0030178A" w:rsidRDefault="00F82049" w:rsidP="00F82049">
                  <w:pPr>
                    <w:pStyle w:val="NormalWeb"/>
                    <w:numPr>
                      <w:ilvl w:val="0"/>
                      <w:numId w:val="9"/>
                    </w:numPr>
                    <w:spacing w:before="0" w:beforeAutospacing="0" w:after="0" w:afterAutospacing="0" w:line="276" w:lineRule="auto"/>
                    <w:jc w:val="both"/>
                    <w:rPr>
                      <w:kern w:val="24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 xml:space="preserve">Disagree </w:t>
                  </w:r>
                </w:p>
                <w:p w14:paraId="6BE2D895" w14:textId="77777777" w:rsidR="00F82049" w:rsidRPr="0030178A" w:rsidRDefault="00F82049" w:rsidP="00F82049">
                  <w:pPr>
                    <w:pStyle w:val="NormalWeb"/>
                    <w:numPr>
                      <w:ilvl w:val="0"/>
                      <w:numId w:val="9"/>
                    </w:numPr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 xml:space="preserve">Other (please specify) </w:t>
                  </w:r>
                </w:p>
              </w:tc>
              <w:tc>
                <w:tcPr>
                  <w:tcW w:w="1275" w:type="dxa"/>
                </w:tcPr>
                <w:p w14:paraId="789BB9BF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66.67%</w:t>
                  </w:r>
                </w:p>
                <w:p w14:paraId="0931CAB4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11.59%</w:t>
                  </w:r>
                </w:p>
                <w:p w14:paraId="563A07AC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kern w:val="24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14.49%</w:t>
                  </w:r>
                </w:p>
                <w:p w14:paraId="0B4538BD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7.25%</w:t>
                  </w:r>
                </w:p>
              </w:tc>
              <w:tc>
                <w:tcPr>
                  <w:tcW w:w="1005" w:type="dxa"/>
                </w:tcPr>
                <w:p w14:paraId="799E69AC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85.51%</w:t>
                  </w:r>
                </w:p>
                <w:p w14:paraId="4D48E278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2.90%</w:t>
                  </w:r>
                </w:p>
                <w:p w14:paraId="00250085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kern w:val="24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5.80%</w:t>
                  </w:r>
                </w:p>
                <w:p w14:paraId="2691A983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5.80%</w:t>
                  </w:r>
                </w:p>
              </w:tc>
              <w:tc>
                <w:tcPr>
                  <w:tcW w:w="1405" w:type="dxa"/>
                </w:tcPr>
                <w:p w14:paraId="3D20CD19" w14:textId="77777777" w:rsidR="00F82049" w:rsidRPr="0030178A" w:rsidRDefault="00F82049" w:rsidP="00F82049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Reached</w:t>
                  </w:r>
                </w:p>
              </w:tc>
            </w:tr>
            <w:tr w:rsidR="0030178A" w:rsidRPr="0030178A" w14:paraId="4889685C" w14:textId="77777777" w:rsidTr="00605626">
              <w:trPr>
                <w:trHeight w:val="1053"/>
              </w:trPr>
              <w:tc>
                <w:tcPr>
                  <w:tcW w:w="3390" w:type="dxa"/>
                </w:tcPr>
                <w:p w14:paraId="1199289F" w14:textId="77777777" w:rsidR="00F82049" w:rsidRPr="0030178A" w:rsidRDefault="00F82049" w:rsidP="00F82049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rFonts w:ascii="Times New Roman" w:hAnsi="Times New Roman" w:cs="Times New Roman"/>
                      <w:sz w:val="20"/>
                      <w:szCs w:val="20"/>
                    </w:rPr>
                    <w:t>Ports from a previous SL must be removed during the CRS+HIPEC</w:t>
                  </w:r>
                </w:p>
              </w:tc>
              <w:tc>
                <w:tcPr>
                  <w:tcW w:w="3415" w:type="dxa"/>
                </w:tcPr>
                <w:p w14:paraId="3BB82471" w14:textId="77777777" w:rsidR="00F82049" w:rsidRPr="0030178A" w:rsidRDefault="00F82049" w:rsidP="00F82049">
                  <w:pPr>
                    <w:pStyle w:val="NormalWeb"/>
                    <w:numPr>
                      <w:ilvl w:val="0"/>
                      <w:numId w:val="10"/>
                    </w:numPr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 xml:space="preserve">Agree </w:t>
                  </w:r>
                </w:p>
                <w:p w14:paraId="225AE43C" w14:textId="77777777" w:rsidR="00F82049" w:rsidRPr="0030178A" w:rsidRDefault="00F82049" w:rsidP="00F82049">
                  <w:pPr>
                    <w:pStyle w:val="NormalWeb"/>
                    <w:numPr>
                      <w:ilvl w:val="0"/>
                      <w:numId w:val="10"/>
                    </w:numPr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 xml:space="preserve">Neither agree nor disagree </w:t>
                  </w:r>
                </w:p>
                <w:p w14:paraId="13F29BD4" w14:textId="77777777" w:rsidR="00F82049" w:rsidRPr="0030178A" w:rsidRDefault="00F82049" w:rsidP="00F82049">
                  <w:pPr>
                    <w:pStyle w:val="NormalWeb"/>
                    <w:numPr>
                      <w:ilvl w:val="0"/>
                      <w:numId w:val="10"/>
                    </w:numPr>
                    <w:spacing w:before="0" w:beforeAutospacing="0" w:after="0" w:afterAutospacing="0" w:line="276" w:lineRule="auto"/>
                    <w:jc w:val="both"/>
                    <w:rPr>
                      <w:kern w:val="24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 xml:space="preserve">Disagree </w:t>
                  </w:r>
                </w:p>
                <w:p w14:paraId="5D50D92C" w14:textId="77777777" w:rsidR="00F82049" w:rsidRPr="0030178A" w:rsidRDefault="00F82049" w:rsidP="00F82049">
                  <w:pPr>
                    <w:pStyle w:val="NormalWeb"/>
                    <w:numPr>
                      <w:ilvl w:val="0"/>
                      <w:numId w:val="10"/>
                    </w:numPr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 xml:space="preserve">Other (please specify) </w:t>
                  </w:r>
                </w:p>
              </w:tc>
              <w:tc>
                <w:tcPr>
                  <w:tcW w:w="1275" w:type="dxa"/>
                </w:tcPr>
                <w:p w14:paraId="01A85FEE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53.62%</w:t>
                  </w:r>
                </w:p>
                <w:p w14:paraId="3374D300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23.19%</w:t>
                  </w:r>
                </w:p>
                <w:p w14:paraId="23CF80EB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kern w:val="24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15.94%</w:t>
                  </w:r>
                </w:p>
                <w:p w14:paraId="6A917526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7.25%</w:t>
                  </w:r>
                </w:p>
              </w:tc>
              <w:tc>
                <w:tcPr>
                  <w:tcW w:w="1005" w:type="dxa"/>
                </w:tcPr>
                <w:p w14:paraId="694816B8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55.07%</w:t>
                  </w:r>
                </w:p>
                <w:p w14:paraId="0D9C8643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28.99%</w:t>
                  </w:r>
                </w:p>
                <w:p w14:paraId="48D75DA7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kern w:val="24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14.49%</w:t>
                  </w:r>
                </w:p>
                <w:p w14:paraId="0930BB0B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1.45%</w:t>
                  </w:r>
                </w:p>
              </w:tc>
              <w:tc>
                <w:tcPr>
                  <w:tcW w:w="1405" w:type="dxa"/>
                </w:tcPr>
                <w:p w14:paraId="2D8453A3" w14:textId="77777777" w:rsidR="00F82049" w:rsidRPr="0030178A" w:rsidRDefault="00F82049" w:rsidP="00F82049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Not reached</w:t>
                  </w:r>
                </w:p>
              </w:tc>
            </w:tr>
            <w:tr w:rsidR="0030178A" w:rsidRPr="0030178A" w14:paraId="3CD9F62B" w14:textId="77777777" w:rsidTr="00605626">
              <w:trPr>
                <w:trHeight w:val="1936"/>
              </w:trPr>
              <w:tc>
                <w:tcPr>
                  <w:tcW w:w="3390" w:type="dxa"/>
                </w:tcPr>
                <w:p w14:paraId="5A756A96" w14:textId="77777777" w:rsidR="00F82049" w:rsidRPr="0030178A" w:rsidRDefault="00F82049" w:rsidP="00F82049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rFonts w:ascii="Times New Roman" w:hAnsi="Times New Roman" w:cs="Times New Roman"/>
                      <w:sz w:val="20"/>
                      <w:szCs w:val="20"/>
                    </w:rPr>
                    <w:t>Which Previous Surgical Score would you establish as contraindication for SL?</w:t>
                  </w:r>
                </w:p>
              </w:tc>
              <w:tc>
                <w:tcPr>
                  <w:tcW w:w="3415" w:type="dxa"/>
                </w:tcPr>
                <w:p w14:paraId="6586DC2C" w14:textId="77777777" w:rsidR="00F82049" w:rsidRPr="0030178A" w:rsidRDefault="00F82049" w:rsidP="00F82049">
                  <w:pPr>
                    <w:pStyle w:val="NormalWeb"/>
                    <w:numPr>
                      <w:ilvl w:val="0"/>
                      <w:numId w:val="11"/>
                    </w:numPr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 xml:space="preserve">0 </w:t>
                  </w:r>
                </w:p>
                <w:p w14:paraId="01B98278" w14:textId="77777777" w:rsidR="00F82049" w:rsidRPr="0030178A" w:rsidRDefault="00F82049" w:rsidP="00F82049">
                  <w:pPr>
                    <w:pStyle w:val="NormalWeb"/>
                    <w:numPr>
                      <w:ilvl w:val="0"/>
                      <w:numId w:val="11"/>
                    </w:numPr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 xml:space="preserve">1 </w:t>
                  </w:r>
                </w:p>
                <w:p w14:paraId="44CEDA15" w14:textId="77777777" w:rsidR="00F82049" w:rsidRPr="0030178A" w:rsidRDefault="00F82049" w:rsidP="00F82049">
                  <w:pPr>
                    <w:pStyle w:val="NormalWeb"/>
                    <w:numPr>
                      <w:ilvl w:val="0"/>
                      <w:numId w:val="11"/>
                    </w:numPr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 xml:space="preserve">2 </w:t>
                  </w:r>
                </w:p>
                <w:p w14:paraId="4E914314" w14:textId="77777777" w:rsidR="00F82049" w:rsidRPr="0030178A" w:rsidRDefault="00F82049" w:rsidP="00F82049">
                  <w:pPr>
                    <w:pStyle w:val="NormalWeb"/>
                    <w:numPr>
                      <w:ilvl w:val="0"/>
                      <w:numId w:val="11"/>
                    </w:numPr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 xml:space="preserve">3 </w:t>
                  </w:r>
                </w:p>
                <w:p w14:paraId="35C732E1" w14:textId="77777777" w:rsidR="00F82049" w:rsidRPr="0030178A" w:rsidRDefault="00F82049" w:rsidP="00F82049">
                  <w:pPr>
                    <w:pStyle w:val="NormalWeb"/>
                    <w:numPr>
                      <w:ilvl w:val="0"/>
                      <w:numId w:val="11"/>
                    </w:numPr>
                    <w:spacing w:before="0" w:beforeAutospacing="0" w:after="0" w:afterAutospacing="0" w:line="276" w:lineRule="auto"/>
                    <w:jc w:val="both"/>
                    <w:rPr>
                      <w:kern w:val="24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 xml:space="preserve">Never is a contraindication </w:t>
                  </w:r>
                </w:p>
                <w:p w14:paraId="35F7A8B2" w14:textId="77777777" w:rsidR="00F82049" w:rsidRPr="0030178A" w:rsidRDefault="00F82049" w:rsidP="00F82049">
                  <w:pPr>
                    <w:pStyle w:val="NormalWeb"/>
                    <w:numPr>
                      <w:ilvl w:val="0"/>
                      <w:numId w:val="11"/>
                    </w:numPr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 xml:space="preserve">Other (please specify) </w:t>
                  </w:r>
                </w:p>
              </w:tc>
              <w:tc>
                <w:tcPr>
                  <w:tcW w:w="1275" w:type="dxa"/>
                </w:tcPr>
                <w:p w14:paraId="790F8F06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sz w:val="20"/>
                      <w:szCs w:val="20"/>
                    </w:rPr>
                    <w:t>0</w:t>
                  </w:r>
                </w:p>
                <w:p w14:paraId="64EEDBA1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sz w:val="20"/>
                      <w:szCs w:val="20"/>
                    </w:rPr>
                    <w:t>0</w:t>
                  </w:r>
                </w:p>
                <w:p w14:paraId="3A6C9278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sz w:val="20"/>
                      <w:szCs w:val="20"/>
                    </w:rPr>
                    <w:t>17.65%</w:t>
                  </w:r>
                </w:p>
                <w:p w14:paraId="723BDD68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sz w:val="20"/>
                      <w:szCs w:val="20"/>
                    </w:rPr>
                    <w:t>27.94%</w:t>
                  </w:r>
                </w:p>
                <w:p w14:paraId="7DA9DA7C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kern w:val="24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36.76%</w:t>
                  </w:r>
                </w:p>
                <w:p w14:paraId="782FC30D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17.65%</w:t>
                  </w:r>
                </w:p>
              </w:tc>
              <w:tc>
                <w:tcPr>
                  <w:tcW w:w="1005" w:type="dxa"/>
                </w:tcPr>
                <w:p w14:paraId="5B5ABB3D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0.00%</w:t>
                  </w:r>
                </w:p>
                <w:p w14:paraId="42CDF431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0.00%</w:t>
                  </w:r>
                </w:p>
                <w:p w14:paraId="721DDE41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2.90%</w:t>
                  </w:r>
                </w:p>
                <w:p w14:paraId="7EE45760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26.09%</w:t>
                  </w:r>
                </w:p>
                <w:p w14:paraId="18F8F025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kern w:val="24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65.22%</w:t>
                  </w:r>
                </w:p>
                <w:p w14:paraId="21216F12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5.80%</w:t>
                  </w:r>
                </w:p>
              </w:tc>
              <w:tc>
                <w:tcPr>
                  <w:tcW w:w="1405" w:type="dxa"/>
                </w:tcPr>
                <w:p w14:paraId="1AAEBEC9" w14:textId="77777777" w:rsidR="00F82049" w:rsidRPr="0030178A" w:rsidRDefault="00F82049" w:rsidP="00F82049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Not reached</w:t>
                  </w:r>
                </w:p>
              </w:tc>
            </w:tr>
            <w:tr w:rsidR="0030178A" w:rsidRPr="0030178A" w14:paraId="193A5A7D" w14:textId="77777777" w:rsidTr="00605626">
              <w:trPr>
                <w:trHeight w:val="1025"/>
              </w:trPr>
              <w:tc>
                <w:tcPr>
                  <w:tcW w:w="3390" w:type="dxa"/>
                </w:tcPr>
                <w:p w14:paraId="10C59E99" w14:textId="77777777" w:rsidR="00F82049" w:rsidRPr="0030178A" w:rsidRDefault="00F82049" w:rsidP="00F82049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rFonts w:ascii="Times New Roman" w:hAnsi="Times New Roman" w:cs="Times New Roman"/>
                      <w:sz w:val="20"/>
                      <w:szCs w:val="20"/>
                    </w:rPr>
                    <w:t>For primary ovarian peritoneal metastases, the SL must be performed systematically pre-treatment</w:t>
                  </w:r>
                </w:p>
              </w:tc>
              <w:tc>
                <w:tcPr>
                  <w:tcW w:w="3415" w:type="dxa"/>
                </w:tcPr>
                <w:p w14:paraId="0862184C" w14:textId="77777777" w:rsidR="00F82049" w:rsidRPr="0030178A" w:rsidRDefault="00F82049" w:rsidP="00F82049">
                  <w:pPr>
                    <w:pStyle w:val="NormalWeb"/>
                    <w:numPr>
                      <w:ilvl w:val="0"/>
                      <w:numId w:val="12"/>
                    </w:numPr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 xml:space="preserve">Agree </w:t>
                  </w:r>
                </w:p>
                <w:p w14:paraId="364ABE61" w14:textId="77777777" w:rsidR="00F82049" w:rsidRPr="0030178A" w:rsidRDefault="00F82049" w:rsidP="00F82049">
                  <w:pPr>
                    <w:pStyle w:val="NormalWeb"/>
                    <w:numPr>
                      <w:ilvl w:val="0"/>
                      <w:numId w:val="12"/>
                    </w:numPr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 xml:space="preserve">Neither agree nor disagree </w:t>
                  </w:r>
                </w:p>
                <w:p w14:paraId="6C764D80" w14:textId="77777777" w:rsidR="00F82049" w:rsidRPr="0030178A" w:rsidRDefault="00F82049" w:rsidP="00F82049">
                  <w:pPr>
                    <w:pStyle w:val="NormalWeb"/>
                    <w:numPr>
                      <w:ilvl w:val="0"/>
                      <w:numId w:val="12"/>
                    </w:numPr>
                    <w:spacing w:before="0" w:beforeAutospacing="0" w:after="0" w:afterAutospacing="0" w:line="276" w:lineRule="auto"/>
                    <w:jc w:val="both"/>
                    <w:rPr>
                      <w:kern w:val="24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 xml:space="preserve">Disagree </w:t>
                  </w:r>
                </w:p>
                <w:p w14:paraId="11882588" w14:textId="77777777" w:rsidR="00F82049" w:rsidRPr="0030178A" w:rsidRDefault="00F82049" w:rsidP="00F82049">
                  <w:pPr>
                    <w:pStyle w:val="NormalWeb"/>
                    <w:numPr>
                      <w:ilvl w:val="0"/>
                      <w:numId w:val="12"/>
                    </w:numPr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 xml:space="preserve">Other (please specify) </w:t>
                  </w:r>
                </w:p>
              </w:tc>
              <w:tc>
                <w:tcPr>
                  <w:tcW w:w="1275" w:type="dxa"/>
                </w:tcPr>
                <w:p w14:paraId="2F1499D0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45.59%</w:t>
                  </w:r>
                </w:p>
                <w:p w14:paraId="445D9E5F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20.59%</w:t>
                  </w:r>
                </w:p>
                <w:p w14:paraId="56918C3C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kern w:val="24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26.47%</w:t>
                  </w:r>
                </w:p>
                <w:p w14:paraId="28BDBEF4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7.35%</w:t>
                  </w:r>
                </w:p>
              </w:tc>
              <w:tc>
                <w:tcPr>
                  <w:tcW w:w="1005" w:type="dxa"/>
                </w:tcPr>
                <w:p w14:paraId="1253525D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57.35%</w:t>
                  </w:r>
                </w:p>
                <w:p w14:paraId="218B6459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13.24%</w:t>
                  </w:r>
                </w:p>
                <w:p w14:paraId="7B956466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kern w:val="24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22.06%</w:t>
                  </w:r>
                </w:p>
                <w:p w14:paraId="2D39947E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7.35%</w:t>
                  </w:r>
                </w:p>
              </w:tc>
              <w:tc>
                <w:tcPr>
                  <w:tcW w:w="1405" w:type="dxa"/>
                </w:tcPr>
                <w:p w14:paraId="15026DC8" w14:textId="77777777" w:rsidR="00F82049" w:rsidRPr="0030178A" w:rsidRDefault="00F82049" w:rsidP="00F82049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Not reached</w:t>
                  </w:r>
                </w:p>
              </w:tc>
            </w:tr>
            <w:tr w:rsidR="0030178A" w:rsidRPr="0030178A" w14:paraId="48876D41" w14:textId="77777777" w:rsidTr="00605626">
              <w:trPr>
                <w:trHeight w:val="1256"/>
              </w:trPr>
              <w:tc>
                <w:tcPr>
                  <w:tcW w:w="3390" w:type="dxa"/>
                </w:tcPr>
                <w:p w14:paraId="6EAE362A" w14:textId="77777777" w:rsidR="00F82049" w:rsidRPr="0030178A" w:rsidRDefault="00F82049" w:rsidP="00F82049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rFonts w:ascii="Times New Roman" w:hAnsi="Times New Roman" w:cs="Times New Roman"/>
                      <w:sz w:val="20"/>
                      <w:szCs w:val="20"/>
                    </w:rPr>
                    <w:lastRenderedPageBreak/>
                    <w:t>For primary ovarian peritoneal metastases, the SL must be performed systematically pre-CRS and after neoadjuvant chemo.</w:t>
                  </w:r>
                </w:p>
              </w:tc>
              <w:tc>
                <w:tcPr>
                  <w:tcW w:w="3415" w:type="dxa"/>
                </w:tcPr>
                <w:p w14:paraId="2C60D169" w14:textId="77777777" w:rsidR="00F82049" w:rsidRPr="0030178A" w:rsidRDefault="00F82049" w:rsidP="00F82049">
                  <w:pPr>
                    <w:pStyle w:val="NormalWeb"/>
                    <w:numPr>
                      <w:ilvl w:val="0"/>
                      <w:numId w:val="13"/>
                    </w:numPr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 xml:space="preserve">Agree </w:t>
                  </w:r>
                </w:p>
                <w:p w14:paraId="194E6F0E" w14:textId="77777777" w:rsidR="00F82049" w:rsidRPr="0030178A" w:rsidRDefault="00F82049" w:rsidP="00F82049">
                  <w:pPr>
                    <w:pStyle w:val="NormalWeb"/>
                    <w:numPr>
                      <w:ilvl w:val="0"/>
                      <w:numId w:val="13"/>
                    </w:numPr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 xml:space="preserve">Neither agree nor disagree </w:t>
                  </w:r>
                </w:p>
                <w:p w14:paraId="7107319E" w14:textId="77777777" w:rsidR="00F82049" w:rsidRPr="0030178A" w:rsidRDefault="00F82049" w:rsidP="00F82049">
                  <w:pPr>
                    <w:pStyle w:val="NormalWeb"/>
                    <w:numPr>
                      <w:ilvl w:val="0"/>
                      <w:numId w:val="13"/>
                    </w:numPr>
                    <w:spacing w:before="0" w:beforeAutospacing="0" w:after="0" w:afterAutospacing="0" w:line="276" w:lineRule="auto"/>
                    <w:jc w:val="both"/>
                    <w:rPr>
                      <w:kern w:val="24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 xml:space="preserve">Disagree </w:t>
                  </w:r>
                </w:p>
                <w:p w14:paraId="3C0769D1" w14:textId="77777777" w:rsidR="00F82049" w:rsidRPr="0030178A" w:rsidRDefault="00F82049" w:rsidP="00F82049">
                  <w:pPr>
                    <w:pStyle w:val="NormalWeb"/>
                    <w:numPr>
                      <w:ilvl w:val="0"/>
                      <w:numId w:val="13"/>
                    </w:numPr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 xml:space="preserve">Other (please specify) </w:t>
                  </w:r>
                </w:p>
              </w:tc>
              <w:tc>
                <w:tcPr>
                  <w:tcW w:w="1275" w:type="dxa"/>
                </w:tcPr>
                <w:p w14:paraId="037354AA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49.25%</w:t>
                  </w:r>
                </w:p>
                <w:p w14:paraId="7A83BA26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17.91%</w:t>
                  </w:r>
                </w:p>
                <w:p w14:paraId="2A892D15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kern w:val="24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25.37%</w:t>
                  </w:r>
                </w:p>
                <w:p w14:paraId="6B933A0B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7.46%</w:t>
                  </w:r>
                </w:p>
              </w:tc>
              <w:tc>
                <w:tcPr>
                  <w:tcW w:w="1005" w:type="dxa"/>
                </w:tcPr>
                <w:p w14:paraId="0A26B9C7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51.47%</w:t>
                  </w:r>
                </w:p>
                <w:p w14:paraId="0AB1AB7D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20.59%</w:t>
                  </w:r>
                </w:p>
                <w:p w14:paraId="5D0C839F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kern w:val="24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22.06%</w:t>
                  </w:r>
                </w:p>
                <w:p w14:paraId="442240DB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5.88%</w:t>
                  </w:r>
                </w:p>
              </w:tc>
              <w:tc>
                <w:tcPr>
                  <w:tcW w:w="1405" w:type="dxa"/>
                </w:tcPr>
                <w:p w14:paraId="711EE015" w14:textId="77777777" w:rsidR="00F82049" w:rsidRPr="0030178A" w:rsidRDefault="00F82049" w:rsidP="00F82049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Not reached</w:t>
                  </w:r>
                </w:p>
              </w:tc>
            </w:tr>
            <w:tr w:rsidR="0030178A" w:rsidRPr="0030178A" w14:paraId="6259F8A5" w14:textId="77777777" w:rsidTr="00605626">
              <w:trPr>
                <w:trHeight w:val="983"/>
              </w:trPr>
              <w:tc>
                <w:tcPr>
                  <w:tcW w:w="3390" w:type="dxa"/>
                </w:tcPr>
                <w:p w14:paraId="0E77388C" w14:textId="77777777" w:rsidR="00F82049" w:rsidRPr="0030178A" w:rsidRDefault="00F82049" w:rsidP="00F82049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rFonts w:ascii="Times New Roman" w:hAnsi="Times New Roman" w:cs="Times New Roman"/>
                      <w:sz w:val="20"/>
                      <w:szCs w:val="20"/>
                    </w:rPr>
                    <w:t>In colorectal peritoneal metastases, the SL must be performed systematically before any systemic or surgical treatment</w:t>
                  </w:r>
                </w:p>
              </w:tc>
              <w:tc>
                <w:tcPr>
                  <w:tcW w:w="3415" w:type="dxa"/>
                </w:tcPr>
                <w:p w14:paraId="0EC115D9" w14:textId="77777777" w:rsidR="00F82049" w:rsidRPr="0030178A" w:rsidRDefault="00F82049" w:rsidP="00F82049">
                  <w:pPr>
                    <w:pStyle w:val="NormalWeb"/>
                    <w:numPr>
                      <w:ilvl w:val="0"/>
                      <w:numId w:val="14"/>
                    </w:numPr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 xml:space="preserve">Agree </w:t>
                  </w:r>
                </w:p>
                <w:p w14:paraId="206FE825" w14:textId="77777777" w:rsidR="00F82049" w:rsidRPr="0030178A" w:rsidRDefault="00F82049" w:rsidP="00F82049">
                  <w:pPr>
                    <w:pStyle w:val="NormalWeb"/>
                    <w:numPr>
                      <w:ilvl w:val="0"/>
                      <w:numId w:val="14"/>
                    </w:numPr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 xml:space="preserve">Neither agree nor disagree </w:t>
                  </w:r>
                </w:p>
                <w:p w14:paraId="0029A3C5" w14:textId="77777777" w:rsidR="00F82049" w:rsidRPr="0030178A" w:rsidRDefault="00F82049" w:rsidP="00F82049">
                  <w:pPr>
                    <w:pStyle w:val="NormalWeb"/>
                    <w:numPr>
                      <w:ilvl w:val="0"/>
                      <w:numId w:val="14"/>
                    </w:numPr>
                    <w:spacing w:before="0" w:beforeAutospacing="0" w:after="0" w:afterAutospacing="0" w:line="276" w:lineRule="auto"/>
                    <w:jc w:val="both"/>
                    <w:rPr>
                      <w:kern w:val="24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 xml:space="preserve">Disagree </w:t>
                  </w:r>
                </w:p>
                <w:p w14:paraId="587C6540" w14:textId="77777777" w:rsidR="00F82049" w:rsidRPr="0030178A" w:rsidRDefault="00F82049" w:rsidP="00F82049">
                  <w:pPr>
                    <w:pStyle w:val="NormalWeb"/>
                    <w:numPr>
                      <w:ilvl w:val="0"/>
                      <w:numId w:val="14"/>
                    </w:numPr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 xml:space="preserve">Other (please specify) </w:t>
                  </w:r>
                </w:p>
              </w:tc>
              <w:tc>
                <w:tcPr>
                  <w:tcW w:w="1275" w:type="dxa"/>
                </w:tcPr>
                <w:p w14:paraId="37453A4B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 xml:space="preserve">31.88% </w:t>
                  </w:r>
                </w:p>
                <w:p w14:paraId="75DA22A3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23.19%</w:t>
                  </w:r>
                </w:p>
                <w:p w14:paraId="4C6FCDC9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kern w:val="24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37.68%</w:t>
                  </w:r>
                </w:p>
                <w:p w14:paraId="78367A8C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 xml:space="preserve"> 7.25%</w:t>
                  </w:r>
                </w:p>
              </w:tc>
              <w:tc>
                <w:tcPr>
                  <w:tcW w:w="1005" w:type="dxa"/>
                </w:tcPr>
                <w:p w14:paraId="5D084797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40.58%</w:t>
                  </w:r>
                </w:p>
                <w:p w14:paraId="21AF59ED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15.94%</w:t>
                  </w:r>
                </w:p>
                <w:p w14:paraId="5F19AC6B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kern w:val="24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42.03%</w:t>
                  </w:r>
                </w:p>
                <w:p w14:paraId="76F85E1C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1.45%</w:t>
                  </w:r>
                </w:p>
              </w:tc>
              <w:tc>
                <w:tcPr>
                  <w:tcW w:w="1405" w:type="dxa"/>
                </w:tcPr>
                <w:p w14:paraId="313F3ED3" w14:textId="77777777" w:rsidR="00F82049" w:rsidRPr="0030178A" w:rsidRDefault="00F82049" w:rsidP="00F82049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Not reached</w:t>
                  </w:r>
                </w:p>
              </w:tc>
            </w:tr>
            <w:tr w:rsidR="0030178A" w:rsidRPr="0030178A" w14:paraId="3A5396AE" w14:textId="77777777" w:rsidTr="00605626">
              <w:trPr>
                <w:trHeight w:val="983"/>
              </w:trPr>
              <w:tc>
                <w:tcPr>
                  <w:tcW w:w="3390" w:type="dxa"/>
                </w:tcPr>
                <w:p w14:paraId="30A4C389" w14:textId="77777777" w:rsidR="00F82049" w:rsidRPr="0030178A" w:rsidRDefault="00F82049" w:rsidP="00F82049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rFonts w:ascii="Times New Roman" w:hAnsi="Times New Roman" w:cs="Times New Roman"/>
                      <w:sz w:val="20"/>
                      <w:szCs w:val="20"/>
                    </w:rPr>
                    <w:t>Should video recording of disease sites be performed during staging laparoscopy</w:t>
                  </w:r>
                </w:p>
              </w:tc>
              <w:tc>
                <w:tcPr>
                  <w:tcW w:w="3415" w:type="dxa"/>
                </w:tcPr>
                <w:p w14:paraId="3BEE2055" w14:textId="77777777" w:rsidR="00F82049" w:rsidRPr="0030178A" w:rsidRDefault="00F82049" w:rsidP="00F82049">
                  <w:pPr>
                    <w:pStyle w:val="NormalWeb"/>
                    <w:numPr>
                      <w:ilvl w:val="0"/>
                      <w:numId w:val="15"/>
                    </w:numPr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 xml:space="preserve">Yes for all patients </w:t>
                  </w:r>
                </w:p>
                <w:p w14:paraId="395B343F" w14:textId="77777777" w:rsidR="00F82049" w:rsidRPr="0030178A" w:rsidRDefault="00F82049" w:rsidP="00F82049">
                  <w:pPr>
                    <w:pStyle w:val="NormalWeb"/>
                    <w:numPr>
                      <w:ilvl w:val="0"/>
                      <w:numId w:val="15"/>
                    </w:numPr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 xml:space="preserve">Only for selected patients </w:t>
                  </w:r>
                </w:p>
                <w:p w14:paraId="7AF026C8" w14:textId="77777777" w:rsidR="00F82049" w:rsidRPr="0030178A" w:rsidRDefault="00F82049" w:rsidP="00F82049">
                  <w:pPr>
                    <w:pStyle w:val="NormalWeb"/>
                    <w:numPr>
                      <w:ilvl w:val="0"/>
                      <w:numId w:val="15"/>
                    </w:numPr>
                    <w:spacing w:before="0" w:beforeAutospacing="0" w:after="0" w:afterAutospacing="0" w:line="276" w:lineRule="auto"/>
                    <w:jc w:val="both"/>
                    <w:rPr>
                      <w:kern w:val="24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 xml:space="preserve">It is not required </w:t>
                  </w:r>
                </w:p>
                <w:p w14:paraId="6A0CB4F3" w14:textId="77777777" w:rsidR="00F82049" w:rsidRPr="0030178A" w:rsidRDefault="00F82049" w:rsidP="00F82049">
                  <w:pPr>
                    <w:pStyle w:val="NormalWeb"/>
                    <w:numPr>
                      <w:ilvl w:val="0"/>
                      <w:numId w:val="15"/>
                    </w:numPr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 xml:space="preserve">Other (please specify) </w:t>
                  </w:r>
                </w:p>
              </w:tc>
              <w:tc>
                <w:tcPr>
                  <w:tcW w:w="1275" w:type="dxa"/>
                </w:tcPr>
                <w:p w14:paraId="0486B682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59.42%</w:t>
                  </w:r>
                </w:p>
                <w:p w14:paraId="3F143FBD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 xml:space="preserve">27.54% </w:t>
                  </w:r>
                </w:p>
                <w:p w14:paraId="06DE1D71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kern w:val="24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8.70%</w:t>
                  </w:r>
                </w:p>
                <w:p w14:paraId="121C1B1F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4.35%</w:t>
                  </w:r>
                </w:p>
              </w:tc>
              <w:tc>
                <w:tcPr>
                  <w:tcW w:w="1005" w:type="dxa"/>
                </w:tcPr>
                <w:p w14:paraId="5B492809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69.57%</w:t>
                  </w:r>
                </w:p>
                <w:p w14:paraId="2091CED1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23.19%</w:t>
                  </w:r>
                </w:p>
                <w:p w14:paraId="14B7F0D5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kern w:val="24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2.90%</w:t>
                  </w:r>
                </w:p>
                <w:p w14:paraId="6F9EEB1A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4.35%</w:t>
                  </w:r>
                </w:p>
              </w:tc>
              <w:tc>
                <w:tcPr>
                  <w:tcW w:w="1405" w:type="dxa"/>
                </w:tcPr>
                <w:p w14:paraId="3EAE287A" w14:textId="77777777" w:rsidR="00F82049" w:rsidRPr="0030178A" w:rsidRDefault="00F82049" w:rsidP="00F82049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Not reached</w:t>
                  </w:r>
                </w:p>
              </w:tc>
            </w:tr>
            <w:tr w:rsidR="0030178A" w:rsidRPr="0030178A" w14:paraId="0C07F6D3" w14:textId="77777777" w:rsidTr="00605626">
              <w:trPr>
                <w:trHeight w:val="981"/>
              </w:trPr>
              <w:tc>
                <w:tcPr>
                  <w:tcW w:w="3390" w:type="dxa"/>
                </w:tcPr>
                <w:p w14:paraId="33C85A31" w14:textId="77777777" w:rsidR="00F82049" w:rsidRPr="0030178A" w:rsidRDefault="00F82049" w:rsidP="00F82049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rFonts w:ascii="Times New Roman" w:hAnsi="Times New Roman" w:cs="Times New Roman"/>
                      <w:sz w:val="20"/>
                      <w:szCs w:val="20"/>
                    </w:rPr>
                    <w:t>The SL could be performed during any time of chemotherapy regimen and there is no need to disrupt the planned cycles</w:t>
                  </w:r>
                </w:p>
              </w:tc>
              <w:tc>
                <w:tcPr>
                  <w:tcW w:w="3415" w:type="dxa"/>
                </w:tcPr>
                <w:p w14:paraId="2838E07F" w14:textId="77777777" w:rsidR="00F82049" w:rsidRPr="0030178A" w:rsidRDefault="00F82049" w:rsidP="00F82049">
                  <w:pPr>
                    <w:pStyle w:val="NormalWeb"/>
                    <w:numPr>
                      <w:ilvl w:val="0"/>
                      <w:numId w:val="16"/>
                    </w:numPr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 xml:space="preserve">Agree </w:t>
                  </w:r>
                </w:p>
                <w:p w14:paraId="290921AF" w14:textId="77777777" w:rsidR="00F82049" w:rsidRPr="0030178A" w:rsidRDefault="00F82049" w:rsidP="00F82049">
                  <w:pPr>
                    <w:pStyle w:val="NormalWeb"/>
                    <w:numPr>
                      <w:ilvl w:val="0"/>
                      <w:numId w:val="16"/>
                    </w:numPr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 xml:space="preserve">Neither agree nor disagree </w:t>
                  </w:r>
                </w:p>
                <w:p w14:paraId="5E5DFD3B" w14:textId="77777777" w:rsidR="00F82049" w:rsidRPr="0030178A" w:rsidRDefault="00F82049" w:rsidP="00F82049">
                  <w:pPr>
                    <w:pStyle w:val="NormalWeb"/>
                    <w:numPr>
                      <w:ilvl w:val="0"/>
                      <w:numId w:val="16"/>
                    </w:numPr>
                    <w:spacing w:before="0" w:beforeAutospacing="0" w:after="0" w:afterAutospacing="0" w:line="276" w:lineRule="auto"/>
                    <w:jc w:val="both"/>
                    <w:rPr>
                      <w:kern w:val="24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 xml:space="preserve">Disagree </w:t>
                  </w:r>
                </w:p>
                <w:p w14:paraId="56C8A549" w14:textId="77777777" w:rsidR="00F82049" w:rsidRPr="0030178A" w:rsidRDefault="00F82049" w:rsidP="00F82049">
                  <w:pPr>
                    <w:pStyle w:val="NormalWeb"/>
                    <w:numPr>
                      <w:ilvl w:val="0"/>
                      <w:numId w:val="16"/>
                    </w:numPr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 xml:space="preserve">Other (please specify) </w:t>
                  </w:r>
                </w:p>
              </w:tc>
              <w:tc>
                <w:tcPr>
                  <w:tcW w:w="1275" w:type="dxa"/>
                </w:tcPr>
                <w:p w14:paraId="6A79CE17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56.52%</w:t>
                  </w:r>
                </w:p>
                <w:p w14:paraId="5DE429C3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 xml:space="preserve">13.04% </w:t>
                  </w:r>
                </w:p>
                <w:p w14:paraId="1522FCC7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kern w:val="24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18.84%</w:t>
                  </w:r>
                </w:p>
                <w:p w14:paraId="7A481716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 xml:space="preserve">11.59% </w:t>
                  </w:r>
                </w:p>
              </w:tc>
              <w:tc>
                <w:tcPr>
                  <w:tcW w:w="1005" w:type="dxa"/>
                </w:tcPr>
                <w:p w14:paraId="3AAA9B0F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82.61%</w:t>
                  </w:r>
                </w:p>
                <w:p w14:paraId="3E0B4FDD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1.45%</w:t>
                  </w:r>
                </w:p>
                <w:p w14:paraId="53039AB7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kern w:val="24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13.04%</w:t>
                  </w:r>
                </w:p>
                <w:p w14:paraId="4C53389E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2.90%</w:t>
                  </w:r>
                </w:p>
              </w:tc>
              <w:tc>
                <w:tcPr>
                  <w:tcW w:w="1405" w:type="dxa"/>
                </w:tcPr>
                <w:p w14:paraId="2FAFF2F2" w14:textId="77777777" w:rsidR="00F82049" w:rsidRPr="0030178A" w:rsidRDefault="00F82049" w:rsidP="00F82049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Reached</w:t>
                  </w:r>
                </w:p>
              </w:tc>
            </w:tr>
            <w:tr w:rsidR="0030178A" w:rsidRPr="0030178A" w14:paraId="749F559C" w14:textId="77777777" w:rsidTr="00605626">
              <w:trPr>
                <w:trHeight w:val="1832"/>
              </w:trPr>
              <w:tc>
                <w:tcPr>
                  <w:tcW w:w="3390" w:type="dxa"/>
                </w:tcPr>
                <w:p w14:paraId="2894A604" w14:textId="77777777" w:rsidR="00F82049" w:rsidRPr="0030178A" w:rsidRDefault="00F82049" w:rsidP="00F82049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rFonts w:ascii="Times New Roman" w:hAnsi="Times New Roman" w:cs="Times New Roman"/>
                      <w:sz w:val="20"/>
                      <w:szCs w:val="20"/>
                    </w:rPr>
                    <w:t>Should adhesiolysis be performed during staging laparoscopy</w:t>
                  </w:r>
                </w:p>
              </w:tc>
              <w:tc>
                <w:tcPr>
                  <w:tcW w:w="3415" w:type="dxa"/>
                </w:tcPr>
                <w:p w14:paraId="69B1A51E" w14:textId="77777777" w:rsidR="00F82049" w:rsidRPr="0030178A" w:rsidRDefault="00F82049" w:rsidP="00F82049">
                  <w:pPr>
                    <w:pStyle w:val="NormalWeb"/>
                    <w:numPr>
                      <w:ilvl w:val="0"/>
                      <w:numId w:val="17"/>
                    </w:numPr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 xml:space="preserve">Tumor adhesions should not be divided </w:t>
                  </w:r>
                </w:p>
                <w:p w14:paraId="5F185C8B" w14:textId="77777777" w:rsidR="00F82049" w:rsidRPr="0030178A" w:rsidRDefault="00F82049" w:rsidP="00F82049">
                  <w:pPr>
                    <w:pStyle w:val="NormalWeb"/>
                    <w:numPr>
                      <w:ilvl w:val="0"/>
                      <w:numId w:val="17"/>
                    </w:numPr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 xml:space="preserve">Benign adhesions should be completely divided </w:t>
                  </w:r>
                </w:p>
                <w:p w14:paraId="44A328DF" w14:textId="77777777" w:rsidR="00F82049" w:rsidRPr="0030178A" w:rsidRDefault="00F82049" w:rsidP="00F82049">
                  <w:pPr>
                    <w:pStyle w:val="NormalWeb"/>
                    <w:numPr>
                      <w:ilvl w:val="0"/>
                      <w:numId w:val="17"/>
                    </w:numPr>
                    <w:spacing w:before="0" w:beforeAutospacing="0" w:after="0" w:afterAutospacing="0" w:line="276" w:lineRule="auto"/>
                    <w:jc w:val="both"/>
                    <w:rPr>
                      <w:kern w:val="24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 xml:space="preserve">No adhesiolysis should be performed </w:t>
                  </w:r>
                </w:p>
                <w:p w14:paraId="4263CDD3" w14:textId="77777777" w:rsidR="00F82049" w:rsidRPr="0030178A" w:rsidRDefault="00F82049" w:rsidP="00F82049">
                  <w:pPr>
                    <w:pStyle w:val="NormalWeb"/>
                    <w:numPr>
                      <w:ilvl w:val="0"/>
                      <w:numId w:val="17"/>
                    </w:numPr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 xml:space="preserve">Other (please specify) </w:t>
                  </w:r>
                </w:p>
              </w:tc>
              <w:tc>
                <w:tcPr>
                  <w:tcW w:w="1275" w:type="dxa"/>
                </w:tcPr>
                <w:p w14:paraId="09DBF731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19.12%</w:t>
                  </w:r>
                </w:p>
                <w:p w14:paraId="56A6B69E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kern w:val="24"/>
                      <w:sz w:val="20"/>
                      <w:szCs w:val="20"/>
                      <w:lang w:val="en-US"/>
                    </w:rPr>
                  </w:pPr>
                </w:p>
                <w:p w14:paraId="54B89E7E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27.94%</w:t>
                  </w:r>
                </w:p>
                <w:p w14:paraId="49A53279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kern w:val="24"/>
                      <w:sz w:val="20"/>
                      <w:szCs w:val="20"/>
                      <w:lang w:val="en-US"/>
                    </w:rPr>
                  </w:pPr>
                </w:p>
                <w:p w14:paraId="618E189B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 xml:space="preserve">23.53% </w:t>
                  </w:r>
                </w:p>
                <w:p w14:paraId="2352EB8B" w14:textId="77777777" w:rsidR="00F82049" w:rsidRPr="0030178A" w:rsidRDefault="00F82049" w:rsidP="00F82049">
                  <w:pPr>
                    <w:pStyle w:val="NormalWeb"/>
                    <w:spacing w:before="0" w:after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 xml:space="preserve">29.41% </w:t>
                  </w:r>
                </w:p>
              </w:tc>
              <w:tc>
                <w:tcPr>
                  <w:tcW w:w="1005" w:type="dxa"/>
                </w:tcPr>
                <w:p w14:paraId="3F23094A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11.59%</w:t>
                  </w:r>
                </w:p>
                <w:p w14:paraId="3E2834E6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kern w:val="24"/>
                      <w:sz w:val="20"/>
                      <w:szCs w:val="20"/>
                      <w:lang w:val="en-US"/>
                    </w:rPr>
                  </w:pPr>
                </w:p>
                <w:p w14:paraId="27822D4E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24.64%</w:t>
                  </w:r>
                </w:p>
                <w:p w14:paraId="4810C355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kern w:val="24"/>
                      <w:sz w:val="20"/>
                      <w:szCs w:val="20"/>
                      <w:lang w:val="en-US"/>
                    </w:rPr>
                  </w:pPr>
                </w:p>
                <w:p w14:paraId="46225DFC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34.78%</w:t>
                  </w:r>
                </w:p>
                <w:p w14:paraId="2F7C58AD" w14:textId="77777777" w:rsidR="00F82049" w:rsidRPr="0030178A" w:rsidRDefault="00F82049" w:rsidP="00F82049">
                  <w:pPr>
                    <w:pStyle w:val="NormalWeb"/>
                    <w:spacing w:before="0" w:after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28.99%</w:t>
                  </w:r>
                </w:p>
              </w:tc>
              <w:tc>
                <w:tcPr>
                  <w:tcW w:w="1405" w:type="dxa"/>
                </w:tcPr>
                <w:p w14:paraId="5062AD4D" w14:textId="77777777" w:rsidR="00F82049" w:rsidRPr="0030178A" w:rsidRDefault="00F82049" w:rsidP="00F82049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Not reached</w:t>
                  </w:r>
                </w:p>
              </w:tc>
            </w:tr>
            <w:tr w:rsidR="0030178A" w:rsidRPr="0030178A" w14:paraId="07B2EF74" w14:textId="77777777" w:rsidTr="00605626">
              <w:trPr>
                <w:trHeight w:val="1157"/>
              </w:trPr>
              <w:tc>
                <w:tcPr>
                  <w:tcW w:w="3390" w:type="dxa"/>
                </w:tcPr>
                <w:p w14:paraId="1FA43E6E" w14:textId="77777777" w:rsidR="00F82049" w:rsidRPr="0030178A" w:rsidRDefault="00F82049" w:rsidP="00F82049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rFonts w:ascii="Times New Roman" w:hAnsi="Times New Roman" w:cs="Times New Roman"/>
                      <w:sz w:val="20"/>
                      <w:szCs w:val="20"/>
                    </w:rPr>
                    <w:t>Should any peritoneal ligaments be divided during staging laparoscopy</w:t>
                  </w:r>
                </w:p>
              </w:tc>
              <w:tc>
                <w:tcPr>
                  <w:tcW w:w="3415" w:type="dxa"/>
                </w:tcPr>
                <w:p w14:paraId="7AFBC611" w14:textId="77777777" w:rsidR="00F82049" w:rsidRPr="0030178A" w:rsidRDefault="00F82049" w:rsidP="00F82049">
                  <w:pPr>
                    <w:pStyle w:val="NormalWeb"/>
                    <w:numPr>
                      <w:ilvl w:val="0"/>
                      <w:numId w:val="18"/>
                    </w:numPr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Hepatogastric ligament</w:t>
                  </w:r>
                </w:p>
                <w:p w14:paraId="27EA7EA7" w14:textId="77777777" w:rsidR="00F82049" w:rsidRPr="0030178A" w:rsidRDefault="00F82049" w:rsidP="00F82049">
                  <w:pPr>
                    <w:pStyle w:val="NormalWeb"/>
                    <w:numPr>
                      <w:ilvl w:val="0"/>
                      <w:numId w:val="18"/>
                    </w:numPr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Falciform ligament</w:t>
                  </w:r>
                </w:p>
                <w:p w14:paraId="6A098589" w14:textId="77777777" w:rsidR="00F82049" w:rsidRPr="0030178A" w:rsidRDefault="00F82049" w:rsidP="00F82049">
                  <w:pPr>
                    <w:pStyle w:val="NormalWeb"/>
                    <w:numPr>
                      <w:ilvl w:val="0"/>
                      <w:numId w:val="18"/>
                    </w:numPr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Right coronary ligament</w:t>
                  </w:r>
                </w:p>
                <w:p w14:paraId="0A54D3CE" w14:textId="77777777" w:rsidR="00F82049" w:rsidRPr="0030178A" w:rsidRDefault="00F82049" w:rsidP="00F82049">
                  <w:pPr>
                    <w:pStyle w:val="NormalWeb"/>
                    <w:numPr>
                      <w:ilvl w:val="0"/>
                      <w:numId w:val="18"/>
                    </w:numPr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Left coronary ligament</w:t>
                  </w:r>
                </w:p>
                <w:p w14:paraId="734E430D" w14:textId="77777777" w:rsidR="00F82049" w:rsidRPr="0030178A" w:rsidRDefault="00F82049" w:rsidP="00F82049">
                  <w:pPr>
                    <w:pStyle w:val="NormalWeb"/>
                    <w:numPr>
                      <w:ilvl w:val="0"/>
                      <w:numId w:val="18"/>
                    </w:numPr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No ligaments should be divided</w:t>
                  </w:r>
                </w:p>
                <w:p w14:paraId="1C6F32ED" w14:textId="77777777" w:rsidR="00F82049" w:rsidRPr="0030178A" w:rsidRDefault="00F82049" w:rsidP="00F82049">
                  <w:pPr>
                    <w:pStyle w:val="NormalWeb"/>
                    <w:numPr>
                      <w:ilvl w:val="0"/>
                      <w:numId w:val="18"/>
                    </w:numPr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Other (please specify)</w:t>
                  </w:r>
                </w:p>
              </w:tc>
              <w:tc>
                <w:tcPr>
                  <w:tcW w:w="1275" w:type="dxa"/>
                </w:tcPr>
                <w:p w14:paraId="71016278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7.25%</w:t>
                  </w:r>
                </w:p>
                <w:p w14:paraId="5D2B9485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5.80%</w:t>
                  </w:r>
                </w:p>
                <w:p w14:paraId="6BEDA6FA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7.25%</w:t>
                  </w:r>
                </w:p>
                <w:p w14:paraId="172BBDE8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4.35%</w:t>
                  </w:r>
                </w:p>
                <w:p w14:paraId="04213524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kern w:val="24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81.16%</w:t>
                  </w:r>
                </w:p>
                <w:p w14:paraId="090060FA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8.70%</w:t>
                  </w:r>
                </w:p>
              </w:tc>
              <w:tc>
                <w:tcPr>
                  <w:tcW w:w="1005" w:type="dxa"/>
                </w:tcPr>
                <w:p w14:paraId="6E950174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kern w:val="24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05" w:type="dxa"/>
                </w:tcPr>
                <w:p w14:paraId="6565A68A" w14:textId="77777777" w:rsidR="00F82049" w:rsidRPr="0030178A" w:rsidRDefault="00F82049" w:rsidP="00F82049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Reached</w:t>
                  </w:r>
                </w:p>
              </w:tc>
            </w:tr>
            <w:tr w:rsidR="0030178A" w:rsidRPr="0030178A" w14:paraId="3E5CD5BD" w14:textId="77777777" w:rsidTr="00605626">
              <w:trPr>
                <w:trHeight w:val="1157"/>
              </w:trPr>
              <w:tc>
                <w:tcPr>
                  <w:tcW w:w="3390" w:type="dxa"/>
                </w:tcPr>
                <w:p w14:paraId="7698D728" w14:textId="77777777" w:rsidR="00F82049" w:rsidRPr="0030178A" w:rsidRDefault="00F82049" w:rsidP="00F82049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rFonts w:ascii="Times New Roman" w:hAnsi="Times New Roman" w:cs="Times New Roman"/>
                      <w:sz w:val="20"/>
                      <w:szCs w:val="20"/>
                    </w:rPr>
                    <w:t>Ports (12mm) must be closed by suture, even more in presence of ascites.</w:t>
                  </w:r>
                </w:p>
              </w:tc>
              <w:tc>
                <w:tcPr>
                  <w:tcW w:w="3415" w:type="dxa"/>
                </w:tcPr>
                <w:p w14:paraId="60830534" w14:textId="77777777" w:rsidR="00F82049" w:rsidRPr="0030178A" w:rsidRDefault="00F82049" w:rsidP="00F82049">
                  <w:pPr>
                    <w:pStyle w:val="NormalWeb"/>
                    <w:numPr>
                      <w:ilvl w:val="0"/>
                      <w:numId w:val="19"/>
                    </w:numPr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Agree</w:t>
                  </w:r>
                </w:p>
                <w:p w14:paraId="1D6B767B" w14:textId="77777777" w:rsidR="00F82049" w:rsidRPr="0030178A" w:rsidRDefault="00F82049" w:rsidP="00F82049">
                  <w:pPr>
                    <w:pStyle w:val="NormalWeb"/>
                    <w:numPr>
                      <w:ilvl w:val="0"/>
                      <w:numId w:val="19"/>
                    </w:numPr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Neither agree nor disagree</w:t>
                  </w:r>
                </w:p>
                <w:p w14:paraId="3EAD1750" w14:textId="77777777" w:rsidR="00F82049" w:rsidRPr="0030178A" w:rsidRDefault="00F82049" w:rsidP="00F82049">
                  <w:pPr>
                    <w:pStyle w:val="NormalWeb"/>
                    <w:numPr>
                      <w:ilvl w:val="0"/>
                      <w:numId w:val="19"/>
                    </w:numPr>
                    <w:spacing w:before="0" w:beforeAutospacing="0" w:after="0" w:afterAutospacing="0" w:line="276" w:lineRule="auto"/>
                    <w:jc w:val="both"/>
                    <w:rPr>
                      <w:kern w:val="24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Disagree</w:t>
                  </w:r>
                </w:p>
                <w:p w14:paraId="11642E9C" w14:textId="77777777" w:rsidR="00F82049" w:rsidRPr="0030178A" w:rsidRDefault="00F82049" w:rsidP="00F82049">
                  <w:pPr>
                    <w:pStyle w:val="NormalWeb"/>
                    <w:numPr>
                      <w:ilvl w:val="0"/>
                      <w:numId w:val="19"/>
                    </w:numPr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Other (please specify)</w:t>
                  </w:r>
                </w:p>
              </w:tc>
              <w:tc>
                <w:tcPr>
                  <w:tcW w:w="1275" w:type="dxa"/>
                </w:tcPr>
                <w:p w14:paraId="4B5CC248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92.75%</w:t>
                  </w:r>
                </w:p>
                <w:p w14:paraId="4096130E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5.80%</w:t>
                  </w:r>
                </w:p>
                <w:p w14:paraId="5865E430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kern w:val="24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0.00%</w:t>
                  </w:r>
                </w:p>
                <w:p w14:paraId="57EFF90D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1.45%</w:t>
                  </w:r>
                </w:p>
              </w:tc>
              <w:tc>
                <w:tcPr>
                  <w:tcW w:w="1005" w:type="dxa"/>
                </w:tcPr>
                <w:p w14:paraId="2C324BFA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kern w:val="24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05" w:type="dxa"/>
                </w:tcPr>
                <w:p w14:paraId="20999103" w14:textId="77777777" w:rsidR="00F82049" w:rsidRPr="0030178A" w:rsidRDefault="00F82049" w:rsidP="00F82049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Strong consensus</w:t>
                  </w:r>
                </w:p>
              </w:tc>
            </w:tr>
            <w:tr w:rsidR="0030178A" w:rsidRPr="0030178A" w14:paraId="154F7B5B" w14:textId="77777777" w:rsidTr="00605626">
              <w:trPr>
                <w:trHeight w:val="1259"/>
              </w:trPr>
              <w:tc>
                <w:tcPr>
                  <w:tcW w:w="3390" w:type="dxa"/>
                </w:tcPr>
                <w:p w14:paraId="0A808F9A" w14:textId="77777777" w:rsidR="00F82049" w:rsidRPr="0030178A" w:rsidRDefault="00F82049" w:rsidP="00F82049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rFonts w:ascii="Times New Roman" w:hAnsi="Times New Roman" w:cs="Times New Roman"/>
                      <w:sz w:val="20"/>
                      <w:szCs w:val="20"/>
                    </w:rPr>
                    <w:t>Previous surgeries is a contraindication to do SL.</w:t>
                  </w:r>
                </w:p>
              </w:tc>
              <w:tc>
                <w:tcPr>
                  <w:tcW w:w="3415" w:type="dxa"/>
                </w:tcPr>
                <w:p w14:paraId="0111B58E" w14:textId="77777777" w:rsidR="00F82049" w:rsidRPr="0030178A" w:rsidRDefault="00F82049" w:rsidP="00F82049">
                  <w:pPr>
                    <w:pStyle w:val="NormalWeb"/>
                    <w:numPr>
                      <w:ilvl w:val="0"/>
                      <w:numId w:val="20"/>
                    </w:numPr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Agree</w:t>
                  </w:r>
                </w:p>
                <w:p w14:paraId="1F6EBB51" w14:textId="77777777" w:rsidR="00F82049" w:rsidRPr="0030178A" w:rsidRDefault="00F82049" w:rsidP="00F82049">
                  <w:pPr>
                    <w:pStyle w:val="NormalWeb"/>
                    <w:numPr>
                      <w:ilvl w:val="0"/>
                      <w:numId w:val="20"/>
                    </w:numPr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Neither agree nor disagree</w:t>
                  </w:r>
                </w:p>
                <w:p w14:paraId="7614C4C7" w14:textId="77777777" w:rsidR="00F82049" w:rsidRPr="0030178A" w:rsidRDefault="00F82049" w:rsidP="00F82049">
                  <w:pPr>
                    <w:pStyle w:val="NormalWeb"/>
                    <w:numPr>
                      <w:ilvl w:val="0"/>
                      <w:numId w:val="20"/>
                    </w:numPr>
                    <w:spacing w:before="0" w:beforeAutospacing="0" w:after="0" w:afterAutospacing="0" w:line="276" w:lineRule="auto"/>
                    <w:jc w:val="both"/>
                    <w:rPr>
                      <w:kern w:val="24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Disagree</w:t>
                  </w:r>
                </w:p>
                <w:p w14:paraId="15CDEE09" w14:textId="77777777" w:rsidR="00F82049" w:rsidRPr="0030178A" w:rsidRDefault="00F82049" w:rsidP="00F82049">
                  <w:pPr>
                    <w:pStyle w:val="NormalWeb"/>
                    <w:numPr>
                      <w:ilvl w:val="0"/>
                      <w:numId w:val="20"/>
                    </w:numPr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Other (please specify)</w:t>
                  </w:r>
                </w:p>
              </w:tc>
              <w:tc>
                <w:tcPr>
                  <w:tcW w:w="1275" w:type="dxa"/>
                </w:tcPr>
                <w:p w14:paraId="18318200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4.35%</w:t>
                  </w:r>
                </w:p>
                <w:p w14:paraId="3E54EC5A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14.49%</w:t>
                  </w:r>
                </w:p>
                <w:p w14:paraId="5AFC14EE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kern w:val="24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78.26%</w:t>
                  </w:r>
                </w:p>
                <w:p w14:paraId="13BBDF4E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2.90%</w:t>
                  </w:r>
                </w:p>
              </w:tc>
              <w:tc>
                <w:tcPr>
                  <w:tcW w:w="1005" w:type="dxa"/>
                </w:tcPr>
                <w:p w14:paraId="29727BF1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kern w:val="24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05" w:type="dxa"/>
                </w:tcPr>
                <w:p w14:paraId="2809A6C4" w14:textId="77777777" w:rsidR="00F82049" w:rsidRPr="0030178A" w:rsidRDefault="00F82049" w:rsidP="00F82049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Reached</w:t>
                  </w:r>
                </w:p>
              </w:tc>
            </w:tr>
            <w:tr w:rsidR="0030178A" w:rsidRPr="0030178A" w14:paraId="18CE9E5A" w14:textId="77777777" w:rsidTr="00605626">
              <w:trPr>
                <w:trHeight w:val="1384"/>
              </w:trPr>
              <w:tc>
                <w:tcPr>
                  <w:tcW w:w="3390" w:type="dxa"/>
                </w:tcPr>
                <w:p w14:paraId="253C16D8" w14:textId="77777777" w:rsidR="00F82049" w:rsidRPr="0030178A" w:rsidRDefault="00F82049" w:rsidP="00F82049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rFonts w:ascii="Times New Roman" w:hAnsi="Times New Roman" w:cs="Times New Roman"/>
                      <w:sz w:val="20"/>
                      <w:szCs w:val="20"/>
                    </w:rPr>
                    <w:t>In Pseudomyxoma peritonei SL is not needed systematically.</w:t>
                  </w:r>
                </w:p>
              </w:tc>
              <w:tc>
                <w:tcPr>
                  <w:tcW w:w="3415" w:type="dxa"/>
                </w:tcPr>
                <w:p w14:paraId="0D452C92" w14:textId="77777777" w:rsidR="00F82049" w:rsidRPr="0030178A" w:rsidRDefault="00F82049" w:rsidP="00F82049">
                  <w:pPr>
                    <w:pStyle w:val="NormalWeb"/>
                    <w:numPr>
                      <w:ilvl w:val="0"/>
                      <w:numId w:val="21"/>
                    </w:numPr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Agree</w:t>
                  </w:r>
                </w:p>
                <w:p w14:paraId="31CB972F" w14:textId="77777777" w:rsidR="00F82049" w:rsidRPr="0030178A" w:rsidRDefault="00F82049" w:rsidP="00F82049">
                  <w:pPr>
                    <w:pStyle w:val="NormalWeb"/>
                    <w:numPr>
                      <w:ilvl w:val="0"/>
                      <w:numId w:val="21"/>
                    </w:numPr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Neither agree nor disagree</w:t>
                  </w:r>
                </w:p>
                <w:p w14:paraId="6A73BE1D" w14:textId="77777777" w:rsidR="00F82049" w:rsidRPr="0030178A" w:rsidRDefault="00F82049" w:rsidP="00F82049">
                  <w:pPr>
                    <w:pStyle w:val="NormalWeb"/>
                    <w:numPr>
                      <w:ilvl w:val="0"/>
                      <w:numId w:val="21"/>
                    </w:numPr>
                    <w:spacing w:before="0" w:beforeAutospacing="0" w:after="0" w:afterAutospacing="0" w:line="276" w:lineRule="auto"/>
                    <w:jc w:val="both"/>
                    <w:rPr>
                      <w:kern w:val="24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Disagree</w:t>
                  </w:r>
                </w:p>
                <w:p w14:paraId="755148C8" w14:textId="77777777" w:rsidR="00F82049" w:rsidRPr="0030178A" w:rsidRDefault="00F82049" w:rsidP="00F82049">
                  <w:pPr>
                    <w:pStyle w:val="NormalWeb"/>
                    <w:numPr>
                      <w:ilvl w:val="0"/>
                      <w:numId w:val="21"/>
                    </w:numPr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Other (please specify)</w:t>
                  </w:r>
                </w:p>
              </w:tc>
              <w:tc>
                <w:tcPr>
                  <w:tcW w:w="1275" w:type="dxa"/>
                </w:tcPr>
                <w:p w14:paraId="4A621039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71.01%</w:t>
                  </w:r>
                </w:p>
                <w:p w14:paraId="2F154661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11.59%</w:t>
                  </w:r>
                </w:p>
                <w:p w14:paraId="5E39D1C0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kern w:val="24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8.70%</w:t>
                  </w:r>
                </w:p>
                <w:p w14:paraId="6B309CC5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8.70%</w:t>
                  </w:r>
                </w:p>
              </w:tc>
              <w:tc>
                <w:tcPr>
                  <w:tcW w:w="1005" w:type="dxa"/>
                </w:tcPr>
                <w:p w14:paraId="42FB3298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kern w:val="24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05" w:type="dxa"/>
                </w:tcPr>
                <w:p w14:paraId="39D0C2D1" w14:textId="77777777" w:rsidR="00F82049" w:rsidRPr="0030178A" w:rsidRDefault="00F82049" w:rsidP="00F82049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Reached</w:t>
                  </w:r>
                </w:p>
              </w:tc>
            </w:tr>
            <w:tr w:rsidR="0030178A" w:rsidRPr="0030178A" w14:paraId="4ADE6917" w14:textId="77777777" w:rsidTr="00605626">
              <w:trPr>
                <w:trHeight w:val="1104"/>
              </w:trPr>
              <w:tc>
                <w:tcPr>
                  <w:tcW w:w="3390" w:type="dxa"/>
                  <w:tcBorders>
                    <w:bottom w:val="single" w:sz="4" w:space="0" w:color="auto"/>
                  </w:tcBorders>
                </w:tcPr>
                <w:p w14:paraId="499D8EAE" w14:textId="77777777" w:rsidR="00F82049" w:rsidRPr="0030178A" w:rsidRDefault="00F82049" w:rsidP="00F82049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rFonts w:ascii="Times New Roman" w:hAnsi="Times New Roman" w:cs="Times New Roman"/>
                      <w:sz w:val="20"/>
                      <w:szCs w:val="20"/>
                    </w:rPr>
                    <w:t>In gastric peritoneal metastases SL must be performed before any treatment if there is any chance of resectability.</w:t>
                  </w:r>
                </w:p>
              </w:tc>
              <w:tc>
                <w:tcPr>
                  <w:tcW w:w="3415" w:type="dxa"/>
                  <w:tcBorders>
                    <w:bottom w:val="single" w:sz="4" w:space="0" w:color="auto"/>
                  </w:tcBorders>
                </w:tcPr>
                <w:p w14:paraId="3C777497" w14:textId="77777777" w:rsidR="00F82049" w:rsidRPr="0030178A" w:rsidRDefault="00F82049" w:rsidP="00F82049">
                  <w:pPr>
                    <w:pStyle w:val="NormalWeb"/>
                    <w:numPr>
                      <w:ilvl w:val="0"/>
                      <w:numId w:val="22"/>
                    </w:numPr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Agree</w:t>
                  </w:r>
                </w:p>
                <w:p w14:paraId="4DC0945B" w14:textId="77777777" w:rsidR="00F82049" w:rsidRPr="0030178A" w:rsidRDefault="00F82049" w:rsidP="00F82049">
                  <w:pPr>
                    <w:pStyle w:val="NormalWeb"/>
                    <w:numPr>
                      <w:ilvl w:val="0"/>
                      <w:numId w:val="22"/>
                    </w:numPr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Neither agree nor disagree</w:t>
                  </w:r>
                </w:p>
                <w:p w14:paraId="7008362E" w14:textId="77777777" w:rsidR="00F82049" w:rsidRPr="0030178A" w:rsidRDefault="00F82049" w:rsidP="00F82049">
                  <w:pPr>
                    <w:pStyle w:val="NormalWeb"/>
                    <w:numPr>
                      <w:ilvl w:val="0"/>
                      <w:numId w:val="22"/>
                    </w:numPr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Disagree</w:t>
                  </w:r>
                </w:p>
                <w:p w14:paraId="06137BB9" w14:textId="77777777" w:rsidR="00F82049" w:rsidRPr="0030178A" w:rsidRDefault="00F82049" w:rsidP="00F82049">
                  <w:pPr>
                    <w:pStyle w:val="NormalWeb"/>
                    <w:numPr>
                      <w:ilvl w:val="0"/>
                      <w:numId w:val="22"/>
                    </w:numPr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Other (please specify)</w:t>
                  </w:r>
                </w:p>
                <w:p w14:paraId="347E292C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275" w:type="dxa"/>
                  <w:tcBorders>
                    <w:bottom w:val="single" w:sz="4" w:space="0" w:color="auto"/>
                  </w:tcBorders>
                </w:tcPr>
                <w:p w14:paraId="66FE42F7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86.96%</w:t>
                  </w:r>
                </w:p>
                <w:p w14:paraId="435BF098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4.35%</w:t>
                  </w:r>
                </w:p>
                <w:p w14:paraId="3929E284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4.35%</w:t>
                  </w:r>
                </w:p>
                <w:p w14:paraId="16E3BFFE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4.35%</w:t>
                  </w:r>
                </w:p>
                <w:p w14:paraId="3A49252D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005" w:type="dxa"/>
                  <w:tcBorders>
                    <w:bottom w:val="single" w:sz="4" w:space="0" w:color="auto"/>
                  </w:tcBorders>
                </w:tcPr>
                <w:p w14:paraId="23240824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kern w:val="24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05" w:type="dxa"/>
                  <w:tcBorders>
                    <w:bottom w:val="single" w:sz="4" w:space="0" w:color="auto"/>
                  </w:tcBorders>
                </w:tcPr>
                <w:p w14:paraId="385909EC" w14:textId="77777777" w:rsidR="00F82049" w:rsidRPr="0030178A" w:rsidRDefault="00F82049" w:rsidP="00F82049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Reached</w:t>
                  </w:r>
                </w:p>
              </w:tc>
            </w:tr>
            <w:tr w:rsidR="0030178A" w:rsidRPr="0030178A" w14:paraId="7E458687" w14:textId="77777777" w:rsidTr="00605626">
              <w:trPr>
                <w:trHeight w:val="552"/>
              </w:trPr>
              <w:tc>
                <w:tcPr>
                  <w:tcW w:w="3390" w:type="dxa"/>
                  <w:tcBorders>
                    <w:bottom w:val="single" w:sz="4" w:space="0" w:color="auto"/>
                  </w:tcBorders>
                </w:tcPr>
                <w:p w14:paraId="517286B3" w14:textId="77777777" w:rsidR="00F82049" w:rsidRPr="0030178A" w:rsidRDefault="00F82049" w:rsidP="00F82049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rFonts w:ascii="Times New Roman" w:hAnsi="Times New Roman" w:cs="Times New Roman"/>
                      <w:sz w:val="20"/>
                      <w:szCs w:val="20"/>
                    </w:rPr>
                    <w:lastRenderedPageBreak/>
                    <w:t>The optical must be angulated (30º,45º or flexible)</w:t>
                  </w:r>
                </w:p>
              </w:tc>
              <w:tc>
                <w:tcPr>
                  <w:tcW w:w="3415" w:type="dxa"/>
                  <w:tcBorders>
                    <w:bottom w:val="single" w:sz="4" w:space="0" w:color="auto"/>
                  </w:tcBorders>
                </w:tcPr>
                <w:p w14:paraId="31A657B8" w14:textId="77777777" w:rsidR="00F82049" w:rsidRPr="0030178A" w:rsidRDefault="00F82049" w:rsidP="00F82049">
                  <w:pPr>
                    <w:pStyle w:val="NormalWeb"/>
                    <w:numPr>
                      <w:ilvl w:val="0"/>
                      <w:numId w:val="23"/>
                    </w:numPr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Agree</w:t>
                  </w:r>
                </w:p>
                <w:p w14:paraId="55800DC0" w14:textId="77777777" w:rsidR="00F82049" w:rsidRPr="0030178A" w:rsidRDefault="00F82049" w:rsidP="00F82049">
                  <w:pPr>
                    <w:pStyle w:val="NormalWeb"/>
                    <w:numPr>
                      <w:ilvl w:val="0"/>
                      <w:numId w:val="23"/>
                    </w:numPr>
                    <w:spacing w:before="0" w:beforeAutospacing="0" w:after="0" w:afterAutospacing="0" w:line="276" w:lineRule="auto"/>
                    <w:jc w:val="both"/>
                    <w:rPr>
                      <w:kern w:val="24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Disagree</w:t>
                  </w:r>
                </w:p>
                <w:p w14:paraId="2C9C6BC6" w14:textId="77777777" w:rsidR="00F82049" w:rsidRPr="0030178A" w:rsidRDefault="00F82049" w:rsidP="00F82049">
                  <w:pPr>
                    <w:pStyle w:val="NormalWeb"/>
                    <w:numPr>
                      <w:ilvl w:val="0"/>
                      <w:numId w:val="23"/>
                    </w:numPr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Other (please specify)</w:t>
                  </w:r>
                </w:p>
              </w:tc>
              <w:tc>
                <w:tcPr>
                  <w:tcW w:w="1275" w:type="dxa"/>
                  <w:tcBorders>
                    <w:bottom w:val="single" w:sz="4" w:space="0" w:color="auto"/>
                  </w:tcBorders>
                </w:tcPr>
                <w:p w14:paraId="07DF496C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88.41%</w:t>
                  </w:r>
                </w:p>
                <w:p w14:paraId="1C107A72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kern w:val="24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4.35%</w:t>
                  </w:r>
                </w:p>
                <w:p w14:paraId="3F362275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7.25%</w:t>
                  </w:r>
                </w:p>
              </w:tc>
              <w:tc>
                <w:tcPr>
                  <w:tcW w:w="1005" w:type="dxa"/>
                  <w:tcBorders>
                    <w:bottom w:val="single" w:sz="4" w:space="0" w:color="auto"/>
                  </w:tcBorders>
                </w:tcPr>
                <w:p w14:paraId="1AD4C171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kern w:val="24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05" w:type="dxa"/>
                  <w:tcBorders>
                    <w:bottom w:val="single" w:sz="4" w:space="0" w:color="auto"/>
                  </w:tcBorders>
                </w:tcPr>
                <w:p w14:paraId="6F0DC4D8" w14:textId="77777777" w:rsidR="00F82049" w:rsidRPr="0030178A" w:rsidRDefault="00F82049" w:rsidP="00F82049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Reached</w:t>
                  </w:r>
                </w:p>
              </w:tc>
            </w:tr>
          </w:tbl>
          <w:p w14:paraId="4C46F72E" w14:textId="77777777" w:rsidR="00F82049" w:rsidRPr="0030178A" w:rsidRDefault="00F82049" w:rsidP="00F8204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1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: Staging laparoscopy, PCI: peritoneal cancer index.</w:t>
            </w:r>
          </w:p>
          <w:p w14:paraId="59858F94" w14:textId="77777777" w:rsidR="00F82049" w:rsidRPr="0030178A" w:rsidRDefault="00F82049" w:rsidP="00F8204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3E201DF" w14:textId="77777777" w:rsidR="00F82049" w:rsidRPr="0030178A" w:rsidRDefault="00F82049" w:rsidP="00F8204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06EB170" w14:textId="3AF95522" w:rsidR="00F82049" w:rsidRPr="0030178A" w:rsidRDefault="00F82049" w:rsidP="00F8204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1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ble 2 Recommendations of risk-reducing cytoreductive surgery and HIPEC after two rounds of voting.</w:t>
            </w:r>
          </w:p>
          <w:p w14:paraId="7199DF0A" w14:textId="77777777" w:rsidR="00F82049" w:rsidRPr="0030178A" w:rsidRDefault="00F82049" w:rsidP="00F8204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tbl>
            <w:tblPr>
              <w:tblStyle w:val="TableGrid"/>
              <w:tblW w:w="10207" w:type="dxa"/>
              <w:tblLook w:val="04A0" w:firstRow="1" w:lastRow="0" w:firstColumn="1" w:lastColumn="0" w:noHBand="0" w:noVBand="1"/>
            </w:tblPr>
            <w:tblGrid>
              <w:gridCol w:w="3403"/>
              <w:gridCol w:w="3119"/>
              <w:gridCol w:w="1275"/>
              <w:gridCol w:w="1338"/>
              <w:gridCol w:w="1072"/>
            </w:tblGrid>
            <w:tr w:rsidR="0030178A" w:rsidRPr="0030178A" w14:paraId="15C6FA74" w14:textId="77777777" w:rsidTr="00605626">
              <w:trPr>
                <w:trHeight w:val="399"/>
              </w:trPr>
              <w:tc>
                <w:tcPr>
                  <w:tcW w:w="3403" w:type="dxa"/>
                </w:tcPr>
                <w:p w14:paraId="370E7C2B" w14:textId="77777777" w:rsidR="00F82049" w:rsidRPr="0030178A" w:rsidRDefault="00F82049" w:rsidP="00F82049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Question</w:t>
                  </w:r>
                </w:p>
              </w:tc>
              <w:tc>
                <w:tcPr>
                  <w:tcW w:w="3119" w:type="dxa"/>
                </w:tcPr>
                <w:p w14:paraId="41BE48ED" w14:textId="77777777" w:rsidR="00F82049" w:rsidRPr="0030178A" w:rsidRDefault="00F82049" w:rsidP="00F82049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Options</w:t>
                  </w:r>
                </w:p>
              </w:tc>
              <w:tc>
                <w:tcPr>
                  <w:tcW w:w="1275" w:type="dxa"/>
                </w:tcPr>
                <w:p w14:paraId="3C0074A1" w14:textId="77777777" w:rsidR="00F82049" w:rsidRPr="0030178A" w:rsidRDefault="00F82049" w:rsidP="00F82049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Round I</w:t>
                  </w:r>
                </w:p>
              </w:tc>
              <w:tc>
                <w:tcPr>
                  <w:tcW w:w="1338" w:type="dxa"/>
                </w:tcPr>
                <w:p w14:paraId="788717BB" w14:textId="77777777" w:rsidR="00F82049" w:rsidRPr="0030178A" w:rsidRDefault="00F82049" w:rsidP="00F82049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Round II</w:t>
                  </w:r>
                </w:p>
              </w:tc>
              <w:tc>
                <w:tcPr>
                  <w:tcW w:w="1072" w:type="dxa"/>
                </w:tcPr>
                <w:p w14:paraId="71A65991" w14:textId="77777777" w:rsidR="00F82049" w:rsidRPr="0030178A" w:rsidRDefault="00F82049" w:rsidP="00F82049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Consensus</w:t>
                  </w:r>
                </w:p>
              </w:tc>
            </w:tr>
            <w:tr w:rsidR="0030178A" w:rsidRPr="0030178A" w14:paraId="4A8D65D7" w14:textId="77777777" w:rsidTr="00605626">
              <w:tc>
                <w:tcPr>
                  <w:tcW w:w="3403" w:type="dxa"/>
                  <w:vMerge w:val="restart"/>
                </w:tcPr>
                <w:p w14:paraId="0D82E17A" w14:textId="77777777" w:rsidR="00F82049" w:rsidRPr="0030178A" w:rsidRDefault="00F82049" w:rsidP="00F82049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rFonts w:ascii="Times New Roman" w:hAnsi="Times New Roman" w:cs="Times New Roman"/>
                      <w:sz w:val="20"/>
                      <w:szCs w:val="20"/>
                    </w:rPr>
                    <w:t>Should RR-CRS-HIPEC be performed by MIS?</w:t>
                  </w:r>
                </w:p>
              </w:tc>
              <w:tc>
                <w:tcPr>
                  <w:tcW w:w="3119" w:type="dxa"/>
                </w:tcPr>
                <w:p w14:paraId="7110B4AC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 xml:space="preserve">Yes for all histologies (Local advanced colon cancer and LAMN type II) </w:t>
                  </w:r>
                </w:p>
              </w:tc>
              <w:tc>
                <w:tcPr>
                  <w:tcW w:w="1275" w:type="dxa"/>
                </w:tcPr>
                <w:p w14:paraId="28F022E5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29.85%</w:t>
                  </w:r>
                </w:p>
              </w:tc>
              <w:tc>
                <w:tcPr>
                  <w:tcW w:w="1338" w:type="dxa"/>
                </w:tcPr>
                <w:p w14:paraId="1F778123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26.87%</w:t>
                  </w:r>
                </w:p>
              </w:tc>
              <w:tc>
                <w:tcPr>
                  <w:tcW w:w="1072" w:type="dxa"/>
                  <w:vMerge w:val="restart"/>
                </w:tcPr>
                <w:p w14:paraId="46A1DC4E" w14:textId="77777777" w:rsidR="00F82049" w:rsidRPr="0030178A" w:rsidRDefault="00F82049" w:rsidP="00F82049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Not reached</w:t>
                  </w:r>
                </w:p>
              </w:tc>
            </w:tr>
            <w:tr w:rsidR="0030178A" w:rsidRPr="0030178A" w14:paraId="555D80F8" w14:textId="77777777" w:rsidTr="00605626">
              <w:tc>
                <w:tcPr>
                  <w:tcW w:w="3403" w:type="dxa"/>
                  <w:vMerge/>
                </w:tcPr>
                <w:p w14:paraId="2D88CA37" w14:textId="77777777" w:rsidR="00F82049" w:rsidRPr="0030178A" w:rsidRDefault="00F82049" w:rsidP="00F82049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119" w:type="dxa"/>
                </w:tcPr>
                <w:p w14:paraId="73C2630A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Only for low-risk histology</w:t>
                  </w:r>
                </w:p>
              </w:tc>
              <w:tc>
                <w:tcPr>
                  <w:tcW w:w="1275" w:type="dxa"/>
                </w:tcPr>
                <w:p w14:paraId="035E6648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29.85%</w:t>
                  </w:r>
                </w:p>
              </w:tc>
              <w:tc>
                <w:tcPr>
                  <w:tcW w:w="1338" w:type="dxa"/>
                </w:tcPr>
                <w:p w14:paraId="57867DFE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40.30%</w:t>
                  </w:r>
                </w:p>
              </w:tc>
              <w:tc>
                <w:tcPr>
                  <w:tcW w:w="1072" w:type="dxa"/>
                  <w:vMerge/>
                </w:tcPr>
                <w:p w14:paraId="5D9C6F0F" w14:textId="77777777" w:rsidR="00F82049" w:rsidRPr="0030178A" w:rsidRDefault="00F82049" w:rsidP="00F82049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30178A" w:rsidRPr="0030178A" w14:paraId="4852A032" w14:textId="77777777" w:rsidTr="00605626">
              <w:tc>
                <w:tcPr>
                  <w:tcW w:w="3403" w:type="dxa"/>
                  <w:vMerge/>
                </w:tcPr>
                <w:p w14:paraId="7F2980DB" w14:textId="77777777" w:rsidR="00F82049" w:rsidRPr="0030178A" w:rsidRDefault="00F82049" w:rsidP="00F82049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119" w:type="dxa"/>
                </w:tcPr>
                <w:p w14:paraId="76415ECC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 xml:space="preserve">Never should be performed </w:t>
                  </w:r>
                </w:p>
              </w:tc>
              <w:tc>
                <w:tcPr>
                  <w:tcW w:w="1275" w:type="dxa"/>
                </w:tcPr>
                <w:p w14:paraId="44DEA115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4.48%</w:t>
                  </w:r>
                </w:p>
              </w:tc>
              <w:tc>
                <w:tcPr>
                  <w:tcW w:w="1338" w:type="dxa"/>
                </w:tcPr>
                <w:p w14:paraId="2BD68EE7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7.46%</w:t>
                  </w:r>
                </w:p>
              </w:tc>
              <w:tc>
                <w:tcPr>
                  <w:tcW w:w="1072" w:type="dxa"/>
                  <w:vMerge/>
                </w:tcPr>
                <w:p w14:paraId="6134F973" w14:textId="77777777" w:rsidR="00F82049" w:rsidRPr="0030178A" w:rsidRDefault="00F82049" w:rsidP="00F82049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30178A" w:rsidRPr="0030178A" w14:paraId="2FF11E29" w14:textId="77777777" w:rsidTr="00605626">
              <w:tc>
                <w:tcPr>
                  <w:tcW w:w="3403" w:type="dxa"/>
                  <w:vMerge/>
                </w:tcPr>
                <w:p w14:paraId="24D87BD4" w14:textId="77777777" w:rsidR="00F82049" w:rsidRPr="0030178A" w:rsidRDefault="00F82049" w:rsidP="00F82049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119" w:type="dxa"/>
                </w:tcPr>
                <w:p w14:paraId="20132971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 xml:space="preserve">Other (please specify) </w:t>
                  </w:r>
                </w:p>
              </w:tc>
              <w:tc>
                <w:tcPr>
                  <w:tcW w:w="1275" w:type="dxa"/>
                </w:tcPr>
                <w:p w14:paraId="1A299B16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35.82%</w:t>
                  </w:r>
                </w:p>
              </w:tc>
              <w:tc>
                <w:tcPr>
                  <w:tcW w:w="1338" w:type="dxa"/>
                </w:tcPr>
                <w:p w14:paraId="492F55F6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25.37%</w:t>
                  </w:r>
                </w:p>
              </w:tc>
              <w:tc>
                <w:tcPr>
                  <w:tcW w:w="1072" w:type="dxa"/>
                  <w:vMerge/>
                </w:tcPr>
                <w:p w14:paraId="38019655" w14:textId="77777777" w:rsidR="00F82049" w:rsidRPr="0030178A" w:rsidRDefault="00F82049" w:rsidP="00F82049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30178A" w:rsidRPr="0030178A" w14:paraId="3305018C" w14:textId="77777777" w:rsidTr="00605626">
              <w:tc>
                <w:tcPr>
                  <w:tcW w:w="3403" w:type="dxa"/>
                  <w:vMerge w:val="restart"/>
                </w:tcPr>
                <w:p w14:paraId="501ED838" w14:textId="77777777" w:rsidR="00F82049" w:rsidRPr="0030178A" w:rsidRDefault="00F82049" w:rsidP="00F82049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rFonts w:ascii="Times New Roman" w:hAnsi="Times New Roman" w:cs="Times New Roman"/>
                      <w:sz w:val="20"/>
                      <w:szCs w:val="20"/>
                    </w:rPr>
                    <w:t>Low Appendiceal Mucinous Neoplasm type II (presence of mucin outside the appendix serosa) must be treated by RR-MI-CRS+HIPEC instead of observation</w:t>
                  </w:r>
                </w:p>
              </w:tc>
              <w:tc>
                <w:tcPr>
                  <w:tcW w:w="3119" w:type="dxa"/>
                </w:tcPr>
                <w:p w14:paraId="4A59C791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 xml:space="preserve">Agree </w:t>
                  </w:r>
                </w:p>
              </w:tc>
              <w:tc>
                <w:tcPr>
                  <w:tcW w:w="1275" w:type="dxa"/>
                </w:tcPr>
                <w:p w14:paraId="7149DCBD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36.76%</w:t>
                  </w:r>
                </w:p>
              </w:tc>
              <w:tc>
                <w:tcPr>
                  <w:tcW w:w="1338" w:type="dxa"/>
                </w:tcPr>
                <w:p w14:paraId="39A64169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41.18%</w:t>
                  </w:r>
                </w:p>
              </w:tc>
              <w:tc>
                <w:tcPr>
                  <w:tcW w:w="1072" w:type="dxa"/>
                  <w:vMerge w:val="restart"/>
                </w:tcPr>
                <w:p w14:paraId="3A2831A3" w14:textId="77777777" w:rsidR="00F82049" w:rsidRPr="0030178A" w:rsidRDefault="00F82049" w:rsidP="00F82049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Not reached</w:t>
                  </w:r>
                </w:p>
              </w:tc>
            </w:tr>
            <w:tr w:rsidR="0030178A" w:rsidRPr="0030178A" w14:paraId="0824615B" w14:textId="77777777" w:rsidTr="00605626">
              <w:tc>
                <w:tcPr>
                  <w:tcW w:w="3403" w:type="dxa"/>
                  <w:vMerge/>
                </w:tcPr>
                <w:p w14:paraId="62192EB3" w14:textId="77777777" w:rsidR="00F82049" w:rsidRPr="0030178A" w:rsidRDefault="00F82049" w:rsidP="00F82049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119" w:type="dxa"/>
                </w:tcPr>
                <w:p w14:paraId="7B2176DE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 xml:space="preserve">Neither agree nor disagree </w:t>
                  </w:r>
                </w:p>
              </w:tc>
              <w:tc>
                <w:tcPr>
                  <w:tcW w:w="1275" w:type="dxa"/>
                </w:tcPr>
                <w:p w14:paraId="4DDA2DCA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 xml:space="preserve">22.06% </w:t>
                  </w:r>
                </w:p>
              </w:tc>
              <w:tc>
                <w:tcPr>
                  <w:tcW w:w="1338" w:type="dxa"/>
                </w:tcPr>
                <w:p w14:paraId="461B840F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11.76%</w:t>
                  </w:r>
                </w:p>
              </w:tc>
              <w:tc>
                <w:tcPr>
                  <w:tcW w:w="1072" w:type="dxa"/>
                  <w:vMerge/>
                </w:tcPr>
                <w:p w14:paraId="28A61FF2" w14:textId="77777777" w:rsidR="00F82049" w:rsidRPr="0030178A" w:rsidRDefault="00F82049" w:rsidP="00F82049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30178A" w:rsidRPr="0030178A" w14:paraId="607B066C" w14:textId="77777777" w:rsidTr="00605626">
              <w:tc>
                <w:tcPr>
                  <w:tcW w:w="3403" w:type="dxa"/>
                  <w:vMerge/>
                </w:tcPr>
                <w:p w14:paraId="76B79CBF" w14:textId="77777777" w:rsidR="00F82049" w:rsidRPr="0030178A" w:rsidRDefault="00F82049" w:rsidP="00F82049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119" w:type="dxa"/>
                </w:tcPr>
                <w:p w14:paraId="7D055088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 xml:space="preserve">Disagree </w:t>
                  </w:r>
                </w:p>
              </w:tc>
              <w:tc>
                <w:tcPr>
                  <w:tcW w:w="1275" w:type="dxa"/>
                </w:tcPr>
                <w:p w14:paraId="4FEF6911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 xml:space="preserve">29.41% </w:t>
                  </w:r>
                </w:p>
              </w:tc>
              <w:tc>
                <w:tcPr>
                  <w:tcW w:w="1338" w:type="dxa"/>
                </w:tcPr>
                <w:p w14:paraId="2E9E8E2A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42.65%</w:t>
                  </w:r>
                </w:p>
              </w:tc>
              <w:tc>
                <w:tcPr>
                  <w:tcW w:w="1072" w:type="dxa"/>
                  <w:vMerge/>
                </w:tcPr>
                <w:p w14:paraId="13C0A4B2" w14:textId="77777777" w:rsidR="00F82049" w:rsidRPr="0030178A" w:rsidRDefault="00F82049" w:rsidP="00F82049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30178A" w:rsidRPr="0030178A" w14:paraId="54AD4573" w14:textId="77777777" w:rsidTr="00605626">
              <w:trPr>
                <w:trHeight w:val="575"/>
              </w:trPr>
              <w:tc>
                <w:tcPr>
                  <w:tcW w:w="3403" w:type="dxa"/>
                  <w:vMerge/>
                </w:tcPr>
                <w:p w14:paraId="6AB23B31" w14:textId="77777777" w:rsidR="00F82049" w:rsidRPr="0030178A" w:rsidRDefault="00F82049" w:rsidP="00F82049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119" w:type="dxa"/>
                </w:tcPr>
                <w:p w14:paraId="5295BE76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 xml:space="preserve">Other (please specify) </w:t>
                  </w:r>
                </w:p>
              </w:tc>
              <w:tc>
                <w:tcPr>
                  <w:tcW w:w="1275" w:type="dxa"/>
                </w:tcPr>
                <w:p w14:paraId="55B891C7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11.76%</w:t>
                  </w:r>
                </w:p>
              </w:tc>
              <w:tc>
                <w:tcPr>
                  <w:tcW w:w="1338" w:type="dxa"/>
                </w:tcPr>
                <w:p w14:paraId="24BD6220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4.41%</w:t>
                  </w:r>
                </w:p>
              </w:tc>
              <w:tc>
                <w:tcPr>
                  <w:tcW w:w="1072" w:type="dxa"/>
                  <w:vMerge/>
                </w:tcPr>
                <w:p w14:paraId="106A2F82" w14:textId="77777777" w:rsidR="00F82049" w:rsidRPr="0030178A" w:rsidRDefault="00F82049" w:rsidP="00F82049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30178A" w:rsidRPr="0030178A" w14:paraId="52B23A8C" w14:textId="77777777" w:rsidTr="00605626">
              <w:tc>
                <w:tcPr>
                  <w:tcW w:w="3403" w:type="dxa"/>
                  <w:vMerge w:val="restart"/>
                </w:tcPr>
                <w:p w14:paraId="164E2199" w14:textId="77777777" w:rsidR="00F82049" w:rsidRPr="0030178A" w:rsidRDefault="00F82049" w:rsidP="00F82049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rFonts w:ascii="Times New Roman" w:hAnsi="Times New Roman" w:cs="Times New Roman"/>
                      <w:sz w:val="20"/>
                      <w:szCs w:val="20"/>
                    </w:rPr>
                    <w:t>In case of perform RR-MI-CRS+HIPEC in LAMN type II, the surgery must include: appendiceal bump, right iliac fosse peritoneum, omentum and bilateral oophorectomy in post-menopausal women</w:t>
                  </w:r>
                </w:p>
              </w:tc>
              <w:tc>
                <w:tcPr>
                  <w:tcW w:w="3119" w:type="dxa"/>
                </w:tcPr>
                <w:p w14:paraId="4E6BB5BC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 xml:space="preserve">Agree </w:t>
                  </w:r>
                </w:p>
              </w:tc>
              <w:tc>
                <w:tcPr>
                  <w:tcW w:w="1275" w:type="dxa"/>
                </w:tcPr>
                <w:p w14:paraId="1527CE42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66.67%</w:t>
                  </w:r>
                </w:p>
              </w:tc>
              <w:tc>
                <w:tcPr>
                  <w:tcW w:w="1338" w:type="dxa"/>
                </w:tcPr>
                <w:p w14:paraId="33206F1A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77.94%</w:t>
                  </w:r>
                </w:p>
              </w:tc>
              <w:tc>
                <w:tcPr>
                  <w:tcW w:w="1072" w:type="dxa"/>
                  <w:vMerge w:val="restart"/>
                </w:tcPr>
                <w:p w14:paraId="7E5309F7" w14:textId="77777777" w:rsidR="00F82049" w:rsidRPr="0030178A" w:rsidRDefault="00F82049" w:rsidP="00F82049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Reached</w:t>
                  </w:r>
                </w:p>
              </w:tc>
            </w:tr>
            <w:tr w:rsidR="0030178A" w:rsidRPr="0030178A" w14:paraId="6B7F93D6" w14:textId="77777777" w:rsidTr="00605626">
              <w:tc>
                <w:tcPr>
                  <w:tcW w:w="3403" w:type="dxa"/>
                  <w:vMerge/>
                </w:tcPr>
                <w:p w14:paraId="1A7CE367" w14:textId="77777777" w:rsidR="00F82049" w:rsidRPr="0030178A" w:rsidRDefault="00F82049" w:rsidP="00F82049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119" w:type="dxa"/>
                </w:tcPr>
                <w:p w14:paraId="442CB864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 xml:space="preserve">Neither agree nor disagree </w:t>
                  </w:r>
                </w:p>
              </w:tc>
              <w:tc>
                <w:tcPr>
                  <w:tcW w:w="1275" w:type="dxa"/>
                </w:tcPr>
                <w:p w14:paraId="02AAA33B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5.80%</w:t>
                  </w:r>
                </w:p>
              </w:tc>
              <w:tc>
                <w:tcPr>
                  <w:tcW w:w="1338" w:type="dxa"/>
                </w:tcPr>
                <w:p w14:paraId="6744CC2C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0.00%</w:t>
                  </w:r>
                </w:p>
              </w:tc>
              <w:tc>
                <w:tcPr>
                  <w:tcW w:w="1072" w:type="dxa"/>
                  <w:vMerge/>
                </w:tcPr>
                <w:p w14:paraId="5559A79A" w14:textId="77777777" w:rsidR="00F82049" w:rsidRPr="0030178A" w:rsidRDefault="00F82049" w:rsidP="00F82049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30178A" w:rsidRPr="0030178A" w14:paraId="287FB9AF" w14:textId="77777777" w:rsidTr="00605626">
              <w:tc>
                <w:tcPr>
                  <w:tcW w:w="3403" w:type="dxa"/>
                  <w:vMerge/>
                </w:tcPr>
                <w:p w14:paraId="1857713B" w14:textId="77777777" w:rsidR="00F82049" w:rsidRPr="0030178A" w:rsidRDefault="00F82049" w:rsidP="00F82049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119" w:type="dxa"/>
                </w:tcPr>
                <w:p w14:paraId="6D9F9AE7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 xml:space="preserve">Disagree </w:t>
                  </w:r>
                </w:p>
              </w:tc>
              <w:tc>
                <w:tcPr>
                  <w:tcW w:w="1275" w:type="dxa"/>
                </w:tcPr>
                <w:p w14:paraId="1F069225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 xml:space="preserve">17.39% </w:t>
                  </w:r>
                </w:p>
              </w:tc>
              <w:tc>
                <w:tcPr>
                  <w:tcW w:w="1338" w:type="dxa"/>
                </w:tcPr>
                <w:p w14:paraId="5A216371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16.18%</w:t>
                  </w:r>
                </w:p>
              </w:tc>
              <w:tc>
                <w:tcPr>
                  <w:tcW w:w="1072" w:type="dxa"/>
                  <w:vMerge/>
                </w:tcPr>
                <w:p w14:paraId="4DF0C343" w14:textId="77777777" w:rsidR="00F82049" w:rsidRPr="0030178A" w:rsidRDefault="00F82049" w:rsidP="00F82049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30178A" w:rsidRPr="0030178A" w14:paraId="31A8ACA6" w14:textId="77777777" w:rsidTr="00605626">
              <w:tc>
                <w:tcPr>
                  <w:tcW w:w="3403" w:type="dxa"/>
                  <w:vMerge/>
                </w:tcPr>
                <w:p w14:paraId="470327F8" w14:textId="77777777" w:rsidR="00F82049" w:rsidRPr="0030178A" w:rsidRDefault="00F82049" w:rsidP="00F82049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119" w:type="dxa"/>
                </w:tcPr>
                <w:p w14:paraId="5F21342D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 xml:space="preserve">Other (please specify) </w:t>
                  </w:r>
                </w:p>
              </w:tc>
              <w:tc>
                <w:tcPr>
                  <w:tcW w:w="1275" w:type="dxa"/>
                </w:tcPr>
                <w:p w14:paraId="17DB8F72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 xml:space="preserve">10.14% </w:t>
                  </w:r>
                </w:p>
              </w:tc>
              <w:tc>
                <w:tcPr>
                  <w:tcW w:w="1338" w:type="dxa"/>
                </w:tcPr>
                <w:p w14:paraId="5D1ACDDF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5.88%</w:t>
                  </w:r>
                </w:p>
              </w:tc>
              <w:tc>
                <w:tcPr>
                  <w:tcW w:w="1072" w:type="dxa"/>
                  <w:vMerge/>
                </w:tcPr>
                <w:p w14:paraId="6858CC76" w14:textId="77777777" w:rsidR="00F82049" w:rsidRPr="0030178A" w:rsidRDefault="00F82049" w:rsidP="00F82049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30178A" w:rsidRPr="0030178A" w14:paraId="4FBEBE4B" w14:textId="77777777" w:rsidTr="00605626">
              <w:tc>
                <w:tcPr>
                  <w:tcW w:w="3403" w:type="dxa"/>
                  <w:vMerge w:val="restart"/>
                </w:tcPr>
                <w:p w14:paraId="2EF437B8" w14:textId="77777777" w:rsidR="00F82049" w:rsidRPr="0030178A" w:rsidRDefault="00F82049" w:rsidP="00F82049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rFonts w:ascii="Times New Roman" w:hAnsi="Times New Roman" w:cs="Times New Roman"/>
                      <w:sz w:val="20"/>
                      <w:szCs w:val="20"/>
                    </w:rPr>
                    <w:t>In high-risk colon cancer (cT4 or perforated) RR-MI-CRS+HIPEC must be offered to these patients.</w:t>
                  </w:r>
                </w:p>
              </w:tc>
              <w:tc>
                <w:tcPr>
                  <w:tcW w:w="3119" w:type="dxa"/>
                </w:tcPr>
                <w:p w14:paraId="6A0A5865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 xml:space="preserve">Agree </w:t>
                  </w:r>
                </w:p>
              </w:tc>
              <w:tc>
                <w:tcPr>
                  <w:tcW w:w="1275" w:type="dxa"/>
                </w:tcPr>
                <w:p w14:paraId="29EE10A1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39.13%</w:t>
                  </w:r>
                </w:p>
              </w:tc>
              <w:tc>
                <w:tcPr>
                  <w:tcW w:w="1338" w:type="dxa"/>
                </w:tcPr>
                <w:p w14:paraId="2D00C695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42.65%</w:t>
                  </w:r>
                </w:p>
              </w:tc>
              <w:tc>
                <w:tcPr>
                  <w:tcW w:w="1072" w:type="dxa"/>
                  <w:vMerge w:val="restart"/>
                </w:tcPr>
                <w:p w14:paraId="11CF10A8" w14:textId="77777777" w:rsidR="00F82049" w:rsidRPr="0030178A" w:rsidRDefault="00F82049" w:rsidP="00F82049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Not reached</w:t>
                  </w:r>
                </w:p>
              </w:tc>
            </w:tr>
            <w:tr w:rsidR="0030178A" w:rsidRPr="0030178A" w14:paraId="2750015D" w14:textId="77777777" w:rsidTr="00605626">
              <w:tc>
                <w:tcPr>
                  <w:tcW w:w="3403" w:type="dxa"/>
                  <w:vMerge/>
                </w:tcPr>
                <w:p w14:paraId="6397251A" w14:textId="77777777" w:rsidR="00F82049" w:rsidRPr="0030178A" w:rsidRDefault="00F82049" w:rsidP="00F82049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119" w:type="dxa"/>
                </w:tcPr>
                <w:p w14:paraId="387738D4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 xml:space="preserve">Neither agree nor disagree </w:t>
                  </w:r>
                </w:p>
              </w:tc>
              <w:tc>
                <w:tcPr>
                  <w:tcW w:w="1275" w:type="dxa"/>
                </w:tcPr>
                <w:p w14:paraId="50CBE373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 xml:space="preserve">27.54% </w:t>
                  </w:r>
                </w:p>
              </w:tc>
              <w:tc>
                <w:tcPr>
                  <w:tcW w:w="1338" w:type="dxa"/>
                </w:tcPr>
                <w:p w14:paraId="38E182BA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17.65%</w:t>
                  </w:r>
                </w:p>
              </w:tc>
              <w:tc>
                <w:tcPr>
                  <w:tcW w:w="1072" w:type="dxa"/>
                  <w:vMerge/>
                </w:tcPr>
                <w:p w14:paraId="3E60EC24" w14:textId="77777777" w:rsidR="00F82049" w:rsidRPr="0030178A" w:rsidRDefault="00F82049" w:rsidP="00F82049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30178A" w:rsidRPr="0030178A" w14:paraId="7791067A" w14:textId="77777777" w:rsidTr="00605626">
              <w:tc>
                <w:tcPr>
                  <w:tcW w:w="3403" w:type="dxa"/>
                  <w:vMerge/>
                </w:tcPr>
                <w:p w14:paraId="43510FEC" w14:textId="77777777" w:rsidR="00F82049" w:rsidRPr="0030178A" w:rsidRDefault="00F82049" w:rsidP="00F82049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119" w:type="dxa"/>
                </w:tcPr>
                <w:p w14:paraId="17DCA0FC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 xml:space="preserve">Disagree </w:t>
                  </w:r>
                </w:p>
              </w:tc>
              <w:tc>
                <w:tcPr>
                  <w:tcW w:w="1275" w:type="dxa"/>
                </w:tcPr>
                <w:p w14:paraId="0618ABA2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 xml:space="preserve">27.54% </w:t>
                  </w:r>
                </w:p>
              </w:tc>
              <w:tc>
                <w:tcPr>
                  <w:tcW w:w="1338" w:type="dxa"/>
                </w:tcPr>
                <w:p w14:paraId="7B7D0F49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38.24%</w:t>
                  </w:r>
                </w:p>
              </w:tc>
              <w:tc>
                <w:tcPr>
                  <w:tcW w:w="1072" w:type="dxa"/>
                  <w:vMerge/>
                </w:tcPr>
                <w:p w14:paraId="07C04E85" w14:textId="77777777" w:rsidR="00F82049" w:rsidRPr="0030178A" w:rsidRDefault="00F82049" w:rsidP="00F82049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30178A" w:rsidRPr="0030178A" w14:paraId="621CC1A3" w14:textId="77777777" w:rsidTr="00605626">
              <w:tc>
                <w:tcPr>
                  <w:tcW w:w="3403" w:type="dxa"/>
                  <w:vMerge/>
                </w:tcPr>
                <w:p w14:paraId="11B25F13" w14:textId="77777777" w:rsidR="00F82049" w:rsidRPr="0030178A" w:rsidRDefault="00F82049" w:rsidP="00F82049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119" w:type="dxa"/>
                </w:tcPr>
                <w:p w14:paraId="02F60CD6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 xml:space="preserve">Other (please specify) </w:t>
                  </w:r>
                </w:p>
              </w:tc>
              <w:tc>
                <w:tcPr>
                  <w:tcW w:w="1275" w:type="dxa"/>
                </w:tcPr>
                <w:p w14:paraId="3457124F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 xml:space="preserve">5.80% </w:t>
                  </w:r>
                </w:p>
              </w:tc>
              <w:tc>
                <w:tcPr>
                  <w:tcW w:w="1338" w:type="dxa"/>
                </w:tcPr>
                <w:p w14:paraId="0B662CC2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1.47%</w:t>
                  </w:r>
                </w:p>
              </w:tc>
              <w:tc>
                <w:tcPr>
                  <w:tcW w:w="1072" w:type="dxa"/>
                  <w:vMerge/>
                </w:tcPr>
                <w:p w14:paraId="69CFC09A" w14:textId="77777777" w:rsidR="00F82049" w:rsidRPr="0030178A" w:rsidRDefault="00F82049" w:rsidP="00F82049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30178A" w:rsidRPr="0030178A" w14:paraId="6BBB39CE" w14:textId="77777777" w:rsidTr="00605626">
              <w:tc>
                <w:tcPr>
                  <w:tcW w:w="3403" w:type="dxa"/>
                  <w:vMerge w:val="restart"/>
                </w:tcPr>
                <w:p w14:paraId="043D876D" w14:textId="77777777" w:rsidR="00F82049" w:rsidRPr="0030178A" w:rsidRDefault="00F82049" w:rsidP="00F82049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rFonts w:ascii="Times New Roman" w:hAnsi="Times New Roman" w:cs="Times New Roman"/>
                      <w:sz w:val="20"/>
                      <w:szCs w:val="20"/>
                    </w:rPr>
                    <w:t>In high-risk colon cancer the RR-MI-CRS+HIPEC must include primary tumour plus involved organs and target surgery (omentum, round ligament, appendix, bilateral oophorectomy in postmenopausal women).</w:t>
                  </w:r>
                </w:p>
              </w:tc>
              <w:tc>
                <w:tcPr>
                  <w:tcW w:w="3119" w:type="dxa"/>
                </w:tcPr>
                <w:p w14:paraId="478101B7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 xml:space="preserve">Agree </w:t>
                  </w:r>
                </w:p>
              </w:tc>
              <w:tc>
                <w:tcPr>
                  <w:tcW w:w="1275" w:type="dxa"/>
                </w:tcPr>
                <w:p w14:paraId="3B2BAE42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59.42%</w:t>
                  </w:r>
                </w:p>
              </w:tc>
              <w:tc>
                <w:tcPr>
                  <w:tcW w:w="1338" w:type="dxa"/>
                </w:tcPr>
                <w:p w14:paraId="15C8FF95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82.35%</w:t>
                  </w:r>
                </w:p>
              </w:tc>
              <w:tc>
                <w:tcPr>
                  <w:tcW w:w="1072" w:type="dxa"/>
                  <w:vMerge w:val="restart"/>
                </w:tcPr>
                <w:p w14:paraId="5B01B64B" w14:textId="77777777" w:rsidR="00F82049" w:rsidRPr="0030178A" w:rsidRDefault="00F82049" w:rsidP="00F82049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Reached</w:t>
                  </w:r>
                </w:p>
              </w:tc>
            </w:tr>
            <w:tr w:rsidR="0030178A" w:rsidRPr="0030178A" w14:paraId="3967387F" w14:textId="77777777" w:rsidTr="00605626">
              <w:tc>
                <w:tcPr>
                  <w:tcW w:w="3403" w:type="dxa"/>
                  <w:vMerge/>
                </w:tcPr>
                <w:p w14:paraId="08A57685" w14:textId="77777777" w:rsidR="00F82049" w:rsidRPr="0030178A" w:rsidRDefault="00F82049" w:rsidP="00F82049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119" w:type="dxa"/>
                </w:tcPr>
                <w:p w14:paraId="4EC08855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 xml:space="preserve">Neither agree nor disagree </w:t>
                  </w:r>
                </w:p>
              </w:tc>
              <w:tc>
                <w:tcPr>
                  <w:tcW w:w="1275" w:type="dxa"/>
                </w:tcPr>
                <w:p w14:paraId="4B3B11AD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18.84%</w:t>
                  </w:r>
                </w:p>
              </w:tc>
              <w:tc>
                <w:tcPr>
                  <w:tcW w:w="1338" w:type="dxa"/>
                </w:tcPr>
                <w:p w14:paraId="3421E9CC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1.47%</w:t>
                  </w:r>
                </w:p>
              </w:tc>
              <w:tc>
                <w:tcPr>
                  <w:tcW w:w="1072" w:type="dxa"/>
                  <w:vMerge/>
                </w:tcPr>
                <w:p w14:paraId="141309AF" w14:textId="77777777" w:rsidR="00F82049" w:rsidRPr="0030178A" w:rsidRDefault="00F82049" w:rsidP="00F82049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30178A" w:rsidRPr="0030178A" w14:paraId="554B08CC" w14:textId="77777777" w:rsidTr="00605626">
              <w:tc>
                <w:tcPr>
                  <w:tcW w:w="3403" w:type="dxa"/>
                  <w:vMerge/>
                </w:tcPr>
                <w:p w14:paraId="47EF2346" w14:textId="77777777" w:rsidR="00F82049" w:rsidRPr="0030178A" w:rsidRDefault="00F82049" w:rsidP="00F82049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119" w:type="dxa"/>
                </w:tcPr>
                <w:p w14:paraId="3C2904AE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 xml:space="preserve">Disagree </w:t>
                  </w:r>
                </w:p>
              </w:tc>
              <w:tc>
                <w:tcPr>
                  <w:tcW w:w="1275" w:type="dxa"/>
                </w:tcPr>
                <w:p w14:paraId="0CA54F4C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15.94%</w:t>
                  </w:r>
                </w:p>
              </w:tc>
              <w:tc>
                <w:tcPr>
                  <w:tcW w:w="1338" w:type="dxa"/>
                </w:tcPr>
                <w:p w14:paraId="3CDFC00C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13.24%</w:t>
                  </w:r>
                </w:p>
              </w:tc>
              <w:tc>
                <w:tcPr>
                  <w:tcW w:w="1072" w:type="dxa"/>
                  <w:vMerge/>
                </w:tcPr>
                <w:p w14:paraId="6ED750FE" w14:textId="77777777" w:rsidR="00F82049" w:rsidRPr="0030178A" w:rsidRDefault="00F82049" w:rsidP="00F82049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30178A" w:rsidRPr="0030178A" w14:paraId="7CB76641" w14:textId="77777777" w:rsidTr="00605626">
              <w:tc>
                <w:tcPr>
                  <w:tcW w:w="3403" w:type="dxa"/>
                  <w:vMerge/>
                </w:tcPr>
                <w:p w14:paraId="3A9D62EF" w14:textId="77777777" w:rsidR="00F82049" w:rsidRPr="0030178A" w:rsidRDefault="00F82049" w:rsidP="00F82049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119" w:type="dxa"/>
                </w:tcPr>
                <w:p w14:paraId="42E94916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 xml:space="preserve">Other (please specify) </w:t>
                  </w:r>
                </w:p>
              </w:tc>
              <w:tc>
                <w:tcPr>
                  <w:tcW w:w="1275" w:type="dxa"/>
                </w:tcPr>
                <w:p w14:paraId="0AA597CE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 xml:space="preserve">5.80% </w:t>
                  </w:r>
                </w:p>
              </w:tc>
              <w:tc>
                <w:tcPr>
                  <w:tcW w:w="1338" w:type="dxa"/>
                </w:tcPr>
                <w:p w14:paraId="0DBD5FE7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2.94%</w:t>
                  </w:r>
                </w:p>
              </w:tc>
              <w:tc>
                <w:tcPr>
                  <w:tcW w:w="1072" w:type="dxa"/>
                  <w:vMerge/>
                </w:tcPr>
                <w:p w14:paraId="3514DEE2" w14:textId="77777777" w:rsidR="00F82049" w:rsidRPr="0030178A" w:rsidRDefault="00F82049" w:rsidP="00F82049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30178A" w:rsidRPr="0030178A" w14:paraId="14E42D4C" w14:textId="77777777" w:rsidTr="00605626">
              <w:tc>
                <w:tcPr>
                  <w:tcW w:w="3403" w:type="dxa"/>
                  <w:vMerge w:val="restart"/>
                </w:tcPr>
                <w:p w14:paraId="22DAC9DF" w14:textId="77777777" w:rsidR="00F82049" w:rsidRPr="0030178A" w:rsidRDefault="00F82049" w:rsidP="00F82049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rFonts w:ascii="Times New Roman" w:hAnsi="Times New Roman" w:cs="Times New Roman"/>
                      <w:sz w:val="20"/>
                      <w:szCs w:val="20"/>
                    </w:rPr>
                    <w:t>RR-MI-CRS+HIPEC could be offered in locally advanced and/or positive cytology gastric cancer after neoadjuvant therapy.</w:t>
                  </w:r>
                </w:p>
              </w:tc>
              <w:tc>
                <w:tcPr>
                  <w:tcW w:w="3119" w:type="dxa"/>
                </w:tcPr>
                <w:p w14:paraId="3E7F2609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 xml:space="preserve">Agree </w:t>
                  </w:r>
                </w:p>
              </w:tc>
              <w:tc>
                <w:tcPr>
                  <w:tcW w:w="1275" w:type="dxa"/>
                </w:tcPr>
                <w:p w14:paraId="2EE2FFB0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53.62%</w:t>
                  </w:r>
                </w:p>
              </w:tc>
              <w:tc>
                <w:tcPr>
                  <w:tcW w:w="1338" w:type="dxa"/>
                </w:tcPr>
                <w:p w14:paraId="5577C34D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69.12%</w:t>
                  </w:r>
                </w:p>
              </w:tc>
              <w:tc>
                <w:tcPr>
                  <w:tcW w:w="1072" w:type="dxa"/>
                  <w:vMerge w:val="restart"/>
                </w:tcPr>
                <w:p w14:paraId="6E8C3BEF" w14:textId="77777777" w:rsidR="00F82049" w:rsidRPr="0030178A" w:rsidRDefault="00F82049" w:rsidP="00F82049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Not reached</w:t>
                  </w:r>
                </w:p>
              </w:tc>
            </w:tr>
            <w:tr w:rsidR="0030178A" w:rsidRPr="0030178A" w14:paraId="062EFF1E" w14:textId="77777777" w:rsidTr="00605626">
              <w:tc>
                <w:tcPr>
                  <w:tcW w:w="3403" w:type="dxa"/>
                  <w:vMerge/>
                </w:tcPr>
                <w:p w14:paraId="10AA7EA0" w14:textId="77777777" w:rsidR="00F82049" w:rsidRPr="0030178A" w:rsidRDefault="00F82049" w:rsidP="00F82049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119" w:type="dxa"/>
                </w:tcPr>
                <w:p w14:paraId="77C87492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 xml:space="preserve">Neither agree nor disagree </w:t>
                  </w:r>
                </w:p>
              </w:tc>
              <w:tc>
                <w:tcPr>
                  <w:tcW w:w="1275" w:type="dxa"/>
                </w:tcPr>
                <w:p w14:paraId="602D0AEF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21.74%</w:t>
                  </w:r>
                </w:p>
              </w:tc>
              <w:tc>
                <w:tcPr>
                  <w:tcW w:w="1338" w:type="dxa"/>
                </w:tcPr>
                <w:p w14:paraId="3B096371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8.82%</w:t>
                  </w:r>
                </w:p>
              </w:tc>
              <w:tc>
                <w:tcPr>
                  <w:tcW w:w="1072" w:type="dxa"/>
                  <w:vMerge/>
                </w:tcPr>
                <w:p w14:paraId="7238C01D" w14:textId="77777777" w:rsidR="00F82049" w:rsidRPr="0030178A" w:rsidRDefault="00F82049" w:rsidP="00F82049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30178A" w:rsidRPr="0030178A" w14:paraId="5B6490DC" w14:textId="77777777" w:rsidTr="00605626">
              <w:tc>
                <w:tcPr>
                  <w:tcW w:w="3403" w:type="dxa"/>
                  <w:vMerge/>
                </w:tcPr>
                <w:p w14:paraId="53FDC8A3" w14:textId="77777777" w:rsidR="00F82049" w:rsidRPr="0030178A" w:rsidRDefault="00F82049" w:rsidP="00F82049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119" w:type="dxa"/>
                </w:tcPr>
                <w:p w14:paraId="4A06EB88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 xml:space="preserve">Disagree </w:t>
                  </w:r>
                </w:p>
              </w:tc>
              <w:tc>
                <w:tcPr>
                  <w:tcW w:w="1275" w:type="dxa"/>
                </w:tcPr>
                <w:p w14:paraId="0686A3D7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20.29%</w:t>
                  </w:r>
                </w:p>
              </w:tc>
              <w:tc>
                <w:tcPr>
                  <w:tcW w:w="1338" w:type="dxa"/>
                </w:tcPr>
                <w:p w14:paraId="76482400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20.59%</w:t>
                  </w:r>
                </w:p>
              </w:tc>
              <w:tc>
                <w:tcPr>
                  <w:tcW w:w="1072" w:type="dxa"/>
                  <w:vMerge/>
                </w:tcPr>
                <w:p w14:paraId="489A1D58" w14:textId="77777777" w:rsidR="00F82049" w:rsidRPr="0030178A" w:rsidRDefault="00F82049" w:rsidP="00F82049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30178A" w:rsidRPr="0030178A" w14:paraId="095D0A73" w14:textId="77777777" w:rsidTr="00605626">
              <w:tc>
                <w:tcPr>
                  <w:tcW w:w="3403" w:type="dxa"/>
                  <w:vMerge/>
                </w:tcPr>
                <w:p w14:paraId="3C16243C" w14:textId="77777777" w:rsidR="00F82049" w:rsidRPr="0030178A" w:rsidRDefault="00F82049" w:rsidP="00F82049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119" w:type="dxa"/>
                </w:tcPr>
                <w:p w14:paraId="3878E33F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 xml:space="preserve">Other (please specify) </w:t>
                  </w:r>
                </w:p>
              </w:tc>
              <w:tc>
                <w:tcPr>
                  <w:tcW w:w="1275" w:type="dxa"/>
                </w:tcPr>
                <w:p w14:paraId="10B2AC60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4.35%</w:t>
                  </w:r>
                </w:p>
              </w:tc>
              <w:tc>
                <w:tcPr>
                  <w:tcW w:w="1338" w:type="dxa"/>
                </w:tcPr>
                <w:p w14:paraId="318B931A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1.47%</w:t>
                  </w:r>
                </w:p>
              </w:tc>
              <w:tc>
                <w:tcPr>
                  <w:tcW w:w="1072" w:type="dxa"/>
                  <w:vMerge/>
                </w:tcPr>
                <w:p w14:paraId="52971713" w14:textId="77777777" w:rsidR="00F82049" w:rsidRPr="0030178A" w:rsidRDefault="00F82049" w:rsidP="00F82049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</w:tbl>
          <w:p w14:paraId="51668963" w14:textId="77777777" w:rsidR="00F82049" w:rsidRPr="0030178A" w:rsidRDefault="00F82049" w:rsidP="00F8204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5B169DD" w14:textId="77777777" w:rsidR="00F82049" w:rsidRPr="0030178A" w:rsidRDefault="00F82049" w:rsidP="00F8204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2372763" w14:textId="77777777" w:rsidR="00F82049" w:rsidRPr="0030178A" w:rsidRDefault="00F82049" w:rsidP="00F8204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229B606" w14:textId="4E12C567" w:rsidR="00F82049" w:rsidRPr="0030178A" w:rsidRDefault="00F82049" w:rsidP="00F8204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1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ble 3:  Recommendations for minimally-invasive  cytoreductive surgery and HIPEC (MI-CRS+ HIPEC) after two rounds of voting.</w:t>
            </w:r>
          </w:p>
          <w:tbl>
            <w:tblPr>
              <w:tblStyle w:val="TableGrid"/>
              <w:tblW w:w="10348" w:type="dxa"/>
              <w:tblLook w:val="04A0" w:firstRow="1" w:lastRow="0" w:firstColumn="1" w:lastColumn="0" w:noHBand="0" w:noVBand="1"/>
            </w:tblPr>
            <w:tblGrid>
              <w:gridCol w:w="3261"/>
              <w:gridCol w:w="3260"/>
              <w:gridCol w:w="1134"/>
              <w:gridCol w:w="1134"/>
              <w:gridCol w:w="1559"/>
            </w:tblGrid>
            <w:tr w:rsidR="0030178A" w:rsidRPr="0030178A" w14:paraId="31A51DF9" w14:textId="77777777" w:rsidTr="00605626">
              <w:tc>
                <w:tcPr>
                  <w:tcW w:w="3261" w:type="dxa"/>
                </w:tcPr>
                <w:p w14:paraId="1538B902" w14:textId="77777777" w:rsidR="00F82049" w:rsidRPr="0030178A" w:rsidRDefault="00F82049" w:rsidP="00F82049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lastRenderedPageBreak/>
                    <w:t>Question</w:t>
                  </w:r>
                </w:p>
              </w:tc>
              <w:tc>
                <w:tcPr>
                  <w:tcW w:w="3260" w:type="dxa"/>
                </w:tcPr>
                <w:p w14:paraId="3C1E3761" w14:textId="77777777" w:rsidR="00F82049" w:rsidRPr="0030178A" w:rsidRDefault="00F82049" w:rsidP="00F82049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Options</w:t>
                  </w:r>
                </w:p>
              </w:tc>
              <w:tc>
                <w:tcPr>
                  <w:tcW w:w="1134" w:type="dxa"/>
                </w:tcPr>
                <w:p w14:paraId="6E3F50D0" w14:textId="77777777" w:rsidR="00F82049" w:rsidRPr="0030178A" w:rsidRDefault="00F82049" w:rsidP="00F82049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Round 1</w:t>
                  </w:r>
                </w:p>
              </w:tc>
              <w:tc>
                <w:tcPr>
                  <w:tcW w:w="1134" w:type="dxa"/>
                </w:tcPr>
                <w:p w14:paraId="0E0C2DD5" w14:textId="77777777" w:rsidR="00F82049" w:rsidRPr="0030178A" w:rsidRDefault="00F82049" w:rsidP="00F82049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Round 2</w:t>
                  </w:r>
                </w:p>
              </w:tc>
              <w:tc>
                <w:tcPr>
                  <w:tcW w:w="1559" w:type="dxa"/>
                </w:tcPr>
                <w:p w14:paraId="0446F802" w14:textId="77777777" w:rsidR="00F82049" w:rsidRPr="0030178A" w:rsidRDefault="00F82049" w:rsidP="00F82049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Consensus</w:t>
                  </w:r>
                </w:p>
              </w:tc>
            </w:tr>
            <w:tr w:rsidR="0030178A" w:rsidRPr="0030178A" w14:paraId="48E059D5" w14:textId="77777777" w:rsidTr="00605626">
              <w:trPr>
                <w:trHeight w:val="1447"/>
              </w:trPr>
              <w:tc>
                <w:tcPr>
                  <w:tcW w:w="3261" w:type="dxa"/>
                </w:tcPr>
                <w:p w14:paraId="267BAA9B" w14:textId="77777777" w:rsidR="00F82049" w:rsidRPr="0030178A" w:rsidRDefault="00F82049" w:rsidP="00F82049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To start a MI CRS+ HIPEC programme, what should be minimum number of advanced MI oncological resection performed by the surgeon?  </w:t>
                  </w:r>
                </w:p>
              </w:tc>
              <w:tc>
                <w:tcPr>
                  <w:tcW w:w="3260" w:type="dxa"/>
                </w:tcPr>
                <w:p w14:paraId="714CCB48" w14:textId="77777777" w:rsidR="00F82049" w:rsidRPr="0030178A" w:rsidRDefault="00F82049" w:rsidP="00F82049">
                  <w:pPr>
                    <w:pStyle w:val="NormalWeb"/>
                    <w:numPr>
                      <w:ilvl w:val="0"/>
                      <w:numId w:val="24"/>
                    </w:numPr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 xml:space="preserve">10-30 </w:t>
                  </w:r>
                </w:p>
                <w:p w14:paraId="2A1F743B" w14:textId="77777777" w:rsidR="00F82049" w:rsidRPr="0030178A" w:rsidRDefault="00F82049" w:rsidP="00F82049">
                  <w:pPr>
                    <w:pStyle w:val="NormalWeb"/>
                    <w:numPr>
                      <w:ilvl w:val="0"/>
                      <w:numId w:val="24"/>
                    </w:numPr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 xml:space="preserve">30-50 </w:t>
                  </w:r>
                </w:p>
                <w:p w14:paraId="13BAC4A4" w14:textId="77777777" w:rsidR="00F82049" w:rsidRPr="0030178A" w:rsidRDefault="00F82049" w:rsidP="00F82049">
                  <w:pPr>
                    <w:pStyle w:val="NormalWeb"/>
                    <w:numPr>
                      <w:ilvl w:val="0"/>
                      <w:numId w:val="24"/>
                    </w:numPr>
                    <w:spacing w:before="0" w:beforeAutospacing="0" w:after="0" w:afterAutospacing="0" w:line="276" w:lineRule="auto"/>
                    <w:jc w:val="both"/>
                    <w:rPr>
                      <w:kern w:val="24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 xml:space="preserve">50-70 </w:t>
                  </w:r>
                </w:p>
                <w:p w14:paraId="7F168CCF" w14:textId="77777777" w:rsidR="00F82049" w:rsidRPr="0030178A" w:rsidRDefault="00F82049" w:rsidP="00F82049">
                  <w:pPr>
                    <w:pStyle w:val="NormalWeb"/>
                    <w:numPr>
                      <w:ilvl w:val="0"/>
                      <w:numId w:val="24"/>
                    </w:numPr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 xml:space="preserve">&gt; 70 </w:t>
                  </w:r>
                </w:p>
              </w:tc>
              <w:tc>
                <w:tcPr>
                  <w:tcW w:w="1134" w:type="dxa"/>
                </w:tcPr>
                <w:p w14:paraId="1F24DB1C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16.67%</w:t>
                  </w:r>
                </w:p>
                <w:p w14:paraId="63F68907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 xml:space="preserve">31.82% </w:t>
                  </w:r>
                </w:p>
                <w:p w14:paraId="03F3B2CE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kern w:val="24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9.09%</w:t>
                  </w:r>
                </w:p>
                <w:p w14:paraId="371F3379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 xml:space="preserve">42.42% </w:t>
                  </w:r>
                </w:p>
              </w:tc>
              <w:tc>
                <w:tcPr>
                  <w:tcW w:w="1134" w:type="dxa"/>
                </w:tcPr>
                <w:p w14:paraId="430669FF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10.29%</w:t>
                  </w:r>
                </w:p>
                <w:p w14:paraId="681D2896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45.59%</w:t>
                  </w:r>
                </w:p>
                <w:p w14:paraId="41AAF13D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kern w:val="24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5.88%</w:t>
                  </w:r>
                </w:p>
                <w:p w14:paraId="55F57678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38.24%</w:t>
                  </w:r>
                </w:p>
              </w:tc>
              <w:tc>
                <w:tcPr>
                  <w:tcW w:w="1559" w:type="dxa"/>
                </w:tcPr>
                <w:p w14:paraId="44CEB41B" w14:textId="77777777" w:rsidR="00F82049" w:rsidRPr="0030178A" w:rsidRDefault="00F82049" w:rsidP="00F82049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Not reached</w:t>
                  </w:r>
                </w:p>
              </w:tc>
            </w:tr>
            <w:tr w:rsidR="0030178A" w:rsidRPr="0030178A" w14:paraId="2115CCE3" w14:textId="77777777" w:rsidTr="00605626">
              <w:trPr>
                <w:trHeight w:val="1447"/>
              </w:trPr>
              <w:tc>
                <w:tcPr>
                  <w:tcW w:w="3261" w:type="dxa"/>
                </w:tcPr>
                <w:p w14:paraId="61E31B0A" w14:textId="77777777" w:rsidR="00F82049" w:rsidRPr="0030178A" w:rsidRDefault="00F82049" w:rsidP="00F82049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rFonts w:ascii="Times New Roman" w:hAnsi="Times New Roman" w:cs="Times New Roman"/>
                      <w:sz w:val="20"/>
                      <w:szCs w:val="20"/>
                    </w:rPr>
                    <w:t>Where is MI CRS+ HIPEC in the IDEAL framework of new surgical technologies?</w:t>
                  </w:r>
                </w:p>
              </w:tc>
              <w:tc>
                <w:tcPr>
                  <w:tcW w:w="3260" w:type="dxa"/>
                </w:tcPr>
                <w:p w14:paraId="60914697" w14:textId="77777777" w:rsidR="00F82049" w:rsidRPr="0030178A" w:rsidRDefault="00F82049" w:rsidP="00F82049">
                  <w:pPr>
                    <w:pStyle w:val="NormalWeb"/>
                    <w:numPr>
                      <w:ilvl w:val="0"/>
                      <w:numId w:val="25"/>
                    </w:numPr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 xml:space="preserve">Idea </w:t>
                  </w:r>
                </w:p>
                <w:p w14:paraId="404E07A4" w14:textId="77777777" w:rsidR="00F82049" w:rsidRPr="0030178A" w:rsidRDefault="00F82049" w:rsidP="00F82049">
                  <w:pPr>
                    <w:pStyle w:val="NormalWeb"/>
                    <w:numPr>
                      <w:ilvl w:val="0"/>
                      <w:numId w:val="25"/>
                    </w:numPr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 xml:space="preserve">Development </w:t>
                  </w:r>
                </w:p>
                <w:p w14:paraId="0C87F0EE" w14:textId="77777777" w:rsidR="00F82049" w:rsidRPr="0030178A" w:rsidRDefault="00F82049" w:rsidP="00F82049">
                  <w:pPr>
                    <w:pStyle w:val="NormalWeb"/>
                    <w:numPr>
                      <w:ilvl w:val="0"/>
                      <w:numId w:val="25"/>
                    </w:numPr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 xml:space="preserve">Exploration </w:t>
                  </w:r>
                </w:p>
                <w:p w14:paraId="56327F79" w14:textId="77777777" w:rsidR="00F82049" w:rsidRPr="0030178A" w:rsidRDefault="00F82049" w:rsidP="00F82049">
                  <w:pPr>
                    <w:pStyle w:val="NormalWeb"/>
                    <w:numPr>
                      <w:ilvl w:val="0"/>
                      <w:numId w:val="25"/>
                    </w:numPr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 xml:space="preserve">Assessment </w:t>
                  </w:r>
                </w:p>
                <w:p w14:paraId="6A513AD1" w14:textId="77777777" w:rsidR="00F82049" w:rsidRPr="0030178A" w:rsidRDefault="00F82049" w:rsidP="00F82049">
                  <w:pPr>
                    <w:pStyle w:val="NormalWeb"/>
                    <w:numPr>
                      <w:ilvl w:val="0"/>
                      <w:numId w:val="25"/>
                    </w:numPr>
                    <w:spacing w:before="0" w:beforeAutospacing="0" w:after="0" w:afterAutospacing="0" w:line="276" w:lineRule="auto"/>
                    <w:jc w:val="both"/>
                    <w:rPr>
                      <w:kern w:val="24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 xml:space="preserve">Long term studies </w:t>
                  </w:r>
                </w:p>
                <w:p w14:paraId="494A596A" w14:textId="77777777" w:rsidR="00F82049" w:rsidRPr="0030178A" w:rsidRDefault="00F82049" w:rsidP="00F82049">
                  <w:pPr>
                    <w:pStyle w:val="NormalWeb"/>
                    <w:numPr>
                      <w:ilvl w:val="0"/>
                      <w:numId w:val="25"/>
                    </w:numPr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 xml:space="preserve">Other (please specify) </w:t>
                  </w:r>
                </w:p>
              </w:tc>
              <w:tc>
                <w:tcPr>
                  <w:tcW w:w="1134" w:type="dxa"/>
                </w:tcPr>
                <w:p w14:paraId="44550A27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10.14%</w:t>
                  </w:r>
                </w:p>
                <w:p w14:paraId="0D73616C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18.84%</w:t>
                  </w:r>
                </w:p>
                <w:p w14:paraId="1E6D2B40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40.58%</w:t>
                  </w:r>
                </w:p>
                <w:p w14:paraId="5D2106DF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18.84%</w:t>
                  </w:r>
                </w:p>
                <w:p w14:paraId="571183EF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kern w:val="24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10.14%</w:t>
                  </w:r>
                </w:p>
                <w:p w14:paraId="55FF4961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1.45%</w:t>
                  </w:r>
                </w:p>
              </w:tc>
              <w:tc>
                <w:tcPr>
                  <w:tcW w:w="1134" w:type="dxa"/>
                </w:tcPr>
                <w:p w14:paraId="3DAEFB1C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4.41%</w:t>
                  </w:r>
                </w:p>
                <w:p w14:paraId="7CE43816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13.24%</w:t>
                  </w:r>
                </w:p>
                <w:p w14:paraId="5A4898CE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77.94%</w:t>
                  </w:r>
                </w:p>
                <w:p w14:paraId="2E1AF792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2.94%</w:t>
                  </w:r>
                </w:p>
                <w:p w14:paraId="5B98629F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kern w:val="24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0.00%</w:t>
                  </w:r>
                </w:p>
                <w:p w14:paraId="000C4BA7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1.47%</w:t>
                  </w:r>
                </w:p>
              </w:tc>
              <w:tc>
                <w:tcPr>
                  <w:tcW w:w="1559" w:type="dxa"/>
                </w:tcPr>
                <w:p w14:paraId="72BEE9A1" w14:textId="77777777" w:rsidR="00F82049" w:rsidRPr="0030178A" w:rsidRDefault="00F82049" w:rsidP="00F82049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Reached</w:t>
                  </w:r>
                </w:p>
              </w:tc>
            </w:tr>
            <w:tr w:rsidR="0030178A" w:rsidRPr="0030178A" w14:paraId="4C50E6BE" w14:textId="77777777" w:rsidTr="00605626">
              <w:trPr>
                <w:trHeight w:val="702"/>
              </w:trPr>
              <w:tc>
                <w:tcPr>
                  <w:tcW w:w="3261" w:type="dxa"/>
                </w:tcPr>
                <w:p w14:paraId="5C61EA45" w14:textId="77777777" w:rsidR="00F82049" w:rsidRPr="0030178A" w:rsidRDefault="00F82049" w:rsidP="00F82049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rFonts w:ascii="Times New Roman" w:hAnsi="Times New Roman" w:cs="Times New Roman"/>
                      <w:sz w:val="20"/>
                      <w:szCs w:val="20"/>
                    </w:rPr>
                    <w:t>Are phase III clinical trials comparing MI CRS+ HIPEC and open CRS needed ?</w:t>
                  </w:r>
                </w:p>
              </w:tc>
              <w:tc>
                <w:tcPr>
                  <w:tcW w:w="3260" w:type="dxa"/>
                </w:tcPr>
                <w:p w14:paraId="33652FAF" w14:textId="77777777" w:rsidR="00F82049" w:rsidRPr="0030178A" w:rsidRDefault="00F82049" w:rsidP="00F82049">
                  <w:pPr>
                    <w:pStyle w:val="NormalWeb"/>
                    <w:numPr>
                      <w:ilvl w:val="0"/>
                      <w:numId w:val="26"/>
                    </w:numPr>
                    <w:spacing w:before="0" w:beforeAutospacing="0" w:after="0" w:afterAutospacing="0" w:line="276" w:lineRule="auto"/>
                    <w:jc w:val="both"/>
                    <w:rPr>
                      <w:kern w:val="24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 xml:space="preserve">Yes </w:t>
                  </w:r>
                </w:p>
                <w:p w14:paraId="4BE32584" w14:textId="77777777" w:rsidR="00F82049" w:rsidRPr="0030178A" w:rsidRDefault="00F82049" w:rsidP="00F82049">
                  <w:pPr>
                    <w:pStyle w:val="NormalWeb"/>
                    <w:numPr>
                      <w:ilvl w:val="0"/>
                      <w:numId w:val="26"/>
                    </w:numPr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 xml:space="preserve">No </w:t>
                  </w:r>
                </w:p>
              </w:tc>
              <w:tc>
                <w:tcPr>
                  <w:tcW w:w="1134" w:type="dxa"/>
                </w:tcPr>
                <w:p w14:paraId="642303BB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kern w:val="24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69.57%</w:t>
                  </w:r>
                </w:p>
                <w:p w14:paraId="2E53016A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30.43%</w:t>
                  </w:r>
                </w:p>
              </w:tc>
              <w:tc>
                <w:tcPr>
                  <w:tcW w:w="1134" w:type="dxa"/>
                </w:tcPr>
                <w:p w14:paraId="416A093D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kern w:val="24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76.47%</w:t>
                  </w:r>
                </w:p>
                <w:p w14:paraId="1BF138D0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23.53%</w:t>
                  </w:r>
                </w:p>
              </w:tc>
              <w:tc>
                <w:tcPr>
                  <w:tcW w:w="1559" w:type="dxa"/>
                </w:tcPr>
                <w:p w14:paraId="101D3A43" w14:textId="77777777" w:rsidR="00F82049" w:rsidRPr="0030178A" w:rsidRDefault="00F82049" w:rsidP="00F82049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Reached</w:t>
                  </w:r>
                </w:p>
              </w:tc>
            </w:tr>
            <w:tr w:rsidR="0030178A" w:rsidRPr="0030178A" w14:paraId="5A90D415" w14:textId="77777777" w:rsidTr="00605626">
              <w:trPr>
                <w:trHeight w:val="1447"/>
              </w:trPr>
              <w:tc>
                <w:tcPr>
                  <w:tcW w:w="3261" w:type="dxa"/>
                </w:tcPr>
                <w:p w14:paraId="56B0EF06" w14:textId="77777777" w:rsidR="00F82049" w:rsidRPr="0030178A" w:rsidRDefault="00F82049" w:rsidP="00F82049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rFonts w:ascii="Times New Roman" w:hAnsi="Times New Roman" w:cs="Times New Roman"/>
                      <w:sz w:val="20"/>
                      <w:szCs w:val="20"/>
                    </w:rPr>
                    <w:t>What should be the primary end-points of such trials ?</w:t>
                  </w:r>
                </w:p>
              </w:tc>
              <w:tc>
                <w:tcPr>
                  <w:tcW w:w="3260" w:type="dxa"/>
                </w:tcPr>
                <w:p w14:paraId="5CCE9783" w14:textId="77777777" w:rsidR="00F82049" w:rsidRPr="0030178A" w:rsidRDefault="00F82049" w:rsidP="00F82049">
                  <w:pPr>
                    <w:pStyle w:val="NormalWeb"/>
                    <w:numPr>
                      <w:ilvl w:val="0"/>
                      <w:numId w:val="27"/>
                    </w:numPr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 xml:space="preserve">Overall survival </w:t>
                  </w:r>
                </w:p>
                <w:p w14:paraId="7C9770BA" w14:textId="77777777" w:rsidR="00F82049" w:rsidRPr="0030178A" w:rsidRDefault="00F82049" w:rsidP="00F82049">
                  <w:pPr>
                    <w:pStyle w:val="NormalWeb"/>
                    <w:numPr>
                      <w:ilvl w:val="0"/>
                      <w:numId w:val="27"/>
                    </w:numPr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 xml:space="preserve">DFS </w:t>
                  </w:r>
                </w:p>
                <w:p w14:paraId="58CC7E3D" w14:textId="77777777" w:rsidR="00F82049" w:rsidRPr="0030178A" w:rsidRDefault="00F82049" w:rsidP="00F82049">
                  <w:pPr>
                    <w:pStyle w:val="NormalWeb"/>
                    <w:numPr>
                      <w:ilvl w:val="0"/>
                      <w:numId w:val="27"/>
                    </w:numPr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 xml:space="preserve">Peritoneal free survival </w:t>
                  </w:r>
                </w:p>
                <w:p w14:paraId="3813CEF1" w14:textId="77777777" w:rsidR="00F82049" w:rsidRPr="0030178A" w:rsidRDefault="00F82049" w:rsidP="00F82049">
                  <w:pPr>
                    <w:pStyle w:val="NormalWeb"/>
                    <w:numPr>
                      <w:ilvl w:val="0"/>
                      <w:numId w:val="27"/>
                    </w:numPr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 xml:space="preserve">perioperative outcomes </w:t>
                  </w:r>
                </w:p>
                <w:p w14:paraId="6AF6B2CA" w14:textId="77777777" w:rsidR="00F82049" w:rsidRPr="0030178A" w:rsidRDefault="00F82049" w:rsidP="00F82049">
                  <w:pPr>
                    <w:pStyle w:val="NormalWeb"/>
                    <w:numPr>
                      <w:ilvl w:val="0"/>
                      <w:numId w:val="27"/>
                    </w:numPr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 xml:space="preserve">Cost effectiveness </w:t>
                  </w:r>
                </w:p>
                <w:p w14:paraId="1535D4EA" w14:textId="77777777" w:rsidR="00F82049" w:rsidRPr="0030178A" w:rsidRDefault="00F82049" w:rsidP="00F82049">
                  <w:pPr>
                    <w:pStyle w:val="NormalWeb"/>
                    <w:numPr>
                      <w:ilvl w:val="0"/>
                      <w:numId w:val="27"/>
                    </w:numPr>
                    <w:spacing w:before="0" w:beforeAutospacing="0" w:after="0" w:afterAutospacing="0" w:line="276" w:lineRule="auto"/>
                    <w:jc w:val="both"/>
                    <w:rPr>
                      <w:kern w:val="24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 xml:space="preserve">Qol/PROMs </w:t>
                  </w:r>
                </w:p>
                <w:p w14:paraId="4D35CD47" w14:textId="77777777" w:rsidR="00F82049" w:rsidRPr="0030178A" w:rsidRDefault="00F82049" w:rsidP="00F82049">
                  <w:pPr>
                    <w:pStyle w:val="NormalWeb"/>
                    <w:numPr>
                      <w:ilvl w:val="0"/>
                      <w:numId w:val="27"/>
                    </w:numPr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 xml:space="preserve">Other (please specify) </w:t>
                  </w:r>
                </w:p>
              </w:tc>
              <w:tc>
                <w:tcPr>
                  <w:tcW w:w="1134" w:type="dxa"/>
                </w:tcPr>
                <w:p w14:paraId="24110672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 xml:space="preserve">20.59% 25.00% </w:t>
                  </w:r>
                </w:p>
                <w:p w14:paraId="3C30FB3C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9.41%</w:t>
                  </w:r>
                </w:p>
                <w:p w14:paraId="3E231300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 xml:space="preserve">7.35% </w:t>
                  </w:r>
                </w:p>
                <w:p w14:paraId="629CB78C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 xml:space="preserve">1.47% </w:t>
                  </w:r>
                </w:p>
                <w:p w14:paraId="313A59D1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kern w:val="24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 xml:space="preserve">1.47% </w:t>
                  </w:r>
                </w:p>
                <w:p w14:paraId="2694663E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 xml:space="preserve">14.71% </w:t>
                  </w:r>
                </w:p>
              </w:tc>
              <w:tc>
                <w:tcPr>
                  <w:tcW w:w="1134" w:type="dxa"/>
                </w:tcPr>
                <w:p w14:paraId="26231EA9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kern w:val="24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13.24%</w:t>
                  </w:r>
                </w:p>
                <w:p w14:paraId="2C5BED79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11.76%</w:t>
                  </w:r>
                </w:p>
                <w:p w14:paraId="5DB1F7A6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63.24%</w:t>
                  </w:r>
                </w:p>
                <w:p w14:paraId="0F767A18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1.47%</w:t>
                  </w:r>
                </w:p>
                <w:p w14:paraId="4F369594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0.00%</w:t>
                  </w:r>
                </w:p>
                <w:p w14:paraId="7C1524B4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kern w:val="24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1.47%</w:t>
                  </w:r>
                </w:p>
                <w:p w14:paraId="522E1AB4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8.82%</w:t>
                  </w:r>
                </w:p>
              </w:tc>
              <w:tc>
                <w:tcPr>
                  <w:tcW w:w="1559" w:type="dxa"/>
                </w:tcPr>
                <w:p w14:paraId="4DC35B42" w14:textId="77777777" w:rsidR="00F82049" w:rsidRPr="0030178A" w:rsidRDefault="00F82049" w:rsidP="00F82049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Not reached</w:t>
                  </w:r>
                </w:p>
              </w:tc>
            </w:tr>
            <w:tr w:rsidR="0030178A" w:rsidRPr="0030178A" w14:paraId="1B9F352F" w14:textId="77777777" w:rsidTr="00605626">
              <w:trPr>
                <w:trHeight w:val="970"/>
              </w:trPr>
              <w:tc>
                <w:tcPr>
                  <w:tcW w:w="3261" w:type="dxa"/>
                </w:tcPr>
                <w:p w14:paraId="0125130F" w14:textId="77777777" w:rsidR="00F82049" w:rsidRPr="0030178A" w:rsidRDefault="00F82049" w:rsidP="00F82049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rFonts w:ascii="Times New Roman" w:hAnsi="Times New Roman" w:cs="Times New Roman"/>
                      <w:sz w:val="20"/>
                      <w:szCs w:val="20"/>
                    </w:rPr>
                    <w:t>Do you consider MI CRS+ HIPEC as an option in patients with low burden and low-grade PC?</w:t>
                  </w:r>
                </w:p>
              </w:tc>
              <w:tc>
                <w:tcPr>
                  <w:tcW w:w="3260" w:type="dxa"/>
                </w:tcPr>
                <w:p w14:paraId="0658C95F" w14:textId="77777777" w:rsidR="00F82049" w:rsidRPr="0030178A" w:rsidRDefault="00F82049" w:rsidP="00F82049">
                  <w:pPr>
                    <w:pStyle w:val="NormalWeb"/>
                    <w:numPr>
                      <w:ilvl w:val="0"/>
                      <w:numId w:val="28"/>
                    </w:numPr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Yes</w:t>
                  </w:r>
                </w:p>
                <w:p w14:paraId="1731E75B" w14:textId="77777777" w:rsidR="00F82049" w:rsidRPr="0030178A" w:rsidRDefault="00F82049" w:rsidP="00F82049">
                  <w:pPr>
                    <w:pStyle w:val="NormalWeb"/>
                    <w:numPr>
                      <w:ilvl w:val="0"/>
                      <w:numId w:val="28"/>
                    </w:numPr>
                    <w:spacing w:before="0" w:beforeAutospacing="0" w:after="0" w:afterAutospacing="0" w:line="276" w:lineRule="auto"/>
                    <w:jc w:val="both"/>
                    <w:rPr>
                      <w:kern w:val="24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No</w:t>
                  </w:r>
                </w:p>
                <w:p w14:paraId="7085429E" w14:textId="77777777" w:rsidR="00F82049" w:rsidRPr="0030178A" w:rsidRDefault="00F82049" w:rsidP="00F82049">
                  <w:pPr>
                    <w:pStyle w:val="NormalWeb"/>
                    <w:numPr>
                      <w:ilvl w:val="0"/>
                      <w:numId w:val="28"/>
                    </w:numPr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Other (please specify)</w:t>
                  </w:r>
                </w:p>
              </w:tc>
              <w:tc>
                <w:tcPr>
                  <w:tcW w:w="1134" w:type="dxa"/>
                </w:tcPr>
                <w:p w14:paraId="4359A491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76.81%</w:t>
                  </w:r>
                </w:p>
                <w:p w14:paraId="610B25D1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kern w:val="24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14.49%</w:t>
                  </w:r>
                </w:p>
                <w:p w14:paraId="03B6A649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8.70%</w:t>
                  </w:r>
                </w:p>
              </w:tc>
              <w:tc>
                <w:tcPr>
                  <w:tcW w:w="1134" w:type="dxa"/>
                </w:tcPr>
                <w:p w14:paraId="1115EC74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111CDEE2" w14:textId="77777777" w:rsidR="00F82049" w:rsidRPr="0030178A" w:rsidRDefault="00F82049" w:rsidP="00F82049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Reached</w:t>
                  </w:r>
                </w:p>
              </w:tc>
            </w:tr>
            <w:tr w:rsidR="0030178A" w:rsidRPr="0030178A" w14:paraId="142B089C" w14:textId="77777777" w:rsidTr="00605626">
              <w:trPr>
                <w:trHeight w:val="844"/>
              </w:trPr>
              <w:tc>
                <w:tcPr>
                  <w:tcW w:w="3261" w:type="dxa"/>
                </w:tcPr>
                <w:p w14:paraId="45C7FE93" w14:textId="77777777" w:rsidR="00F82049" w:rsidRPr="0030178A" w:rsidRDefault="00F82049" w:rsidP="00F82049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rFonts w:ascii="Times New Roman" w:hAnsi="Times New Roman" w:cs="Times New Roman"/>
                      <w:sz w:val="20"/>
                      <w:szCs w:val="20"/>
                    </w:rPr>
                    <w:t>Do you consider MI CRS+ HIPEC as an option in patient with low burden and high-grade PC?</w:t>
                  </w:r>
                </w:p>
              </w:tc>
              <w:tc>
                <w:tcPr>
                  <w:tcW w:w="3260" w:type="dxa"/>
                </w:tcPr>
                <w:p w14:paraId="247E3794" w14:textId="77777777" w:rsidR="00F82049" w:rsidRPr="0030178A" w:rsidRDefault="00F82049" w:rsidP="00F82049">
                  <w:pPr>
                    <w:pStyle w:val="NormalWeb"/>
                    <w:numPr>
                      <w:ilvl w:val="0"/>
                      <w:numId w:val="29"/>
                    </w:numPr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 xml:space="preserve">Yes </w:t>
                  </w:r>
                </w:p>
                <w:p w14:paraId="1926EB01" w14:textId="77777777" w:rsidR="00F82049" w:rsidRPr="0030178A" w:rsidRDefault="00F82049" w:rsidP="00F82049">
                  <w:pPr>
                    <w:pStyle w:val="NormalWeb"/>
                    <w:numPr>
                      <w:ilvl w:val="0"/>
                      <w:numId w:val="29"/>
                    </w:numPr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 xml:space="preserve">No </w:t>
                  </w:r>
                </w:p>
                <w:p w14:paraId="05124EB9" w14:textId="77777777" w:rsidR="00F82049" w:rsidRPr="0030178A" w:rsidRDefault="00F82049" w:rsidP="00F82049">
                  <w:pPr>
                    <w:pStyle w:val="NormalWeb"/>
                    <w:numPr>
                      <w:ilvl w:val="0"/>
                      <w:numId w:val="29"/>
                    </w:numPr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 xml:space="preserve">Other (please specify) </w:t>
                  </w:r>
                </w:p>
              </w:tc>
              <w:tc>
                <w:tcPr>
                  <w:tcW w:w="1134" w:type="dxa"/>
                </w:tcPr>
                <w:p w14:paraId="2A62BC04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48.53%</w:t>
                  </w:r>
                </w:p>
                <w:p w14:paraId="28D3B0C2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50.00%</w:t>
                  </w:r>
                </w:p>
                <w:p w14:paraId="5C30CB01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1.47%</w:t>
                  </w:r>
                </w:p>
              </w:tc>
              <w:tc>
                <w:tcPr>
                  <w:tcW w:w="1134" w:type="dxa"/>
                </w:tcPr>
                <w:p w14:paraId="56E8DEF9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38.24%</w:t>
                  </w:r>
                </w:p>
                <w:p w14:paraId="3EBEC8BB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61.76%</w:t>
                  </w:r>
                </w:p>
                <w:p w14:paraId="38277258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0.00%</w:t>
                  </w:r>
                </w:p>
              </w:tc>
              <w:tc>
                <w:tcPr>
                  <w:tcW w:w="1559" w:type="dxa"/>
                </w:tcPr>
                <w:p w14:paraId="5C5A6D96" w14:textId="77777777" w:rsidR="00F82049" w:rsidRPr="0030178A" w:rsidRDefault="00F82049" w:rsidP="00F82049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Not reached</w:t>
                  </w:r>
                </w:p>
              </w:tc>
            </w:tr>
            <w:tr w:rsidR="0030178A" w:rsidRPr="0030178A" w14:paraId="69FFE64B" w14:textId="77777777" w:rsidTr="00605626">
              <w:trPr>
                <w:trHeight w:val="857"/>
              </w:trPr>
              <w:tc>
                <w:tcPr>
                  <w:tcW w:w="3261" w:type="dxa"/>
                </w:tcPr>
                <w:p w14:paraId="51F5F87A" w14:textId="77777777" w:rsidR="00F82049" w:rsidRPr="0030178A" w:rsidRDefault="00F82049" w:rsidP="00F82049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rFonts w:ascii="Times New Roman" w:hAnsi="Times New Roman" w:cs="Times New Roman"/>
                      <w:sz w:val="20"/>
                      <w:szCs w:val="20"/>
                    </w:rPr>
                    <w:t>What PCI would you consider a limitation for MI CRS+ HIPEC for low grade PC?</w:t>
                  </w:r>
                </w:p>
              </w:tc>
              <w:tc>
                <w:tcPr>
                  <w:tcW w:w="3260" w:type="dxa"/>
                </w:tcPr>
                <w:p w14:paraId="644A35D0" w14:textId="77777777" w:rsidR="00F82049" w:rsidRPr="0030178A" w:rsidRDefault="00F82049" w:rsidP="00F82049">
                  <w:pPr>
                    <w:pStyle w:val="NormalWeb"/>
                    <w:numPr>
                      <w:ilvl w:val="0"/>
                      <w:numId w:val="30"/>
                    </w:numPr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 xml:space="preserve">&lt;5 </w:t>
                  </w:r>
                </w:p>
                <w:p w14:paraId="0DFF5012" w14:textId="77777777" w:rsidR="00F82049" w:rsidRPr="0030178A" w:rsidRDefault="00F82049" w:rsidP="00F82049">
                  <w:pPr>
                    <w:pStyle w:val="NormalWeb"/>
                    <w:numPr>
                      <w:ilvl w:val="0"/>
                      <w:numId w:val="30"/>
                    </w:numPr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 xml:space="preserve">&lt;10 </w:t>
                  </w:r>
                </w:p>
                <w:p w14:paraId="16AF7E69" w14:textId="77777777" w:rsidR="00F82049" w:rsidRPr="0030178A" w:rsidRDefault="00F82049" w:rsidP="00F82049">
                  <w:pPr>
                    <w:pStyle w:val="NormalWeb"/>
                    <w:numPr>
                      <w:ilvl w:val="0"/>
                      <w:numId w:val="30"/>
                    </w:numPr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 xml:space="preserve">≤15 </w:t>
                  </w:r>
                </w:p>
              </w:tc>
              <w:tc>
                <w:tcPr>
                  <w:tcW w:w="1134" w:type="dxa"/>
                </w:tcPr>
                <w:p w14:paraId="65913AA3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32.35%</w:t>
                  </w:r>
                </w:p>
                <w:p w14:paraId="0F837DC6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54.41%</w:t>
                  </w:r>
                </w:p>
                <w:p w14:paraId="427CC063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 xml:space="preserve">4.41% </w:t>
                  </w:r>
                </w:p>
              </w:tc>
              <w:tc>
                <w:tcPr>
                  <w:tcW w:w="1134" w:type="dxa"/>
                </w:tcPr>
                <w:p w14:paraId="46ED7D4A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35.29%</w:t>
                  </w:r>
                </w:p>
                <w:p w14:paraId="1FEC6C3B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60.29%</w:t>
                  </w:r>
                </w:p>
                <w:p w14:paraId="4C00DFEF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0.00%</w:t>
                  </w:r>
                </w:p>
              </w:tc>
              <w:tc>
                <w:tcPr>
                  <w:tcW w:w="1559" w:type="dxa"/>
                </w:tcPr>
                <w:p w14:paraId="589BBF1F" w14:textId="77777777" w:rsidR="00F82049" w:rsidRPr="0030178A" w:rsidRDefault="00F82049" w:rsidP="00F82049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Not reached</w:t>
                  </w:r>
                </w:p>
              </w:tc>
            </w:tr>
            <w:tr w:rsidR="0030178A" w:rsidRPr="0030178A" w14:paraId="763EB176" w14:textId="77777777" w:rsidTr="00605626">
              <w:trPr>
                <w:trHeight w:val="1110"/>
              </w:trPr>
              <w:tc>
                <w:tcPr>
                  <w:tcW w:w="3261" w:type="dxa"/>
                </w:tcPr>
                <w:p w14:paraId="1932C9E1" w14:textId="77777777" w:rsidR="00F82049" w:rsidRPr="0030178A" w:rsidRDefault="00F82049" w:rsidP="00F82049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rFonts w:ascii="Times New Roman" w:hAnsi="Times New Roman" w:cs="Times New Roman"/>
                      <w:sz w:val="20"/>
                      <w:szCs w:val="20"/>
                    </w:rPr>
                    <w:t>Is the number of regions of peritoneum involved a consideration for MI CRS+ HIPEC?</w:t>
                  </w:r>
                </w:p>
              </w:tc>
              <w:tc>
                <w:tcPr>
                  <w:tcW w:w="3260" w:type="dxa"/>
                </w:tcPr>
                <w:p w14:paraId="4C776F2A" w14:textId="77777777" w:rsidR="00F82049" w:rsidRPr="0030178A" w:rsidRDefault="00F82049" w:rsidP="00F82049">
                  <w:pPr>
                    <w:pStyle w:val="NormalWeb"/>
                    <w:numPr>
                      <w:ilvl w:val="0"/>
                      <w:numId w:val="31"/>
                    </w:numPr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 xml:space="preserve">Single region </w:t>
                  </w:r>
                </w:p>
                <w:p w14:paraId="1CF08177" w14:textId="77777777" w:rsidR="00F82049" w:rsidRPr="0030178A" w:rsidRDefault="00F82049" w:rsidP="00F82049">
                  <w:pPr>
                    <w:pStyle w:val="NormalWeb"/>
                    <w:numPr>
                      <w:ilvl w:val="0"/>
                      <w:numId w:val="31"/>
                    </w:numPr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 xml:space="preserve">up to 2 regions </w:t>
                  </w:r>
                </w:p>
                <w:p w14:paraId="51A37896" w14:textId="77777777" w:rsidR="00F82049" w:rsidRPr="0030178A" w:rsidRDefault="00F82049" w:rsidP="00F82049">
                  <w:pPr>
                    <w:pStyle w:val="NormalWeb"/>
                    <w:numPr>
                      <w:ilvl w:val="0"/>
                      <w:numId w:val="31"/>
                    </w:numPr>
                    <w:spacing w:before="0" w:beforeAutospacing="0" w:after="0" w:afterAutospacing="0" w:line="276" w:lineRule="auto"/>
                    <w:jc w:val="both"/>
                    <w:rPr>
                      <w:kern w:val="24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 xml:space="preserve">up to 3 regions </w:t>
                  </w:r>
                </w:p>
                <w:p w14:paraId="075601D7" w14:textId="77777777" w:rsidR="00F82049" w:rsidRPr="0030178A" w:rsidRDefault="00F82049" w:rsidP="00F82049">
                  <w:pPr>
                    <w:pStyle w:val="NormalWeb"/>
                    <w:numPr>
                      <w:ilvl w:val="0"/>
                      <w:numId w:val="31"/>
                    </w:numPr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 xml:space="preserve">Any number of regions </w:t>
                  </w:r>
                </w:p>
              </w:tc>
              <w:tc>
                <w:tcPr>
                  <w:tcW w:w="1134" w:type="dxa"/>
                </w:tcPr>
                <w:p w14:paraId="09914570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18.18%</w:t>
                  </w:r>
                </w:p>
                <w:p w14:paraId="2521933C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40.91%</w:t>
                  </w:r>
                </w:p>
                <w:p w14:paraId="141A2B75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kern w:val="24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19.70%</w:t>
                  </w:r>
                </w:p>
                <w:p w14:paraId="4B01E5FE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21.21%</w:t>
                  </w:r>
                </w:p>
              </w:tc>
              <w:tc>
                <w:tcPr>
                  <w:tcW w:w="1134" w:type="dxa"/>
                </w:tcPr>
                <w:p w14:paraId="22E12DD9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17.65%</w:t>
                  </w:r>
                </w:p>
                <w:p w14:paraId="33A898E0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64.71%</w:t>
                  </w:r>
                </w:p>
                <w:p w14:paraId="65FDA84F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kern w:val="24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7.35%</w:t>
                  </w:r>
                </w:p>
                <w:p w14:paraId="4F2EBDDC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10.29%</w:t>
                  </w:r>
                </w:p>
              </w:tc>
              <w:tc>
                <w:tcPr>
                  <w:tcW w:w="1559" w:type="dxa"/>
                </w:tcPr>
                <w:p w14:paraId="4F366E9F" w14:textId="77777777" w:rsidR="00F82049" w:rsidRPr="0030178A" w:rsidRDefault="00F82049" w:rsidP="00F82049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Not reached</w:t>
                  </w:r>
                </w:p>
              </w:tc>
            </w:tr>
            <w:tr w:rsidR="0030178A" w:rsidRPr="0030178A" w14:paraId="4EB9F8F4" w14:textId="77777777" w:rsidTr="00605626">
              <w:trPr>
                <w:trHeight w:val="1112"/>
              </w:trPr>
              <w:tc>
                <w:tcPr>
                  <w:tcW w:w="3261" w:type="dxa"/>
                </w:tcPr>
                <w:p w14:paraId="5E2AE4B1" w14:textId="77777777" w:rsidR="00F82049" w:rsidRPr="0030178A" w:rsidRDefault="00F82049" w:rsidP="00F82049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rFonts w:ascii="Times New Roman" w:hAnsi="Times New Roman" w:cs="Times New Roman"/>
                      <w:sz w:val="20"/>
                      <w:szCs w:val="20"/>
                    </w:rPr>
                    <w:t>A PCI evaluation laparoscopy must be performed before considering continuing by MI CRS+ HIPEC. This must explore all the abdominal regions spending the necessary time</w:t>
                  </w:r>
                </w:p>
              </w:tc>
              <w:tc>
                <w:tcPr>
                  <w:tcW w:w="3260" w:type="dxa"/>
                </w:tcPr>
                <w:p w14:paraId="2E9438A3" w14:textId="77777777" w:rsidR="00F82049" w:rsidRPr="0030178A" w:rsidRDefault="00F82049" w:rsidP="00F82049">
                  <w:pPr>
                    <w:pStyle w:val="NormalWeb"/>
                    <w:numPr>
                      <w:ilvl w:val="0"/>
                      <w:numId w:val="32"/>
                    </w:numPr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Agree</w:t>
                  </w:r>
                </w:p>
                <w:p w14:paraId="074D92FF" w14:textId="77777777" w:rsidR="00F82049" w:rsidRPr="0030178A" w:rsidRDefault="00F82049" w:rsidP="00F82049">
                  <w:pPr>
                    <w:pStyle w:val="NormalWeb"/>
                    <w:numPr>
                      <w:ilvl w:val="0"/>
                      <w:numId w:val="32"/>
                    </w:numPr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Neither agree nor disagree</w:t>
                  </w:r>
                </w:p>
                <w:p w14:paraId="460CE294" w14:textId="77777777" w:rsidR="00F82049" w:rsidRPr="0030178A" w:rsidRDefault="00F82049" w:rsidP="00F82049">
                  <w:pPr>
                    <w:pStyle w:val="NormalWeb"/>
                    <w:numPr>
                      <w:ilvl w:val="0"/>
                      <w:numId w:val="32"/>
                    </w:numPr>
                    <w:spacing w:before="0" w:beforeAutospacing="0" w:after="0" w:afterAutospacing="0" w:line="276" w:lineRule="auto"/>
                    <w:jc w:val="both"/>
                    <w:rPr>
                      <w:kern w:val="24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Disagree</w:t>
                  </w:r>
                </w:p>
                <w:p w14:paraId="775D2C77" w14:textId="77777777" w:rsidR="00F82049" w:rsidRPr="0030178A" w:rsidRDefault="00F82049" w:rsidP="00F82049">
                  <w:pPr>
                    <w:pStyle w:val="NormalWeb"/>
                    <w:numPr>
                      <w:ilvl w:val="0"/>
                      <w:numId w:val="32"/>
                    </w:numPr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Other (please specify)</w:t>
                  </w:r>
                </w:p>
              </w:tc>
              <w:tc>
                <w:tcPr>
                  <w:tcW w:w="1134" w:type="dxa"/>
                </w:tcPr>
                <w:p w14:paraId="4C7FD63A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91.18%</w:t>
                  </w:r>
                </w:p>
                <w:p w14:paraId="5F4A58CB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4.41%</w:t>
                  </w:r>
                </w:p>
                <w:p w14:paraId="423D48E6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kern w:val="24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4.41%</w:t>
                  </w:r>
                </w:p>
                <w:p w14:paraId="442281A3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0.00%</w:t>
                  </w:r>
                </w:p>
              </w:tc>
              <w:tc>
                <w:tcPr>
                  <w:tcW w:w="1134" w:type="dxa"/>
                </w:tcPr>
                <w:p w14:paraId="7AD41B22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3621EE26" w14:textId="77777777" w:rsidR="00F82049" w:rsidRPr="0030178A" w:rsidRDefault="00F82049" w:rsidP="00F82049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Strong consensus</w:t>
                  </w:r>
                </w:p>
              </w:tc>
            </w:tr>
            <w:tr w:rsidR="0030178A" w:rsidRPr="0030178A" w14:paraId="56382153" w14:textId="77777777" w:rsidTr="00605626">
              <w:trPr>
                <w:trHeight w:val="1112"/>
              </w:trPr>
              <w:tc>
                <w:tcPr>
                  <w:tcW w:w="3261" w:type="dxa"/>
                </w:tcPr>
                <w:p w14:paraId="4F90779D" w14:textId="77777777" w:rsidR="00F82049" w:rsidRPr="0030178A" w:rsidRDefault="00F82049" w:rsidP="00F82049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rFonts w:ascii="Times New Roman" w:hAnsi="Times New Roman" w:cs="Times New Roman"/>
                      <w:sz w:val="20"/>
                      <w:szCs w:val="20"/>
                    </w:rPr>
                    <w:t>MI-CRS should be contraindicated if staging laparoscopy is unable to assess all regions adequately</w:t>
                  </w:r>
                </w:p>
              </w:tc>
              <w:tc>
                <w:tcPr>
                  <w:tcW w:w="3260" w:type="dxa"/>
                </w:tcPr>
                <w:p w14:paraId="7449AD1B" w14:textId="77777777" w:rsidR="00F82049" w:rsidRPr="0030178A" w:rsidRDefault="00F82049" w:rsidP="00F82049">
                  <w:pPr>
                    <w:pStyle w:val="NormalWeb"/>
                    <w:numPr>
                      <w:ilvl w:val="0"/>
                      <w:numId w:val="33"/>
                    </w:numPr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Agree</w:t>
                  </w:r>
                </w:p>
                <w:p w14:paraId="4982D44D" w14:textId="77777777" w:rsidR="00F82049" w:rsidRPr="0030178A" w:rsidRDefault="00F82049" w:rsidP="00F82049">
                  <w:pPr>
                    <w:pStyle w:val="NormalWeb"/>
                    <w:numPr>
                      <w:ilvl w:val="0"/>
                      <w:numId w:val="33"/>
                    </w:numPr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Neither agree nor disagree</w:t>
                  </w:r>
                </w:p>
                <w:p w14:paraId="3B17729A" w14:textId="77777777" w:rsidR="00F82049" w:rsidRPr="0030178A" w:rsidRDefault="00F82049" w:rsidP="00F82049">
                  <w:pPr>
                    <w:pStyle w:val="NormalWeb"/>
                    <w:numPr>
                      <w:ilvl w:val="0"/>
                      <w:numId w:val="33"/>
                    </w:numPr>
                    <w:spacing w:before="0" w:beforeAutospacing="0" w:after="0" w:afterAutospacing="0" w:line="276" w:lineRule="auto"/>
                    <w:jc w:val="both"/>
                    <w:rPr>
                      <w:kern w:val="24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Disagree</w:t>
                  </w:r>
                </w:p>
                <w:p w14:paraId="0D94559D" w14:textId="77777777" w:rsidR="00F82049" w:rsidRPr="0030178A" w:rsidRDefault="00F82049" w:rsidP="00F82049">
                  <w:pPr>
                    <w:pStyle w:val="NormalWeb"/>
                    <w:numPr>
                      <w:ilvl w:val="0"/>
                      <w:numId w:val="33"/>
                    </w:numPr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Other (please specify)</w:t>
                  </w:r>
                </w:p>
              </w:tc>
              <w:tc>
                <w:tcPr>
                  <w:tcW w:w="1134" w:type="dxa"/>
                </w:tcPr>
                <w:p w14:paraId="0EA52F72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88.41%</w:t>
                  </w:r>
                </w:p>
                <w:p w14:paraId="7219DFDC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7.25%</w:t>
                  </w:r>
                </w:p>
                <w:p w14:paraId="65ADE4A5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kern w:val="24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2.90%</w:t>
                  </w:r>
                </w:p>
                <w:p w14:paraId="5B29732B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1.45%</w:t>
                  </w:r>
                </w:p>
              </w:tc>
              <w:tc>
                <w:tcPr>
                  <w:tcW w:w="1134" w:type="dxa"/>
                </w:tcPr>
                <w:p w14:paraId="603421AB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4AFC9049" w14:textId="77777777" w:rsidR="00F82049" w:rsidRPr="0030178A" w:rsidRDefault="00F82049" w:rsidP="00F82049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Reached</w:t>
                  </w:r>
                </w:p>
              </w:tc>
            </w:tr>
            <w:tr w:rsidR="0030178A" w:rsidRPr="0030178A" w14:paraId="6DA36008" w14:textId="77777777" w:rsidTr="00605626">
              <w:trPr>
                <w:trHeight w:val="1112"/>
              </w:trPr>
              <w:tc>
                <w:tcPr>
                  <w:tcW w:w="3261" w:type="dxa"/>
                </w:tcPr>
                <w:p w14:paraId="42636111" w14:textId="77777777" w:rsidR="00F82049" w:rsidRPr="0030178A" w:rsidRDefault="00F82049" w:rsidP="00F82049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rFonts w:ascii="Times New Roman" w:hAnsi="Times New Roman" w:cs="Times New Roman"/>
                      <w:sz w:val="20"/>
                      <w:szCs w:val="20"/>
                    </w:rPr>
                    <w:t>How should the completeness/ quality/ adequacy of staging laparoscopy be assessed</w:t>
                  </w:r>
                </w:p>
              </w:tc>
              <w:tc>
                <w:tcPr>
                  <w:tcW w:w="3260" w:type="dxa"/>
                </w:tcPr>
                <w:p w14:paraId="798FA2F0" w14:textId="77777777" w:rsidR="00F82049" w:rsidRPr="0030178A" w:rsidRDefault="00F82049" w:rsidP="00F82049">
                  <w:pPr>
                    <w:pStyle w:val="NormalWeb"/>
                    <w:numPr>
                      <w:ilvl w:val="0"/>
                      <w:numId w:val="34"/>
                    </w:numPr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 xml:space="preserve">Surgeons own assessment </w:t>
                  </w:r>
                </w:p>
                <w:p w14:paraId="166AC242" w14:textId="77777777" w:rsidR="00F82049" w:rsidRPr="0030178A" w:rsidRDefault="00F82049" w:rsidP="00F82049">
                  <w:pPr>
                    <w:pStyle w:val="NormalWeb"/>
                    <w:numPr>
                      <w:ilvl w:val="0"/>
                      <w:numId w:val="34"/>
                    </w:numPr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 xml:space="preserve">All 13 regions should be visualized </w:t>
                  </w:r>
                </w:p>
                <w:p w14:paraId="18AB1534" w14:textId="77777777" w:rsidR="00F82049" w:rsidRPr="0030178A" w:rsidRDefault="00F82049" w:rsidP="00F82049">
                  <w:pPr>
                    <w:pStyle w:val="NormalWeb"/>
                    <w:numPr>
                      <w:ilvl w:val="0"/>
                      <w:numId w:val="34"/>
                    </w:numPr>
                    <w:spacing w:before="0" w:beforeAutospacing="0" w:after="0" w:afterAutospacing="0" w:line="276" w:lineRule="auto"/>
                    <w:jc w:val="both"/>
                    <w:rPr>
                      <w:kern w:val="24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lastRenderedPageBreak/>
                    <w:t xml:space="preserve">A critical structure in each of the 13 regions should be visualized </w:t>
                  </w:r>
                </w:p>
                <w:p w14:paraId="76591A58" w14:textId="77777777" w:rsidR="00F82049" w:rsidRPr="0030178A" w:rsidRDefault="00F82049" w:rsidP="00F82049">
                  <w:pPr>
                    <w:pStyle w:val="NormalWeb"/>
                    <w:numPr>
                      <w:ilvl w:val="0"/>
                      <w:numId w:val="34"/>
                    </w:numPr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 xml:space="preserve">Other (please specify) </w:t>
                  </w:r>
                </w:p>
              </w:tc>
              <w:tc>
                <w:tcPr>
                  <w:tcW w:w="1134" w:type="dxa"/>
                </w:tcPr>
                <w:p w14:paraId="5354937C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lastRenderedPageBreak/>
                    <w:t>33.82%</w:t>
                  </w:r>
                </w:p>
                <w:p w14:paraId="6EAADD14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 xml:space="preserve">57.35% </w:t>
                  </w:r>
                </w:p>
                <w:p w14:paraId="2BF02AB9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kern w:val="24"/>
                      <w:sz w:val="20"/>
                      <w:szCs w:val="20"/>
                      <w:lang w:val="en-US"/>
                    </w:rPr>
                  </w:pPr>
                </w:p>
                <w:p w14:paraId="37A3C89C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kern w:val="24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30.88%</w:t>
                  </w:r>
                </w:p>
                <w:p w14:paraId="2153D480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kern w:val="24"/>
                      <w:sz w:val="20"/>
                      <w:szCs w:val="20"/>
                      <w:lang w:val="en-US"/>
                    </w:rPr>
                  </w:pPr>
                </w:p>
                <w:p w14:paraId="280C0573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kern w:val="24"/>
                      <w:sz w:val="20"/>
                      <w:szCs w:val="20"/>
                      <w:lang w:val="en-US"/>
                    </w:rPr>
                  </w:pPr>
                </w:p>
                <w:p w14:paraId="7039C32C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kern w:val="24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 xml:space="preserve">8.82% </w:t>
                  </w:r>
                </w:p>
              </w:tc>
              <w:tc>
                <w:tcPr>
                  <w:tcW w:w="1134" w:type="dxa"/>
                </w:tcPr>
                <w:p w14:paraId="73016A3D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lastRenderedPageBreak/>
                    <w:t>20.90%</w:t>
                  </w:r>
                </w:p>
                <w:p w14:paraId="18559EB9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80.60%</w:t>
                  </w:r>
                </w:p>
                <w:p w14:paraId="27B6DCBA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kern w:val="24"/>
                      <w:sz w:val="20"/>
                      <w:szCs w:val="20"/>
                      <w:lang w:val="en-US"/>
                    </w:rPr>
                  </w:pPr>
                </w:p>
                <w:p w14:paraId="2D3E83EB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kern w:val="24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13.43%</w:t>
                  </w:r>
                </w:p>
                <w:p w14:paraId="525798A0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kern w:val="24"/>
                      <w:sz w:val="20"/>
                      <w:szCs w:val="20"/>
                      <w:lang w:val="en-US"/>
                    </w:rPr>
                  </w:pPr>
                </w:p>
                <w:p w14:paraId="05870C31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kern w:val="24"/>
                      <w:sz w:val="20"/>
                      <w:szCs w:val="20"/>
                      <w:lang w:val="en-US"/>
                    </w:rPr>
                  </w:pPr>
                </w:p>
                <w:p w14:paraId="28EB7404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4.48%</w:t>
                  </w:r>
                </w:p>
              </w:tc>
              <w:tc>
                <w:tcPr>
                  <w:tcW w:w="1559" w:type="dxa"/>
                </w:tcPr>
                <w:p w14:paraId="6BCE8A7A" w14:textId="77777777" w:rsidR="00F82049" w:rsidRPr="0030178A" w:rsidRDefault="00F82049" w:rsidP="00F82049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lastRenderedPageBreak/>
                    <w:t>Reached</w:t>
                  </w:r>
                </w:p>
              </w:tc>
            </w:tr>
            <w:tr w:rsidR="0030178A" w:rsidRPr="0030178A" w14:paraId="0C8E26E6" w14:textId="77777777" w:rsidTr="00605626">
              <w:trPr>
                <w:trHeight w:val="1112"/>
              </w:trPr>
              <w:tc>
                <w:tcPr>
                  <w:tcW w:w="3261" w:type="dxa"/>
                </w:tcPr>
                <w:p w14:paraId="2FA7FA89" w14:textId="77777777" w:rsidR="00F82049" w:rsidRPr="0030178A" w:rsidRDefault="00F82049" w:rsidP="00F82049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rFonts w:ascii="Times New Roman" w:hAnsi="Times New Roman" w:cs="Times New Roman"/>
                      <w:sz w:val="20"/>
                      <w:szCs w:val="20"/>
                    </w:rPr>
                    <w:t>The allocation of ports must be in transverse middle line to allow you the access to low and upper abdomen.</w:t>
                  </w:r>
                </w:p>
              </w:tc>
              <w:tc>
                <w:tcPr>
                  <w:tcW w:w="3260" w:type="dxa"/>
                </w:tcPr>
                <w:p w14:paraId="5A431556" w14:textId="77777777" w:rsidR="00F82049" w:rsidRPr="0030178A" w:rsidRDefault="00F82049" w:rsidP="00F82049">
                  <w:pPr>
                    <w:pStyle w:val="NormalWeb"/>
                    <w:numPr>
                      <w:ilvl w:val="0"/>
                      <w:numId w:val="35"/>
                    </w:numPr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 xml:space="preserve">Agree </w:t>
                  </w:r>
                </w:p>
                <w:p w14:paraId="5A966D97" w14:textId="77777777" w:rsidR="00F82049" w:rsidRPr="0030178A" w:rsidRDefault="00F82049" w:rsidP="00F82049">
                  <w:pPr>
                    <w:pStyle w:val="NormalWeb"/>
                    <w:numPr>
                      <w:ilvl w:val="0"/>
                      <w:numId w:val="35"/>
                    </w:numPr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 xml:space="preserve">Neither agree nor disagree </w:t>
                  </w:r>
                </w:p>
                <w:p w14:paraId="57F72287" w14:textId="77777777" w:rsidR="00F82049" w:rsidRPr="0030178A" w:rsidRDefault="00F82049" w:rsidP="00F82049">
                  <w:pPr>
                    <w:pStyle w:val="NormalWeb"/>
                    <w:numPr>
                      <w:ilvl w:val="0"/>
                      <w:numId w:val="35"/>
                    </w:numPr>
                    <w:spacing w:before="0" w:beforeAutospacing="0" w:after="0" w:afterAutospacing="0" w:line="276" w:lineRule="auto"/>
                    <w:jc w:val="both"/>
                    <w:rPr>
                      <w:kern w:val="24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 xml:space="preserve">Disagree </w:t>
                  </w:r>
                </w:p>
                <w:p w14:paraId="3EF48BBB" w14:textId="77777777" w:rsidR="00F82049" w:rsidRPr="0030178A" w:rsidRDefault="00F82049" w:rsidP="00F82049">
                  <w:pPr>
                    <w:pStyle w:val="NormalWeb"/>
                    <w:numPr>
                      <w:ilvl w:val="0"/>
                      <w:numId w:val="35"/>
                    </w:numPr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 xml:space="preserve">Other (please specify) </w:t>
                  </w:r>
                </w:p>
              </w:tc>
              <w:tc>
                <w:tcPr>
                  <w:tcW w:w="1134" w:type="dxa"/>
                </w:tcPr>
                <w:p w14:paraId="46A153FC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51.47%</w:t>
                  </w:r>
                </w:p>
                <w:p w14:paraId="361FB63A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 xml:space="preserve">29.41% </w:t>
                  </w:r>
                </w:p>
                <w:p w14:paraId="799E9413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kern w:val="24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14.71%</w:t>
                  </w:r>
                </w:p>
                <w:p w14:paraId="53A3A845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4.41%</w:t>
                  </w:r>
                </w:p>
              </w:tc>
              <w:tc>
                <w:tcPr>
                  <w:tcW w:w="1134" w:type="dxa"/>
                </w:tcPr>
                <w:p w14:paraId="487B3336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55.88%</w:t>
                  </w:r>
                </w:p>
                <w:p w14:paraId="396877C8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35.29%</w:t>
                  </w:r>
                </w:p>
                <w:p w14:paraId="77C81356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kern w:val="24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7.35%</w:t>
                  </w:r>
                </w:p>
                <w:p w14:paraId="519AC8B8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1.47%</w:t>
                  </w:r>
                </w:p>
              </w:tc>
              <w:tc>
                <w:tcPr>
                  <w:tcW w:w="1559" w:type="dxa"/>
                </w:tcPr>
                <w:p w14:paraId="3A132C10" w14:textId="77777777" w:rsidR="00F82049" w:rsidRPr="0030178A" w:rsidRDefault="00F82049" w:rsidP="00F82049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Not reached</w:t>
                  </w:r>
                </w:p>
              </w:tc>
            </w:tr>
            <w:tr w:rsidR="0030178A" w:rsidRPr="0030178A" w14:paraId="58E4920C" w14:textId="77777777" w:rsidTr="00605626">
              <w:trPr>
                <w:trHeight w:val="1000"/>
              </w:trPr>
              <w:tc>
                <w:tcPr>
                  <w:tcW w:w="3261" w:type="dxa"/>
                </w:tcPr>
                <w:p w14:paraId="44770B2A" w14:textId="77777777" w:rsidR="00F82049" w:rsidRPr="0030178A" w:rsidRDefault="00F82049" w:rsidP="00F82049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rFonts w:ascii="Times New Roman" w:hAnsi="Times New Roman" w:cs="Times New Roman"/>
                      <w:sz w:val="20"/>
                      <w:szCs w:val="20"/>
                    </w:rPr>
                    <w:t>HIPEC could be administered through the ports</w:t>
                  </w:r>
                </w:p>
              </w:tc>
              <w:tc>
                <w:tcPr>
                  <w:tcW w:w="3260" w:type="dxa"/>
                </w:tcPr>
                <w:p w14:paraId="25F41A48" w14:textId="77777777" w:rsidR="00F82049" w:rsidRPr="0030178A" w:rsidRDefault="00F82049" w:rsidP="00F82049">
                  <w:pPr>
                    <w:pStyle w:val="NormalWeb"/>
                    <w:numPr>
                      <w:ilvl w:val="0"/>
                      <w:numId w:val="36"/>
                    </w:numPr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Agree</w:t>
                  </w:r>
                </w:p>
                <w:p w14:paraId="20A115B3" w14:textId="77777777" w:rsidR="00F82049" w:rsidRPr="0030178A" w:rsidRDefault="00F82049" w:rsidP="00F82049">
                  <w:pPr>
                    <w:pStyle w:val="NormalWeb"/>
                    <w:numPr>
                      <w:ilvl w:val="0"/>
                      <w:numId w:val="36"/>
                    </w:numPr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Neither agree nor disagree</w:t>
                  </w:r>
                </w:p>
                <w:p w14:paraId="5ECA29D3" w14:textId="77777777" w:rsidR="00F82049" w:rsidRPr="0030178A" w:rsidRDefault="00F82049" w:rsidP="00F82049">
                  <w:pPr>
                    <w:pStyle w:val="NormalWeb"/>
                    <w:numPr>
                      <w:ilvl w:val="0"/>
                      <w:numId w:val="36"/>
                    </w:numPr>
                    <w:spacing w:before="0" w:beforeAutospacing="0" w:after="0" w:afterAutospacing="0" w:line="276" w:lineRule="auto"/>
                    <w:jc w:val="both"/>
                    <w:rPr>
                      <w:kern w:val="24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Disagree</w:t>
                  </w:r>
                </w:p>
                <w:p w14:paraId="0CB36D88" w14:textId="77777777" w:rsidR="00F82049" w:rsidRPr="0030178A" w:rsidRDefault="00F82049" w:rsidP="00F82049">
                  <w:pPr>
                    <w:pStyle w:val="NormalWeb"/>
                    <w:numPr>
                      <w:ilvl w:val="0"/>
                      <w:numId w:val="36"/>
                    </w:numPr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Other (please specify)</w:t>
                  </w:r>
                </w:p>
              </w:tc>
              <w:tc>
                <w:tcPr>
                  <w:tcW w:w="1134" w:type="dxa"/>
                </w:tcPr>
                <w:p w14:paraId="5A7DA0C5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75.00%</w:t>
                  </w:r>
                </w:p>
                <w:p w14:paraId="208D7F68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16.18%</w:t>
                  </w:r>
                </w:p>
                <w:p w14:paraId="6F5D8A73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kern w:val="24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7.35%</w:t>
                  </w:r>
                </w:p>
                <w:p w14:paraId="72955D87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1.47%</w:t>
                  </w:r>
                </w:p>
              </w:tc>
              <w:tc>
                <w:tcPr>
                  <w:tcW w:w="1134" w:type="dxa"/>
                </w:tcPr>
                <w:p w14:paraId="6731F8B4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031F0A8E" w14:textId="77777777" w:rsidR="00F82049" w:rsidRPr="0030178A" w:rsidRDefault="00F82049" w:rsidP="00F82049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Reached</w:t>
                  </w:r>
                </w:p>
              </w:tc>
            </w:tr>
            <w:tr w:rsidR="0030178A" w:rsidRPr="0030178A" w14:paraId="0382B83A" w14:textId="77777777" w:rsidTr="00605626">
              <w:trPr>
                <w:trHeight w:val="971"/>
              </w:trPr>
              <w:tc>
                <w:tcPr>
                  <w:tcW w:w="3261" w:type="dxa"/>
                </w:tcPr>
                <w:p w14:paraId="53C3B37F" w14:textId="77777777" w:rsidR="00F82049" w:rsidRPr="0030178A" w:rsidRDefault="00F82049" w:rsidP="00F82049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rFonts w:ascii="Times New Roman" w:hAnsi="Times New Roman" w:cs="Times New Roman"/>
                      <w:sz w:val="20"/>
                      <w:szCs w:val="20"/>
                    </w:rPr>
                    <w:t>The patient must be fixed to the operating table to ensure a correct exploration before deciding to continue by laparoscopic approach.</w:t>
                  </w:r>
                </w:p>
              </w:tc>
              <w:tc>
                <w:tcPr>
                  <w:tcW w:w="3260" w:type="dxa"/>
                </w:tcPr>
                <w:p w14:paraId="15C9F784" w14:textId="77777777" w:rsidR="00F82049" w:rsidRPr="0030178A" w:rsidRDefault="00F82049" w:rsidP="00F82049">
                  <w:pPr>
                    <w:pStyle w:val="NormalWeb"/>
                    <w:numPr>
                      <w:ilvl w:val="0"/>
                      <w:numId w:val="37"/>
                    </w:numPr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Agree</w:t>
                  </w:r>
                </w:p>
                <w:p w14:paraId="00293768" w14:textId="77777777" w:rsidR="00F82049" w:rsidRPr="0030178A" w:rsidRDefault="00F82049" w:rsidP="00F82049">
                  <w:pPr>
                    <w:pStyle w:val="NormalWeb"/>
                    <w:numPr>
                      <w:ilvl w:val="0"/>
                      <w:numId w:val="37"/>
                    </w:numPr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Neither agree nor disagree</w:t>
                  </w:r>
                </w:p>
                <w:p w14:paraId="483F49F4" w14:textId="77777777" w:rsidR="00F82049" w:rsidRPr="0030178A" w:rsidRDefault="00F82049" w:rsidP="00F82049">
                  <w:pPr>
                    <w:pStyle w:val="NormalWeb"/>
                    <w:numPr>
                      <w:ilvl w:val="0"/>
                      <w:numId w:val="37"/>
                    </w:numPr>
                    <w:spacing w:before="0" w:beforeAutospacing="0" w:after="0" w:afterAutospacing="0" w:line="276" w:lineRule="auto"/>
                    <w:jc w:val="both"/>
                    <w:rPr>
                      <w:kern w:val="24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Disagree</w:t>
                  </w:r>
                </w:p>
                <w:p w14:paraId="3F04DFD2" w14:textId="77777777" w:rsidR="00F82049" w:rsidRPr="0030178A" w:rsidRDefault="00F82049" w:rsidP="00F82049">
                  <w:pPr>
                    <w:pStyle w:val="NormalWeb"/>
                    <w:numPr>
                      <w:ilvl w:val="0"/>
                      <w:numId w:val="37"/>
                    </w:numPr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Other (please specify)</w:t>
                  </w:r>
                </w:p>
              </w:tc>
              <w:tc>
                <w:tcPr>
                  <w:tcW w:w="1134" w:type="dxa"/>
                </w:tcPr>
                <w:p w14:paraId="390B5CC6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85.29%</w:t>
                  </w:r>
                </w:p>
                <w:p w14:paraId="03F2D779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13.24%</w:t>
                  </w:r>
                </w:p>
                <w:p w14:paraId="1640F1A2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kern w:val="24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1.47%</w:t>
                  </w:r>
                </w:p>
                <w:p w14:paraId="5482A1ED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0.00%</w:t>
                  </w:r>
                </w:p>
              </w:tc>
              <w:tc>
                <w:tcPr>
                  <w:tcW w:w="1134" w:type="dxa"/>
                </w:tcPr>
                <w:p w14:paraId="328AE547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158AA904" w14:textId="77777777" w:rsidR="00F82049" w:rsidRPr="0030178A" w:rsidRDefault="00F82049" w:rsidP="00F82049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Reached</w:t>
                  </w:r>
                </w:p>
              </w:tc>
            </w:tr>
            <w:tr w:rsidR="0030178A" w:rsidRPr="0030178A" w14:paraId="00C7EE06" w14:textId="77777777" w:rsidTr="00605626">
              <w:trPr>
                <w:trHeight w:val="1000"/>
              </w:trPr>
              <w:tc>
                <w:tcPr>
                  <w:tcW w:w="3261" w:type="dxa"/>
                </w:tcPr>
                <w:p w14:paraId="48E23E45" w14:textId="77777777" w:rsidR="00F82049" w:rsidRPr="0030178A" w:rsidRDefault="00F82049" w:rsidP="00F82049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rFonts w:ascii="Times New Roman" w:hAnsi="Times New Roman" w:cs="Times New Roman"/>
                      <w:sz w:val="20"/>
                      <w:szCs w:val="20"/>
                    </w:rPr>
                    <w:t>Peritonectomy procedures must be performed during MI CRS+ HIPEC in the same way as performed during open surgery</w:t>
                  </w:r>
                </w:p>
              </w:tc>
              <w:tc>
                <w:tcPr>
                  <w:tcW w:w="3260" w:type="dxa"/>
                </w:tcPr>
                <w:p w14:paraId="2A7BB58F" w14:textId="77777777" w:rsidR="00F82049" w:rsidRPr="0030178A" w:rsidRDefault="00F82049" w:rsidP="00F82049">
                  <w:pPr>
                    <w:pStyle w:val="NormalWeb"/>
                    <w:numPr>
                      <w:ilvl w:val="0"/>
                      <w:numId w:val="38"/>
                    </w:numPr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 xml:space="preserve">Agree </w:t>
                  </w:r>
                </w:p>
                <w:p w14:paraId="66F0F647" w14:textId="77777777" w:rsidR="00F82049" w:rsidRPr="0030178A" w:rsidRDefault="00F82049" w:rsidP="00F82049">
                  <w:pPr>
                    <w:pStyle w:val="NormalWeb"/>
                    <w:numPr>
                      <w:ilvl w:val="0"/>
                      <w:numId w:val="38"/>
                    </w:numPr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 xml:space="preserve">Neither agree nor disagree </w:t>
                  </w:r>
                </w:p>
                <w:p w14:paraId="4524FF00" w14:textId="77777777" w:rsidR="00F82049" w:rsidRPr="0030178A" w:rsidRDefault="00F82049" w:rsidP="00F82049">
                  <w:pPr>
                    <w:pStyle w:val="NormalWeb"/>
                    <w:numPr>
                      <w:ilvl w:val="0"/>
                      <w:numId w:val="38"/>
                    </w:numPr>
                    <w:spacing w:before="0" w:beforeAutospacing="0" w:after="0" w:afterAutospacing="0" w:line="276" w:lineRule="auto"/>
                    <w:jc w:val="both"/>
                    <w:rPr>
                      <w:kern w:val="24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 xml:space="preserve">Disagree </w:t>
                  </w:r>
                </w:p>
                <w:p w14:paraId="37576A7C" w14:textId="77777777" w:rsidR="00F82049" w:rsidRPr="0030178A" w:rsidRDefault="00F82049" w:rsidP="00F82049">
                  <w:pPr>
                    <w:pStyle w:val="NormalWeb"/>
                    <w:numPr>
                      <w:ilvl w:val="0"/>
                      <w:numId w:val="38"/>
                    </w:numPr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 xml:space="preserve">Other (please specify) </w:t>
                  </w:r>
                </w:p>
              </w:tc>
              <w:tc>
                <w:tcPr>
                  <w:tcW w:w="1134" w:type="dxa"/>
                </w:tcPr>
                <w:p w14:paraId="2F9CD577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67.16%</w:t>
                  </w:r>
                </w:p>
                <w:p w14:paraId="2EB5F579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22.39%</w:t>
                  </w:r>
                </w:p>
                <w:p w14:paraId="1596E220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kern w:val="24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8.96%</w:t>
                  </w:r>
                </w:p>
                <w:p w14:paraId="586D9DD2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1.49%</w:t>
                  </w:r>
                </w:p>
              </w:tc>
              <w:tc>
                <w:tcPr>
                  <w:tcW w:w="1134" w:type="dxa"/>
                </w:tcPr>
                <w:p w14:paraId="004C63F9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82.35%</w:t>
                  </w:r>
                </w:p>
                <w:p w14:paraId="0DA40367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10.29%</w:t>
                  </w:r>
                </w:p>
                <w:p w14:paraId="682345E2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kern w:val="24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2.94%</w:t>
                  </w:r>
                </w:p>
                <w:p w14:paraId="2C3CD18A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4.41%</w:t>
                  </w:r>
                </w:p>
              </w:tc>
              <w:tc>
                <w:tcPr>
                  <w:tcW w:w="1559" w:type="dxa"/>
                </w:tcPr>
                <w:p w14:paraId="343F7067" w14:textId="77777777" w:rsidR="00F82049" w:rsidRPr="0030178A" w:rsidRDefault="00F82049" w:rsidP="00F82049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Reached</w:t>
                  </w:r>
                </w:p>
              </w:tc>
            </w:tr>
            <w:tr w:rsidR="0030178A" w:rsidRPr="0030178A" w14:paraId="7D8B5BE0" w14:textId="77777777" w:rsidTr="00605626">
              <w:trPr>
                <w:trHeight w:val="1200"/>
              </w:trPr>
              <w:tc>
                <w:tcPr>
                  <w:tcW w:w="3261" w:type="dxa"/>
                </w:tcPr>
                <w:p w14:paraId="1102FE0D" w14:textId="77777777" w:rsidR="00F82049" w:rsidRPr="0030178A" w:rsidRDefault="00F82049" w:rsidP="00F82049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rFonts w:ascii="Times New Roman" w:hAnsi="Times New Roman" w:cs="Times New Roman"/>
                      <w:sz w:val="20"/>
                      <w:szCs w:val="20"/>
                    </w:rPr>
                    <w:t>Should a mini midline laparotomy be performed before commencing MI CRS+ HIPEC to assess the disease on the small bowel?</w:t>
                  </w:r>
                </w:p>
              </w:tc>
              <w:tc>
                <w:tcPr>
                  <w:tcW w:w="3260" w:type="dxa"/>
                </w:tcPr>
                <w:p w14:paraId="3AD8F019" w14:textId="77777777" w:rsidR="00F82049" w:rsidRPr="0030178A" w:rsidRDefault="00F82049" w:rsidP="00F82049">
                  <w:pPr>
                    <w:pStyle w:val="NormalWeb"/>
                    <w:numPr>
                      <w:ilvl w:val="0"/>
                      <w:numId w:val="39"/>
                    </w:numPr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 xml:space="preserve">In all Patients </w:t>
                  </w:r>
                </w:p>
                <w:p w14:paraId="2F7FB6FA" w14:textId="77777777" w:rsidR="00F82049" w:rsidRPr="0030178A" w:rsidRDefault="00F82049" w:rsidP="00F82049">
                  <w:pPr>
                    <w:pStyle w:val="NormalWeb"/>
                    <w:numPr>
                      <w:ilvl w:val="0"/>
                      <w:numId w:val="39"/>
                    </w:numPr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 xml:space="preserve">In selected patients </w:t>
                  </w:r>
                </w:p>
                <w:p w14:paraId="519B666B" w14:textId="77777777" w:rsidR="00F82049" w:rsidRPr="0030178A" w:rsidRDefault="00F82049" w:rsidP="00F82049">
                  <w:pPr>
                    <w:pStyle w:val="NormalWeb"/>
                    <w:numPr>
                      <w:ilvl w:val="0"/>
                      <w:numId w:val="39"/>
                    </w:numPr>
                    <w:spacing w:before="0" w:beforeAutospacing="0" w:after="0" w:afterAutospacing="0" w:line="276" w:lineRule="auto"/>
                    <w:jc w:val="both"/>
                    <w:rPr>
                      <w:kern w:val="24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 xml:space="preserve">Not indicated </w:t>
                  </w:r>
                </w:p>
                <w:p w14:paraId="51B4E94B" w14:textId="77777777" w:rsidR="00F82049" w:rsidRPr="0030178A" w:rsidRDefault="00F82049" w:rsidP="00F82049">
                  <w:pPr>
                    <w:pStyle w:val="NormalWeb"/>
                    <w:numPr>
                      <w:ilvl w:val="0"/>
                      <w:numId w:val="39"/>
                    </w:numPr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 xml:space="preserve">Other (please specify) </w:t>
                  </w:r>
                </w:p>
              </w:tc>
              <w:tc>
                <w:tcPr>
                  <w:tcW w:w="1134" w:type="dxa"/>
                </w:tcPr>
                <w:p w14:paraId="2466B498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15.94%</w:t>
                  </w:r>
                </w:p>
                <w:p w14:paraId="132AF69A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55.07%</w:t>
                  </w:r>
                </w:p>
                <w:p w14:paraId="72431B14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kern w:val="24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 xml:space="preserve">26.09% </w:t>
                  </w:r>
                </w:p>
                <w:p w14:paraId="1372C3C2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 xml:space="preserve">2.90% </w:t>
                  </w:r>
                </w:p>
              </w:tc>
              <w:tc>
                <w:tcPr>
                  <w:tcW w:w="1134" w:type="dxa"/>
                </w:tcPr>
                <w:p w14:paraId="34CC95C3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2.99%</w:t>
                  </w:r>
                </w:p>
                <w:p w14:paraId="279A1ABB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85.07%</w:t>
                  </w:r>
                </w:p>
                <w:p w14:paraId="5E0036F2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kern w:val="24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8.96%</w:t>
                  </w:r>
                </w:p>
                <w:p w14:paraId="4948D8E6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2.99%</w:t>
                  </w:r>
                </w:p>
              </w:tc>
              <w:tc>
                <w:tcPr>
                  <w:tcW w:w="1559" w:type="dxa"/>
                </w:tcPr>
                <w:p w14:paraId="0AB5DA7B" w14:textId="77777777" w:rsidR="00F82049" w:rsidRPr="0030178A" w:rsidRDefault="00F82049" w:rsidP="00F82049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Reached</w:t>
                  </w:r>
                </w:p>
              </w:tc>
            </w:tr>
            <w:tr w:rsidR="0030178A" w:rsidRPr="0030178A" w14:paraId="51CC792D" w14:textId="77777777" w:rsidTr="00605626">
              <w:trPr>
                <w:trHeight w:val="1120"/>
              </w:trPr>
              <w:tc>
                <w:tcPr>
                  <w:tcW w:w="3261" w:type="dxa"/>
                </w:tcPr>
                <w:p w14:paraId="66508D3E" w14:textId="77777777" w:rsidR="00F82049" w:rsidRPr="0030178A" w:rsidRDefault="00F82049" w:rsidP="00F82049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rFonts w:ascii="Times New Roman" w:hAnsi="Times New Roman" w:cs="Times New Roman"/>
                      <w:sz w:val="20"/>
                      <w:szCs w:val="20"/>
                    </w:rPr>
                    <w:t>Inspection and palpation of the small bowel and its mesentery through a mini-laparotomy during MI CRS+ HIPEC</w:t>
                  </w:r>
                </w:p>
              </w:tc>
              <w:tc>
                <w:tcPr>
                  <w:tcW w:w="3260" w:type="dxa"/>
                </w:tcPr>
                <w:p w14:paraId="3B4780E1" w14:textId="77777777" w:rsidR="00F82049" w:rsidRPr="0030178A" w:rsidRDefault="00F82049" w:rsidP="00F82049">
                  <w:pPr>
                    <w:pStyle w:val="NormalWeb"/>
                    <w:numPr>
                      <w:ilvl w:val="0"/>
                      <w:numId w:val="40"/>
                    </w:numPr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 xml:space="preserve">Should be performed for all patients </w:t>
                  </w:r>
                </w:p>
                <w:p w14:paraId="41280D28" w14:textId="77777777" w:rsidR="00F82049" w:rsidRPr="0030178A" w:rsidRDefault="00F82049" w:rsidP="00F82049">
                  <w:pPr>
                    <w:pStyle w:val="NormalWeb"/>
                    <w:numPr>
                      <w:ilvl w:val="0"/>
                      <w:numId w:val="40"/>
                    </w:numPr>
                    <w:spacing w:before="0" w:beforeAutospacing="0" w:after="0" w:afterAutospacing="0" w:line="276" w:lineRule="auto"/>
                    <w:jc w:val="both"/>
                    <w:rPr>
                      <w:kern w:val="24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 xml:space="preserve">Could be performed for selected patients (e.g. high-grade disease) </w:t>
                  </w:r>
                </w:p>
                <w:p w14:paraId="388D9412" w14:textId="77777777" w:rsidR="00F82049" w:rsidRPr="0030178A" w:rsidRDefault="00F82049" w:rsidP="00F82049">
                  <w:pPr>
                    <w:pStyle w:val="NormalWeb"/>
                    <w:numPr>
                      <w:ilvl w:val="0"/>
                      <w:numId w:val="40"/>
                    </w:numPr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 xml:space="preserve">Is not indicated </w:t>
                  </w:r>
                </w:p>
              </w:tc>
              <w:tc>
                <w:tcPr>
                  <w:tcW w:w="1134" w:type="dxa"/>
                </w:tcPr>
                <w:p w14:paraId="2A763688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21.28 %</w:t>
                  </w:r>
                </w:p>
                <w:p w14:paraId="1416B788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kern w:val="24"/>
                      <w:sz w:val="20"/>
                      <w:szCs w:val="20"/>
                      <w:lang w:val="en-US"/>
                    </w:rPr>
                  </w:pPr>
                </w:p>
                <w:p w14:paraId="468B91C1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kern w:val="24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76.60 %</w:t>
                  </w:r>
                </w:p>
                <w:p w14:paraId="73637F8A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kern w:val="24"/>
                      <w:sz w:val="20"/>
                      <w:szCs w:val="20"/>
                      <w:lang w:val="en-US"/>
                    </w:rPr>
                  </w:pPr>
                </w:p>
                <w:p w14:paraId="4B20B696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kern w:val="24"/>
                      <w:sz w:val="20"/>
                      <w:szCs w:val="20"/>
                      <w:lang w:val="en-US"/>
                    </w:rPr>
                  </w:pPr>
                </w:p>
                <w:p w14:paraId="41097015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2.13 %</w:t>
                  </w:r>
                </w:p>
              </w:tc>
              <w:tc>
                <w:tcPr>
                  <w:tcW w:w="1134" w:type="dxa"/>
                </w:tcPr>
                <w:p w14:paraId="221DBC6F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69D2A9E4" w14:textId="77777777" w:rsidR="00F82049" w:rsidRPr="0030178A" w:rsidRDefault="00F82049" w:rsidP="00F82049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Reached</w:t>
                  </w:r>
                </w:p>
              </w:tc>
            </w:tr>
            <w:tr w:rsidR="0030178A" w:rsidRPr="0030178A" w14:paraId="0D1B5524" w14:textId="77777777" w:rsidTr="00605626">
              <w:trPr>
                <w:trHeight w:val="970"/>
              </w:trPr>
              <w:tc>
                <w:tcPr>
                  <w:tcW w:w="3261" w:type="dxa"/>
                </w:tcPr>
                <w:p w14:paraId="2C519C06" w14:textId="77777777" w:rsidR="00F82049" w:rsidRPr="0030178A" w:rsidRDefault="00F82049" w:rsidP="00F82049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rFonts w:ascii="Times New Roman" w:hAnsi="Times New Roman" w:cs="Times New Roman"/>
                      <w:sz w:val="20"/>
                      <w:szCs w:val="20"/>
                    </w:rPr>
                    <w:t>What should be the preferred route of delivery of specimens after MI CRS+ HIPEC with endo-bag.</w:t>
                  </w:r>
                </w:p>
              </w:tc>
              <w:tc>
                <w:tcPr>
                  <w:tcW w:w="3260" w:type="dxa"/>
                </w:tcPr>
                <w:p w14:paraId="51DB6281" w14:textId="77777777" w:rsidR="00F82049" w:rsidRPr="0030178A" w:rsidRDefault="00F82049" w:rsidP="00F82049">
                  <w:pPr>
                    <w:pStyle w:val="NormalWeb"/>
                    <w:numPr>
                      <w:ilvl w:val="0"/>
                      <w:numId w:val="41"/>
                    </w:numPr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Natural orifices if possible</w:t>
                  </w:r>
                </w:p>
                <w:p w14:paraId="685EBDE9" w14:textId="77777777" w:rsidR="00F82049" w:rsidRPr="0030178A" w:rsidRDefault="00F82049" w:rsidP="00F82049">
                  <w:pPr>
                    <w:pStyle w:val="NormalWeb"/>
                    <w:numPr>
                      <w:ilvl w:val="0"/>
                      <w:numId w:val="41"/>
                    </w:numPr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Mini-laparotomy</w:t>
                  </w:r>
                </w:p>
                <w:p w14:paraId="15A885B0" w14:textId="77777777" w:rsidR="00F82049" w:rsidRPr="0030178A" w:rsidRDefault="00F82049" w:rsidP="00F82049">
                  <w:pPr>
                    <w:pStyle w:val="NormalWeb"/>
                    <w:numPr>
                      <w:ilvl w:val="0"/>
                      <w:numId w:val="41"/>
                    </w:numPr>
                    <w:spacing w:before="0" w:after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Other (please specify)</w:t>
                  </w:r>
                </w:p>
              </w:tc>
              <w:tc>
                <w:tcPr>
                  <w:tcW w:w="1134" w:type="dxa"/>
                </w:tcPr>
                <w:p w14:paraId="7D1D75F1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14.71%</w:t>
                  </w:r>
                </w:p>
                <w:p w14:paraId="6E42A9EA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kern w:val="24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79.41%</w:t>
                  </w:r>
                </w:p>
                <w:p w14:paraId="0E7D7085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  <w:r w:rsidRPr="0030178A">
                    <w:rPr>
                      <w:kern w:val="24"/>
                      <w:sz w:val="20"/>
                      <w:szCs w:val="20"/>
                      <w:lang w:val="en-US"/>
                    </w:rPr>
                    <w:t>5.88%</w:t>
                  </w:r>
                </w:p>
              </w:tc>
              <w:tc>
                <w:tcPr>
                  <w:tcW w:w="1134" w:type="dxa"/>
                </w:tcPr>
                <w:p w14:paraId="7D525130" w14:textId="77777777" w:rsidR="00F82049" w:rsidRPr="0030178A" w:rsidRDefault="00F82049" w:rsidP="00F82049">
                  <w:pPr>
                    <w:pStyle w:val="NormalWeb"/>
                    <w:spacing w:before="0" w:beforeAutospacing="0" w:after="0" w:afterAutospacing="0" w:line="276" w:lineRule="auto"/>
                    <w:jc w:val="both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5A01AB74" w14:textId="77777777" w:rsidR="00F82049" w:rsidRPr="0030178A" w:rsidRDefault="00F82049" w:rsidP="00F82049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30178A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Reached</w:t>
                  </w:r>
                </w:p>
              </w:tc>
            </w:tr>
          </w:tbl>
          <w:p w14:paraId="6C9DEAF1" w14:textId="77777777" w:rsidR="00F82049" w:rsidRPr="0030178A" w:rsidRDefault="00F82049" w:rsidP="00F82049">
            <w:pPr>
              <w:rPr>
                <w:lang w:val="es-ES_tradnl"/>
              </w:rPr>
            </w:pPr>
          </w:p>
          <w:p w14:paraId="014B077B" w14:textId="77777777" w:rsidR="00F82049" w:rsidRPr="0030178A" w:rsidRDefault="00F82049" w:rsidP="00F8204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1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: minimally invasive surgery, GI: gastrointestinal, PC: peritoneal carcinomatosis, PCI: peritoneal cancer index; QoL- quality of life; PROM- patient reported outcome measures</w:t>
            </w:r>
          </w:p>
          <w:p w14:paraId="366AAAC3" w14:textId="77777777" w:rsidR="00F82049" w:rsidRPr="0030178A" w:rsidRDefault="00F82049" w:rsidP="00F8204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525D3B5" w14:textId="77777777" w:rsidR="00F82049" w:rsidRPr="0030178A" w:rsidRDefault="00F82049" w:rsidP="00F82049">
            <w:pPr>
              <w:rPr>
                <w:lang w:val="en-GB"/>
              </w:rPr>
            </w:pPr>
          </w:p>
          <w:p w14:paraId="07379608" w14:textId="77777777" w:rsidR="00F82049" w:rsidRPr="0030178A" w:rsidRDefault="00F82049" w:rsidP="00F82049">
            <w:pPr>
              <w:rPr>
                <w:lang w:val="en-GB"/>
              </w:rPr>
            </w:pPr>
          </w:p>
          <w:p w14:paraId="7A836B1F" w14:textId="77777777" w:rsidR="00F82049" w:rsidRPr="0030178A" w:rsidRDefault="00F82049" w:rsidP="00F82049">
            <w:pPr>
              <w:rPr>
                <w:lang w:val="es-ES_tradnl"/>
              </w:rPr>
            </w:pPr>
          </w:p>
          <w:p w14:paraId="1EB189A3" w14:textId="77777777" w:rsidR="00F82049" w:rsidRPr="0030178A" w:rsidRDefault="00F82049" w:rsidP="00F82049">
            <w:pPr>
              <w:rPr>
                <w:lang w:val="es-ES_tradnl"/>
              </w:rPr>
            </w:pPr>
          </w:p>
          <w:p w14:paraId="2A4B3020" w14:textId="18D570C1" w:rsidR="00F82049" w:rsidRPr="0030178A" w:rsidRDefault="00F82049" w:rsidP="00BA67BD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221" w:type="dxa"/>
          </w:tcPr>
          <w:p w14:paraId="21821731" w14:textId="77777777" w:rsidR="00BA67BD" w:rsidRPr="0030178A" w:rsidRDefault="00BA67BD" w:rsidP="00BA67BD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</w:tbl>
    <w:p w14:paraId="1B3B0DE7" w14:textId="77777777" w:rsidR="00BA67BD" w:rsidRPr="0030178A" w:rsidRDefault="00BA67BD" w:rsidP="002D6814">
      <w:pPr>
        <w:jc w:val="both"/>
        <w:rPr>
          <w:b/>
          <w:bCs/>
          <w:sz w:val="22"/>
          <w:szCs w:val="22"/>
          <w:lang w:val="en-US"/>
        </w:rPr>
      </w:pPr>
    </w:p>
    <w:sectPr w:rsidR="00BA67BD" w:rsidRPr="0030178A" w:rsidSect="008404CF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40" w:right="1440" w:bottom="1440" w:left="101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30110FA" w14:textId="77777777" w:rsidR="00002FAB" w:rsidRDefault="00002FAB" w:rsidP="0073633C">
      <w:r>
        <w:separator/>
      </w:r>
    </w:p>
  </w:endnote>
  <w:endnote w:type="continuationSeparator" w:id="0">
    <w:p w14:paraId="49F2998E" w14:textId="77777777" w:rsidR="00002FAB" w:rsidRDefault="00002FAB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2902677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B3C511" w14:textId="6B5A6662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51E464" w14:textId="77777777" w:rsidR="0049724B" w:rsidRDefault="0049724B" w:rsidP="0073633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4451887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9E22EA" w14:textId="0760A78C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E42C1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7192DFBC" w14:textId="77777777" w:rsidR="0049724B" w:rsidRDefault="0049724B" w:rsidP="0073633C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42E811" w14:textId="77777777" w:rsidR="00C833A3" w:rsidRDefault="00C833A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BE96D09" w14:textId="77777777" w:rsidR="00002FAB" w:rsidRDefault="00002FAB" w:rsidP="0073633C">
      <w:r>
        <w:separator/>
      </w:r>
    </w:p>
  </w:footnote>
  <w:footnote w:type="continuationSeparator" w:id="0">
    <w:p w14:paraId="03593CFC" w14:textId="77777777" w:rsidR="00002FAB" w:rsidRDefault="00002FAB" w:rsidP="0073633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FCB9E5" w14:textId="77777777" w:rsidR="00C833A3" w:rsidRDefault="00C833A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80C57C" w14:textId="77777777" w:rsidR="00C833A3" w:rsidRDefault="00C833A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FB2A57" w14:textId="77777777" w:rsidR="00C833A3" w:rsidRDefault="00C833A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472490"/>
    <w:multiLevelType w:val="hybridMultilevel"/>
    <w:tmpl w:val="B1AC9464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615FD5"/>
    <w:multiLevelType w:val="hybridMultilevel"/>
    <w:tmpl w:val="9522A1D0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676AF5"/>
    <w:multiLevelType w:val="hybridMultilevel"/>
    <w:tmpl w:val="22FEB50C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9E01682"/>
    <w:multiLevelType w:val="hybridMultilevel"/>
    <w:tmpl w:val="6194EA3E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C55460E"/>
    <w:multiLevelType w:val="hybridMultilevel"/>
    <w:tmpl w:val="9C18DF9C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4CC0133"/>
    <w:multiLevelType w:val="hybridMultilevel"/>
    <w:tmpl w:val="4FBC48A8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58016F4"/>
    <w:multiLevelType w:val="hybridMultilevel"/>
    <w:tmpl w:val="66F8BD78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5FF01A0"/>
    <w:multiLevelType w:val="hybridMultilevel"/>
    <w:tmpl w:val="EC2E220A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DAA3F2A"/>
    <w:multiLevelType w:val="hybridMultilevel"/>
    <w:tmpl w:val="EBB8B4AA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0742FEC"/>
    <w:multiLevelType w:val="hybridMultilevel"/>
    <w:tmpl w:val="3AE49CCA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20D0B25"/>
    <w:multiLevelType w:val="hybridMultilevel"/>
    <w:tmpl w:val="7512CBB6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5E86DF3"/>
    <w:multiLevelType w:val="hybridMultilevel"/>
    <w:tmpl w:val="AE6E5F80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9781105"/>
    <w:multiLevelType w:val="hybridMultilevel"/>
    <w:tmpl w:val="62A60E7A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A524ADD"/>
    <w:multiLevelType w:val="hybridMultilevel"/>
    <w:tmpl w:val="973C673E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E34468B"/>
    <w:multiLevelType w:val="hybridMultilevel"/>
    <w:tmpl w:val="EDE2BE38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20B0130"/>
    <w:multiLevelType w:val="hybridMultilevel"/>
    <w:tmpl w:val="882A50EA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A712F1E"/>
    <w:multiLevelType w:val="hybridMultilevel"/>
    <w:tmpl w:val="A9360D82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AB43CDE"/>
    <w:multiLevelType w:val="hybridMultilevel"/>
    <w:tmpl w:val="B38ED91E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B445B5E"/>
    <w:multiLevelType w:val="hybridMultilevel"/>
    <w:tmpl w:val="BF0EF4CE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E3C38CC"/>
    <w:multiLevelType w:val="hybridMultilevel"/>
    <w:tmpl w:val="741861CA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FA60770"/>
    <w:multiLevelType w:val="hybridMultilevel"/>
    <w:tmpl w:val="25BCFF16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4B87BE9"/>
    <w:multiLevelType w:val="hybridMultilevel"/>
    <w:tmpl w:val="D6C041F0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901684A"/>
    <w:multiLevelType w:val="hybridMultilevel"/>
    <w:tmpl w:val="7BF01D26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9592BC7"/>
    <w:multiLevelType w:val="hybridMultilevel"/>
    <w:tmpl w:val="45F2B840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9B327C3"/>
    <w:multiLevelType w:val="hybridMultilevel"/>
    <w:tmpl w:val="3F70FF7A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AFF6A2E"/>
    <w:multiLevelType w:val="hybridMultilevel"/>
    <w:tmpl w:val="4EA205DC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BC21C4B"/>
    <w:multiLevelType w:val="hybridMultilevel"/>
    <w:tmpl w:val="61CC65E6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114323E"/>
    <w:multiLevelType w:val="hybridMultilevel"/>
    <w:tmpl w:val="4F1AE736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7AC1D0D"/>
    <w:multiLevelType w:val="hybridMultilevel"/>
    <w:tmpl w:val="463E1994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8C96F3A"/>
    <w:multiLevelType w:val="hybridMultilevel"/>
    <w:tmpl w:val="A1C6D72C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DC470D3"/>
    <w:multiLevelType w:val="hybridMultilevel"/>
    <w:tmpl w:val="3DAA3004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0141D38"/>
    <w:multiLevelType w:val="hybridMultilevel"/>
    <w:tmpl w:val="6352DF74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6633A38"/>
    <w:multiLevelType w:val="hybridMultilevel"/>
    <w:tmpl w:val="650C04F4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8EC629A"/>
    <w:multiLevelType w:val="hybridMultilevel"/>
    <w:tmpl w:val="EE5CC968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9FC3755"/>
    <w:multiLevelType w:val="hybridMultilevel"/>
    <w:tmpl w:val="F260E770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5A7627D"/>
    <w:multiLevelType w:val="hybridMultilevel"/>
    <w:tmpl w:val="5FCC8F22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6AA2350"/>
    <w:multiLevelType w:val="hybridMultilevel"/>
    <w:tmpl w:val="D12C3A46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86C0FDE"/>
    <w:multiLevelType w:val="hybridMultilevel"/>
    <w:tmpl w:val="B39CF64E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FDD1D1E"/>
    <w:multiLevelType w:val="hybridMultilevel"/>
    <w:tmpl w:val="A1584E72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8"/>
  </w:num>
  <w:num w:numId="2">
    <w:abstractNumId w:val="1"/>
  </w:num>
  <w:num w:numId="3">
    <w:abstractNumId w:val="26"/>
  </w:num>
  <w:num w:numId="4">
    <w:abstractNumId w:val="5"/>
  </w:num>
  <w:num w:numId="5">
    <w:abstractNumId w:val="12"/>
  </w:num>
  <w:num w:numId="6">
    <w:abstractNumId w:val="23"/>
  </w:num>
  <w:num w:numId="7">
    <w:abstractNumId w:val="29"/>
  </w:num>
  <w:num w:numId="8">
    <w:abstractNumId w:val="21"/>
  </w:num>
  <w:num w:numId="9">
    <w:abstractNumId w:val="25"/>
  </w:num>
  <w:num w:numId="10">
    <w:abstractNumId w:val="36"/>
  </w:num>
  <w:num w:numId="11">
    <w:abstractNumId w:val="37"/>
  </w:num>
  <w:num w:numId="12">
    <w:abstractNumId w:val="39"/>
  </w:num>
  <w:num w:numId="13">
    <w:abstractNumId w:val="6"/>
  </w:num>
  <w:num w:numId="14">
    <w:abstractNumId w:val="14"/>
  </w:num>
  <w:num w:numId="15">
    <w:abstractNumId w:val="0"/>
  </w:num>
  <w:num w:numId="16">
    <w:abstractNumId w:val="34"/>
  </w:num>
  <w:num w:numId="17">
    <w:abstractNumId w:val="40"/>
  </w:num>
  <w:num w:numId="18">
    <w:abstractNumId w:val="38"/>
  </w:num>
  <w:num w:numId="19">
    <w:abstractNumId w:val="19"/>
  </w:num>
  <w:num w:numId="20">
    <w:abstractNumId w:val="9"/>
  </w:num>
  <w:num w:numId="21">
    <w:abstractNumId w:val="17"/>
  </w:num>
  <w:num w:numId="22">
    <w:abstractNumId w:val="33"/>
  </w:num>
  <w:num w:numId="23">
    <w:abstractNumId w:val="31"/>
  </w:num>
  <w:num w:numId="24">
    <w:abstractNumId w:val="13"/>
  </w:num>
  <w:num w:numId="25">
    <w:abstractNumId w:val="24"/>
  </w:num>
  <w:num w:numId="26">
    <w:abstractNumId w:val="11"/>
  </w:num>
  <w:num w:numId="27">
    <w:abstractNumId w:val="27"/>
  </w:num>
  <w:num w:numId="28">
    <w:abstractNumId w:val="20"/>
  </w:num>
  <w:num w:numId="29">
    <w:abstractNumId w:val="15"/>
  </w:num>
  <w:num w:numId="30">
    <w:abstractNumId w:val="22"/>
  </w:num>
  <w:num w:numId="31">
    <w:abstractNumId w:val="32"/>
  </w:num>
  <w:num w:numId="32">
    <w:abstractNumId w:val="7"/>
  </w:num>
  <w:num w:numId="33">
    <w:abstractNumId w:val="4"/>
  </w:num>
  <w:num w:numId="34">
    <w:abstractNumId w:val="35"/>
  </w:num>
  <w:num w:numId="35">
    <w:abstractNumId w:val="8"/>
  </w:num>
  <w:num w:numId="36">
    <w:abstractNumId w:val="2"/>
  </w:num>
  <w:num w:numId="37">
    <w:abstractNumId w:val="10"/>
  </w:num>
  <w:num w:numId="38">
    <w:abstractNumId w:val="30"/>
  </w:num>
  <w:num w:numId="39">
    <w:abstractNumId w:val="18"/>
  </w:num>
  <w:num w:numId="40">
    <w:abstractNumId w:val="3"/>
  </w:num>
  <w:num w:numId="41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9"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5470"/>
    <w:rsid w:val="00002FAB"/>
    <w:rsid w:val="00014489"/>
    <w:rsid w:val="00083A4A"/>
    <w:rsid w:val="00097D47"/>
    <w:rsid w:val="000A20E9"/>
    <w:rsid w:val="00106F29"/>
    <w:rsid w:val="0012077C"/>
    <w:rsid w:val="00151172"/>
    <w:rsid w:val="00166F29"/>
    <w:rsid w:val="00172010"/>
    <w:rsid w:val="00180DDE"/>
    <w:rsid w:val="001C1B66"/>
    <w:rsid w:val="001F47C8"/>
    <w:rsid w:val="00220515"/>
    <w:rsid w:val="002222A2"/>
    <w:rsid w:val="00226591"/>
    <w:rsid w:val="00226BA6"/>
    <w:rsid w:val="00230B86"/>
    <w:rsid w:val="00262812"/>
    <w:rsid w:val="002746B0"/>
    <w:rsid w:val="0027752A"/>
    <w:rsid w:val="002837F7"/>
    <w:rsid w:val="002B58D2"/>
    <w:rsid w:val="002C6388"/>
    <w:rsid w:val="002D6814"/>
    <w:rsid w:val="002F5710"/>
    <w:rsid w:val="0030178A"/>
    <w:rsid w:val="00321A0F"/>
    <w:rsid w:val="00333333"/>
    <w:rsid w:val="0033381E"/>
    <w:rsid w:val="003765BC"/>
    <w:rsid w:val="003855F9"/>
    <w:rsid w:val="00396788"/>
    <w:rsid w:val="003B40DC"/>
    <w:rsid w:val="003C45EF"/>
    <w:rsid w:val="003D7562"/>
    <w:rsid w:val="003F59DC"/>
    <w:rsid w:val="00410092"/>
    <w:rsid w:val="0042322F"/>
    <w:rsid w:val="00451A39"/>
    <w:rsid w:val="00455904"/>
    <w:rsid w:val="00462F61"/>
    <w:rsid w:val="0046713F"/>
    <w:rsid w:val="00483741"/>
    <w:rsid w:val="0049724B"/>
    <w:rsid w:val="004E0C60"/>
    <w:rsid w:val="005006D5"/>
    <w:rsid w:val="0052202A"/>
    <w:rsid w:val="00525501"/>
    <w:rsid w:val="00536261"/>
    <w:rsid w:val="005460AE"/>
    <w:rsid w:val="005471CA"/>
    <w:rsid w:val="005532CF"/>
    <w:rsid w:val="00562A28"/>
    <w:rsid w:val="005E335C"/>
    <w:rsid w:val="006407ED"/>
    <w:rsid w:val="006574E5"/>
    <w:rsid w:val="00661FF7"/>
    <w:rsid w:val="00675020"/>
    <w:rsid w:val="006758E8"/>
    <w:rsid w:val="00677EDA"/>
    <w:rsid w:val="006932FE"/>
    <w:rsid w:val="006A1F9F"/>
    <w:rsid w:val="006A69CC"/>
    <w:rsid w:val="006F4EA4"/>
    <w:rsid w:val="006F55AB"/>
    <w:rsid w:val="00715470"/>
    <w:rsid w:val="007173D9"/>
    <w:rsid w:val="00722B4C"/>
    <w:rsid w:val="007357B8"/>
    <w:rsid w:val="0073633C"/>
    <w:rsid w:val="0074022E"/>
    <w:rsid w:val="007677E1"/>
    <w:rsid w:val="00772374"/>
    <w:rsid w:val="007D5290"/>
    <w:rsid w:val="007D6929"/>
    <w:rsid w:val="008101FE"/>
    <w:rsid w:val="00811DFE"/>
    <w:rsid w:val="008404CF"/>
    <w:rsid w:val="0085133D"/>
    <w:rsid w:val="008518FA"/>
    <w:rsid w:val="008615B6"/>
    <w:rsid w:val="00862305"/>
    <w:rsid w:val="0087497B"/>
    <w:rsid w:val="008A26E1"/>
    <w:rsid w:val="008E6BBE"/>
    <w:rsid w:val="00937137"/>
    <w:rsid w:val="009455F0"/>
    <w:rsid w:val="009564DE"/>
    <w:rsid w:val="00965B4D"/>
    <w:rsid w:val="00971FD0"/>
    <w:rsid w:val="009804EA"/>
    <w:rsid w:val="009824A8"/>
    <w:rsid w:val="00990A47"/>
    <w:rsid w:val="00A04F3A"/>
    <w:rsid w:val="00A050C3"/>
    <w:rsid w:val="00A079E0"/>
    <w:rsid w:val="00A105FD"/>
    <w:rsid w:val="00A10F92"/>
    <w:rsid w:val="00A42E2F"/>
    <w:rsid w:val="00A4483E"/>
    <w:rsid w:val="00A50934"/>
    <w:rsid w:val="00A52EDE"/>
    <w:rsid w:val="00A65B53"/>
    <w:rsid w:val="00A870C7"/>
    <w:rsid w:val="00A90676"/>
    <w:rsid w:val="00AA260D"/>
    <w:rsid w:val="00AD50B4"/>
    <w:rsid w:val="00AE2C56"/>
    <w:rsid w:val="00AE42C1"/>
    <w:rsid w:val="00B07CF2"/>
    <w:rsid w:val="00B11347"/>
    <w:rsid w:val="00B15D9C"/>
    <w:rsid w:val="00B20B36"/>
    <w:rsid w:val="00B31308"/>
    <w:rsid w:val="00B50508"/>
    <w:rsid w:val="00B52062"/>
    <w:rsid w:val="00B64D09"/>
    <w:rsid w:val="00B74171"/>
    <w:rsid w:val="00B81F51"/>
    <w:rsid w:val="00B84732"/>
    <w:rsid w:val="00B978BD"/>
    <w:rsid w:val="00BA555E"/>
    <w:rsid w:val="00BA5610"/>
    <w:rsid w:val="00BA67BD"/>
    <w:rsid w:val="00BC1C35"/>
    <w:rsid w:val="00BE5B33"/>
    <w:rsid w:val="00BE61B6"/>
    <w:rsid w:val="00C00960"/>
    <w:rsid w:val="00C153D2"/>
    <w:rsid w:val="00C31116"/>
    <w:rsid w:val="00C833A3"/>
    <w:rsid w:val="00CC7F5A"/>
    <w:rsid w:val="00D05C84"/>
    <w:rsid w:val="00D31C0D"/>
    <w:rsid w:val="00D40CFD"/>
    <w:rsid w:val="00D53AED"/>
    <w:rsid w:val="00D556E6"/>
    <w:rsid w:val="00D70EFF"/>
    <w:rsid w:val="00D774EE"/>
    <w:rsid w:val="00E01251"/>
    <w:rsid w:val="00E34550"/>
    <w:rsid w:val="00E568DA"/>
    <w:rsid w:val="00E7177E"/>
    <w:rsid w:val="00E74699"/>
    <w:rsid w:val="00E93849"/>
    <w:rsid w:val="00EA535F"/>
    <w:rsid w:val="00EA68D9"/>
    <w:rsid w:val="00EA6A84"/>
    <w:rsid w:val="00EB647D"/>
    <w:rsid w:val="00EB6DCD"/>
    <w:rsid w:val="00EC7F89"/>
    <w:rsid w:val="00EF1EAB"/>
    <w:rsid w:val="00F0403A"/>
    <w:rsid w:val="00F15C84"/>
    <w:rsid w:val="00F51A6D"/>
    <w:rsid w:val="00F57E4B"/>
    <w:rsid w:val="00F82049"/>
    <w:rsid w:val="00F87A59"/>
    <w:rsid w:val="00FA2403"/>
    <w:rsid w:val="00FA4A5E"/>
    <w:rsid w:val="00FA6FF5"/>
    <w:rsid w:val="00FC095D"/>
    <w:rsid w:val="00FC1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BE9E01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633C"/>
  </w:style>
  <w:style w:type="character" w:styleId="PageNumber">
    <w:name w:val="page number"/>
    <w:basedOn w:val="DefaultParagraphFont"/>
    <w:uiPriority w:val="99"/>
    <w:semiHidden/>
    <w:unhideWhenUsed/>
    <w:rsid w:val="0073633C"/>
  </w:style>
  <w:style w:type="paragraph" w:styleId="ListParagraph">
    <w:name w:val="List Paragraph"/>
    <w:basedOn w:val="Normal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3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407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07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07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7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7ED"/>
    <w:rPr>
      <w:b/>
      <w:bCs/>
      <w:sz w:val="20"/>
      <w:szCs w:val="20"/>
    </w:rPr>
  </w:style>
  <w:style w:type="paragraph" w:styleId="NoSpacing">
    <w:name w:val="No Spacing"/>
    <w:uiPriority w:val="1"/>
    <w:qFormat/>
    <w:rsid w:val="00722B4C"/>
  </w:style>
  <w:style w:type="table" w:styleId="GridTable3">
    <w:name w:val="Grid Table 3"/>
    <w:basedOn w:val="TableNormal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">
    <w:name w:val="Grid Table 7 Colorful"/>
    <w:basedOn w:val="TableNormal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2">
    <w:name w:val="Plain Table 2"/>
    <w:basedOn w:val="TableNormal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837F7"/>
    <w:rPr>
      <w:color w:val="0563C1" w:themeColor="hyperlink"/>
      <w:u w:val="single"/>
    </w:rPr>
  </w:style>
  <w:style w:type="table" w:styleId="GridTable5Dark-Accent3">
    <w:name w:val="Grid Table 5 Dark Accent 3"/>
    <w:basedOn w:val="TableNormal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DefaultParagraphFont"/>
    <w:rsid w:val="002837F7"/>
  </w:style>
  <w:style w:type="paragraph" w:styleId="BalloonText">
    <w:name w:val="Balloon Text"/>
    <w:basedOn w:val="Normal"/>
    <w:link w:val="BalloonTextChar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4E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hyperlink" Target="mailto:alvaroarjona@hotmail.com" TargetMode="Externa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EB8A5AA7AF97C49A48F09314C8A2CDD" ma:contentTypeVersion="16" ma:contentTypeDescription="Create a new document." ma:contentTypeScope="" ma:versionID="4605a637b0a1eb14291c75e85d5b741f">
  <xsd:schema xmlns:xsd="http://www.w3.org/2001/XMLSchema" xmlns:xs="http://www.w3.org/2001/XMLSchema" xmlns:p="http://schemas.microsoft.com/office/2006/metadata/properties" xmlns:ns2="c5929f35-73b7-4abc-aceb-cf7af2bedda3" xmlns:ns3="b93b4db5-4ee5-49a0-b904-497cad36c767" targetNamespace="http://schemas.microsoft.com/office/2006/metadata/properties" ma:root="true" ma:fieldsID="f7fa7c0602ff295020ad17c70f4c1861" ns2:_="" ns3:_="">
    <xsd:import namespace="c5929f35-73b7-4abc-aceb-cf7af2bedda3"/>
    <xsd:import namespace="b93b4db5-4ee5-49a0-b904-497cad36c76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929f35-73b7-4abc-aceb-cf7af2bedd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ff217fd5-6bb5-4de3-bf71-ef5eb62cb52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3b4db5-4ee5-49a0-b904-497cad36c76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af923227-b588-4afd-9305-37946c065067}" ma:internalName="TaxCatchAll" ma:showField="CatchAllData" ma:web="b93b4db5-4ee5-49a0-b904-497cad36c76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6DFF347-C692-4B93-8D1F-525321D22E0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EFDFEC4-99B7-4260-ADE9-5C30C30CD6B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5929f35-73b7-4abc-aceb-cf7af2bedda3"/>
    <ds:schemaRef ds:uri="b93b4db5-4ee5-49a0-b904-497cad36c76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948</Words>
  <Characters>11106</Characters>
  <Application>Microsoft Office Word</Application>
  <DocSecurity>0</DocSecurity>
  <Lines>92</Lines>
  <Paragraphs>2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0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Microsoft account</cp:lastModifiedBy>
  <cp:revision>2</cp:revision>
  <dcterms:created xsi:type="dcterms:W3CDTF">2026-02-19T23:50:00Z</dcterms:created>
  <dcterms:modified xsi:type="dcterms:W3CDTF">2026-02-19T2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</Properties>
</file>